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6A2836" w14:textId="7AA3BEE9" w:rsidR="005B7798" w:rsidRDefault="00106BE4" w:rsidP="007D69B0">
      <w:pPr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r w:rsidRPr="00106BE4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Basic Motor Competencies in Italian Schoolchildren Using the MOBAK-test: Normative Data for a Novel Framework</w:t>
      </w:r>
    </w:p>
    <w:p w14:paraId="5C165371" w14:textId="77777777" w:rsidR="00106BE4" w:rsidRPr="001630B1" w:rsidRDefault="00106BE4" w:rsidP="007D69B0">
      <w:pPr>
        <w:jc w:val="center"/>
        <w:rPr>
          <w:rFonts w:ascii="Times New Roman" w:hAnsi="Times New Roman" w:cs="Times New Roman"/>
          <w:lang w:val="en-US"/>
        </w:rPr>
      </w:pPr>
    </w:p>
    <w:p w14:paraId="221592E0" w14:textId="5D7B3536" w:rsidR="001630B1" w:rsidRDefault="001630B1" w:rsidP="001630B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630B1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453C4BB1" w14:textId="77777777" w:rsidR="001630B1" w:rsidRDefault="001630B1" w:rsidP="001630B1">
      <w:pPr>
        <w:jc w:val="center"/>
        <w:rPr>
          <w:rFonts w:ascii="Times New Roman" w:hAnsi="Times New Roman" w:cs="Times New Roman"/>
          <w:b/>
          <w:bCs/>
          <w:lang w:val="en-US"/>
        </w:rPr>
        <w:sectPr w:rsidR="001630B1" w:rsidSect="00CD6F2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04F7457A" w14:textId="546B3A3A" w:rsidR="001630B1" w:rsidRDefault="001630B1" w:rsidP="001630B1">
      <w:pPr>
        <w:pStyle w:val="NormaleWeb"/>
        <w:spacing w:before="0" w:beforeAutospacing="0" w:after="240" w:afterAutospacing="0"/>
        <w:jc w:val="both"/>
        <w:rPr>
          <w:color w:val="000000" w:themeColor="text1"/>
          <w:shd w:val="clear" w:color="auto" w:fill="FFFFFF"/>
          <w:lang w:val="en-US"/>
        </w:rPr>
      </w:pPr>
      <w:r w:rsidRPr="00057E07">
        <w:rPr>
          <w:b/>
          <w:bCs/>
          <w:color w:val="000000" w:themeColor="text1"/>
          <w:shd w:val="clear" w:color="auto" w:fill="FFFFFF"/>
          <w:lang w:val="en-US"/>
        </w:rPr>
        <w:lastRenderedPageBreak/>
        <w:t>Table</w:t>
      </w:r>
      <w:r>
        <w:rPr>
          <w:b/>
          <w:bCs/>
          <w:color w:val="000000" w:themeColor="text1"/>
          <w:shd w:val="clear" w:color="auto" w:fill="FFFFFF"/>
          <w:lang w:val="en-US"/>
        </w:rPr>
        <w:t xml:space="preserve"> S1. </w:t>
      </w:r>
      <w:r>
        <w:rPr>
          <w:color w:val="000000" w:themeColor="text1"/>
          <w:shd w:val="clear" w:color="auto" w:fill="FFFFFF"/>
          <w:lang w:val="en-US"/>
        </w:rPr>
        <w:t>Object-movement domain for KG, 1-2, 3-4 and 5-6 normative values (percentile ranks, z-score and t-values) divided by Grade and sex.</w:t>
      </w:r>
    </w:p>
    <w:p w14:paraId="07344E8E" w14:textId="77777777" w:rsidR="00501CA7" w:rsidRDefault="00501CA7" w:rsidP="001630B1">
      <w:pPr>
        <w:pStyle w:val="NormaleWeb"/>
        <w:spacing w:before="0" w:beforeAutospacing="0" w:after="240" w:afterAutospacing="0"/>
        <w:jc w:val="both"/>
        <w:rPr>
          <w:color w:val="000000" w:themeColor="text1"/>
          <w:shd w:val="clear" w:color="auto" w:fill="FFFFFF"/>
          <w:lang w:val="en-US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304"/>
        <w:gridCol w:w="7"/>
        <w:gridCol w:w="1299"/>
        <w:gridCol w:w="8"/>
        <w:gridCol w:w="1264"/>
        <w:gridCol w:w="8"/>
        <w:gridCol w:w="1321"/>
        <w:gridCol w:w="1302"/>
        <w:gridCol w:w="36"/>
        <w:gridCol w:w="39"/>
        <w:gridCol w:w="1278"/>
        <w:gridCol w:w="44"/>
        <w:gridCol w:w="1252"/>
        <w:gridCol w:w="26"/>
        <w:gridCol w:w="18"/>
        <w:gridCol w:w="1269"/>
        <w:gridCol w:w="28"/>
        <w:gridCol w:w="16"/>
        <w:gridCol w:w="1187"/>
        <w:gridCol w:w="31"/>
        <w:gridCol w:w="11"/>
        <w:gridCol w:w="68"/>
        <w:gridCol w:w="23"/>
        <w:gridCol w:w="23"/>
        <w:gridCol w:w="8"/>
      </w:tblGrid>
      <w:tr w:rsidR="00652FBE" w:rsidRPr="000F4134" w14:paraId="3CEAE541" w14:textId="77777777" w:rsidTr="00652FBE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8" w:type="dxa"/>
            <w:gridSpan w:val="21"/>
          </w:tcPr>
          <w:p w14:paraId="5F4032D4" w14:textId="759AA178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AK</w:t>
            </w:r>
            <w:r w:rsidRPr="000F4134">
              <w:rPr>
                <w:rFonts w:ascii="Times New Roman" w:hAnsi="Times New Roman" w:cs="Times New Roman"/>
              </w:rPr>
              <w:t xml:space="preserve"> KG</w:t>
            </w:r>
          </w:p>
        </w:tc>
      </w:tr>
      <w:tr w:rsidR="00652FBE" w:rsidRPr="000F4134" w14:paraId="33D13F57" w14:textId="77777777" w:rsidTr="0056277C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</w:tcPr>
          <w:p w14:paraId="1A69BA38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gridSpan w:val="6"/>
          </w:tcPr>
          <w:p w14:paraId="6519B462" w14:textId="093C3D45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39)</w:t>
            </w:r>
          </w:p>
        </w:tc>
        <w:tc>
          <w:tcPr>
            <w:tcW w:w="5224" w:type="dxa"/>
            <w:gridSpan w:val="12"/>
          </w:tcPr>
          <w:p w14:paraId="2629FCBA" w14:textId="0643E041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37)</w:t>
            </w:r>
          </w:p>
        </w:tc>
      </w:tr>
      <w:tr w:rsidR="00652FBE" w:rsidRPr="000F4134" w14:paraId="342239A8" w14:textId="77777777" w:rsidTr="00652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</w:tcPr>
          <w:p w14:paraId="7D77C94A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</w:tcPr>
          <w:p w14:paraId="7772102B" w14:textId="2B3680A9" w:rsidR="00652FBE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72" w:type="dxa"/>
            <w:gridSpan w:val="2"/>
          </w:tcPr>
          <w:p w14:paraId="41D7139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21" w:type="dxa"/>
          </w:tcPr>
          <w:p w14:paraId="731807BC" w14:textId="622A8BAF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77" w:type="dxa"/>
            <w:gridSpan w:val="3"/>
          </w:tcPr>
          <w:p w14:paraId="7BED9CBF" w14:textId="7BAE917F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2" w:type="dxa"/>
            <w:gridSpan w:val="2"/>
          </w:tcPr>
          <w:p w14:paraId="65A3497D" w14:textId="4A1E08CD" w:rsidR="00652FBE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96" w:type="dxa"/>
            <w:gridSpan w:val="3"/>
          </w:tcPr>
          <w:p w14:paraId="7AD1AC5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3" w:type="dxa"/>
            <w:gridSpan w:val="3"/>
          </w:tcPr>
          <w:p w14:paraId="58CE51C3" w14:textId="153DB422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51" w:type="dxa"/>
            <w:gridSpan w:val="7"/>
          </w:tcPr>
          <w:p w14:paraId="7E2387EB" w14:textId="7310C260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652FBE" w:rsidRPr="000F4134" w14:paraId="051CEC65" w14:textId="77777777" w:rsidTr="0065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 w:val="restart"/>
          </w:tcPr>
          <w:p w14:paraId="200AC277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57D3204D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598B1857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4831B0CD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3558713B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KG</w:t>
            </w:r>
          </w:p>
        </w:tc>
        <w:tc>
          <w:tcPr>
            <w:tcW w:w="1307" w:type="dxa"/>
            <w:gridSpan w:val="2"/>
            <w:tcBorders>
              <w:bottom w:val="nil"/>
            </w:tcBorders>
          </w:tcPr>
          <w:p w14:paraId="1CFCA63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2" w:type="dxa"/>
            <w:gridSpan w:val="2"/>
            <w:tcBorders>
              <w:bottom w:val="nil"/>
            </w:tcBorders>
          </w:tcPr>
          <w:p w14:paraId="3EAED8E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tcBorders>
              <w:bottom w:val="nil"/>
            </w:tcBorders>
          </w:tcPr>
          <w:p w14:paraId="54C511E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  <w:gridSpan w:val="3"/>
            <w:tcBorders>
              <w:bottom w:val="nil"/>
            </w:tcBorders>
          </w:tcPr>
          <w:p w14:paraId="274BC26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2" w:type="dxa"/>
            <w:gridSpan w:val="2"/>
            <w:tcBorders>
              <w:bottom w:val="nil"/>
            </w:tcBorders>
          </w:tcPr>
          <w:p w14:paraId="206D9ED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6" w:type="dxa"/>
            <w:gridSpan w:val="3"/>
            <w:tcBorders>
              <w:bottom w:val="nil"/>
            </w:tcBorders>
          </w:tcPr>
          <w:p w14:paraId="73BB8ED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3" w:type="dxa"/>
            <w:gridSpan w:val="3"/>
            <w:tcBorders>
              <w:bottom w:val="nil"/>
            </w:tcBorders>
          </w:tcPr>
          <w:p w14:paraId="7D63595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1" w:type="dxa"/>
            <w:gridSpan w:val="7"/>
            <w:tcBorders>
              <w:bottom w:val="nil"/>
            </w:tcBorders>
          </w:tcPr>
          <w:p w14:paraId="67676866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652FBE" w:rsidRPr="000F4134" w14:paraId="2F1A7FC8" w14:textId="77777777" w:rsidTr="00652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41A5A247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0A4F517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3B230A09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A44D12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4D180BB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2E859FA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</w:tcPr>
          <w:p w14:paraId="6677F80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2371F5E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1" w:type="dxa"/>
            <w:gridSpan w:val="7"/>
            <w:tcBorders>
              <w:top w:val="nil"/>
              <w:bottom w:val="nil"/>
            </w:tcBorders>
          </w:tcPr>
          <w:p w14:paraId="65F2CFC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652FBE" w:rsidRPr="000F4134" w14:paraId="4CE670C0" w14:textId="77777777" w:rsidTr="0065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26A4D7C0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1CF5AE2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2585DE96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BB8D6E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1D18BDB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5933345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</w:tcPr>
          <w:p w14:paraId="5D02F38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554682F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351" w:type="dxa"/>
            <w:gridSpan w:val="7"/>
            <w:tcBorders>
              <w:top w:val="nil"/>
              <w:bottom w:val="nil"/>
            </w:tcBorders>
          </w:tcPr>
          <w:p w14:paraId="0D1A817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8</w:t>
            </w:r>
          </w:p>
        </w:tc>
      </w:tr>
      <w:tr w:rsidR="00652FBE" w:rsidRPr="000F4134" w14:paraId="5752F13D" w14:textId="77777777" w:rsidTr="00A53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3F805582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395D3B5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03DE819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A1D802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28C92D6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48DFCA3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A0E246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B97F2F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351" w:type="dxa"/>
            <w:gridSpan w:val="7"/>
            <w:tcBorders>
              <w:top w:val="nil"/>
              <w:bottom w:val="nil"/>
            </w:tcBorders>
            <w:shd w:val="clear" w:color="auto" w:fill="E8E8E8" w:themeFill="background2"/>
          </w:tcPr>
          <w:p w14:paraId="7F50BC4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0</w:t>
            </w:r>
          </w:p>
        </w:tc>
      </w:tr>
      <w:tr w:rsidR="00652FBE" w:rsidRPr="000F4134" w14:paraId="75A97BD0" w14:textId="77777777" w:rsidTr="00A53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23FD9318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5200C2B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3EAC88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311AA58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64DF4E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57B9243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C7C4FD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80FBD7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351" w:type="dxa"/>
            <w:gridSpan w:val="7"/>
            <w:tcBorders>
              <w:top w:val="nil"/>
              <w:bottom w:val="nil"/>
            </w:tcBorders>
            <w:shd w:val="clear" w:color="auto" w:fill="E8E8E8" w:themeFill="background2"/>
          </w:tcPr>
          <w:p w14:paraId="2EE3D68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8</w:t>
            </w:r>
          </w:p>
        </w:tc>
      </w:tr>
      <w:tr w:rsidR="00652FBE" w:rsidRPr="000F4134" w14:paraId="5005E566" w14:textId="77777777" w:rsidTr="00A53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01FFD00E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4DDD555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B00EB6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1D54EF3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E6B095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4B525D6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4B6E91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818952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51" w:type="dxa"/>
            <w:gridSpan w:val="7"/>
            <w:tcBorders>
              <w:top w:val="nil"/>
              <w:bottom w:val="nil"/>
            </w:tcBorders>
            <w:shd w:val="clear" w:color="auto" w:fill="E8E8E8" w:themeFill="background2"/>
          </w:tcPr>
          <w:p w14:paraId="721FFBA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4</w:t>
            </w:r>
          </w:p>
        </w:tc>
      </w:tr>
      <w:tr w:rsidR="00652FBE" w:rsidRPr="000F4134" w14:paraId="4DDF7CDC" w14:textId="77777777" w:rsidTr="00A53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0D3E48A8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29761D4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CF7C8A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08D9BE4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466980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0EE3B27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83519C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82A742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51" w:type="dxa"/>
            <w:gridSpan w:val="7"/>
            <w:tcBorders>
              <w:top w:val="nil"/>
              <w:bottom w:val="nil"/>
            </w:tcBorders>
            <w:shd w:val="clear" w:color="auto" w:fill="E8E8E8" w:themeFill="background2"/>
          </w:tcPr>
          <w:p w14:paraId="7FB7EBD6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9</w:t>
            </w:r>
          </w:p>
        </w:tc>
      </w:tr>
      <w:tr w:rsidR="00652FBE" w:rsidRPr="000F4134" w14:paraId="6D38B207" w14:textId="77777777" w:rsidTr="00A53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11C5D12D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6CF6693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5EF466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476D59C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919F824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0451568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</w:tcPr>
          <w:p w14:paraId="0FD238E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0EDEF52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351" w:type="dxa"/>
            <w:gridSpan w:val="7"/>
            <w:tcBorders>
              <w:top w:val="nil"/>
              <w:bottom w:val="nil"/>
            </w:tcBorders>
          </w:tcPr>
          <w:p w14:paraId="1A709CB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6</w:t>
            </w:r>
          </w:p>
        </w:tc>
      </w:tr>
      <w:tr w:rsidR="00652FBE" w:rsidRPr="000F4134" w14:paraId="011659A5" w14:textId="77777777" w:rsidTr="00A53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3312B46C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</w:tcBorders>
          </w:tcPr>
          <w:p w14:paraId="6FA0731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gridSpan w:val="2"/>
            <w:tcBorders>
              <w:top w:val="nil"/>
            </w:tcBorders>
            <w:shd w:val="clear" w:color="auto" w:fill="E8E8E8" w:themeFill="background2"/>
          </w:tcPr>
          <w:p w14:paraId="217F4F3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E8E8E8" w:themeFill="background2"/>
          </w:tcPr>
          <w:p w14:paraId="2C0E050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77" w:type="dxa"/>
            <w:gridSpan w:val="3"/>
            <w:tcBorders>
              <w:top w:val="nil"/>
            </w:tcBorders>
            <w:shd w:val="clear" w:color="auto" w:fill="E8E8E8" w:themeFill="background2"/>
          </w:tcPr>
          <w:p w14:paraId="30E3016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22" w:type="dxa"/>
            <w:gridSpan w:val="2"/>
            <w:tcBorders>
              <w:top w:val="nil"/>
            </w:tcBorders>
          </w:tcPr>
          <w:p w14:paraId="0FB8D66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gridSpan w:val="3"/>
            <w:tcBorders>
              <w:top w:val="nil"/>
            </w:tcBorders>
          </w:tcPr>
          <w:p w14:paraId="249563F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3" w:type="dxa"/>
            <w:gridSpan w:val="3"/>
            <w:tcBorders>
              <w:top w:val="nil"/>
            </w:tcBorders>
          </w:tcPr>
          <w:p w14:paraId="1229F86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1" w:type="dxa"/>
            <w:gridSpan w:val="7"/>
            <w:tcBorders>
              <w:top w:val="nil"/>
            </w:tcBorders>
          </w:tcPr>
          <w:p w14:paraId="6F2BDEFC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652FBE" w:rsidRPr="000F4134" w14:paraId="65E5045F" w14:textId="77777777" w:rsidTr="00231E6D">
        <w:trPr>
          <w:gridAfter w:val="4"/>
          <w:wAfter w:w="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8" w:type="dxa"/>
            <w:gridSpan w:val="21"/>
          </w:tcPr>
          <w:p w14:paraId="25AC8131" w14:textId="7E274AE1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AK 1-2</w:t>
            </w:r>
          </w:p>
        </w:tc>
      </w:tr>
      <w:tr w:rsidR="00652FBE" w:rsidRPr="000F4134" w14:paraId="73A5FD09" w14:textId="77777777" w:rsidTr="00F32DDE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</w:tcPr>
          <w:p w14:paraId="1DE5ACF8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gridSpan w:val="6"/>
          </w:tcPr>
          <w:p w14:paraId="0F29749F" w14:textId="58B26394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163)</w:t>
            </w:r>
          </w:p>
        </w:tc>
        <w:tc>
          <w:tcPr>
            <w:tcW w:w="5224" w:type="dxa"/>
            <w:gridSpan w:val="12"/>
          </w:tcPr>
          <w:p w14:paraId="446BB906" w14:textId="52317D91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117)</w:t>
            </w:r>
          </w:p>
        </w:tc>
      </w:tr>
      <w:tr w:rsidR="00652FBE" w:rsidRPr="000F4134" w14:paraId="76D64692" w14:textId="77777777" w:rsidTr="00652FBE">
        <w:trPr>
          <w:gridAfter w:val="2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</w:tcPr>
          <w:p w14:paraId="41E924A7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</w:tcPr>
          <w:p w14:paraId="282FE12D" w14:textId="7F0E6781" w:rsidR="00652FBE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72" w:type="dxa"/>
            <w:gridSpan w:val="2"/>
          </w:tcPr>
          <w:p w14:paraId="1F06C92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21" w:type="dxa"/>
          </w:tcPr>
          <w:p w14:paraId="625FBDD3" w14:textId="7B3443FB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77" w:type="dxa"/>
            <w:gridSpan w:val="3"/>
          </w:tcPr>
          <w:p w14:paraId="0E022DA2" w14:textId="64FDC5D9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2" w:type="dxa"/>
            <w:gridSpan w:val="2"/>
          </w:tcPr>
          <w:p w14:paraId="049D5B80" w14:textId="7F4A8368" w:rsidR="00652FBE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78" w:type="dxa"/>
            <w:gridSpan w:val="2"/>
          </w:tcPr>
          <w:p w14:paraId="5F8713E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5" w:type="dxa"/>
            <w:gridSpan w:val="3"/>
          </w:tcPr>
          <w:p w14:paraId="5C13A257" w14:textId="1F20E6E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6" w:type="dxa"/>
            <w:gridSpan w:val="6"/>
          </w:tcPr>
          <w:p w14:paraId="7847D57E" w14:textId="769C021A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652FBE" w:rsidRPr="000F4134" w14:paraId="7788B55B" w14:textId="77777777" w:rsidTr="00652F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 w:val="restart"/>
          </w:tcPr>
          <w:p w14:paraId="155E3C5D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5B3E6FDC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05562DFB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562EAE9B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57ED4188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1307" w:type="dxa"/>
            <w:gridSpan w:val="2"/>
            <w:tcBorders>
              <w:bottom w:val="nil"/>
            </w:tcBorders>
          </w:tcPr>
          <w:p w14:paraId="43F7D45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2" w:type="dxa"/>
            <w:gridSpan w:val="2"/>
            <w:tcBorders>
              <w:bottom w:val="nil"/>
            </w:tcBorders>
          </w:tcPr>
          <w:p w14:paraId="59C75706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1" w:type="dxa"/>
            <w:tcBorders>
              <w:bottom w:val="nil"/>
            </w:tcBorders>
          </w:tcPr>
          <w:p w14:paraId="4F62624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  <w:gridSpan w:val="3"/>
            <w:tcBorders>
              <w:bottom w:val="nil"/>
            </w:tcBorders>
          </w:tcPr>
          <w:p w14:paraId="0C6173F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2" w:type="dxa"/>
            <w:gridSpan w:val="2"/>
            <w:tcBorders>
              <w:bottom w:val="nil"/>
            </w:tcBorders>
          </w:tcPr>
          <w:p w14:paraId="11A9D43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8" w:type="dxa"/>
            <w:gridSpan w:val="2"/>
            <w:tcBorders>
              <w:bottom w:val="nil"/>
            </w:tcBorders>
          </w:tcPr>
          <w:p w14:paraId="60513B9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5" w:type="dxa"/>
            <w:gridSpan w:val="3"/>
            <w:tcBorders>
              <w:bottom w:val="nil"/>
            </w:tcBorders>
          </w:tcPr>
          <w:p w14:paraId="27673E8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gridSpan w:val="6"/>
            <w:tcBorders>
              <w:bottom w:val="nil"/>
            </w:tcBorders>
          </w:tcPr>
          <w:p w14:paraId="3ED7CAB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652FBE" w:rsidRPr="000F4134" w14:paraId="6F8A905C" w14:textId="77777777" w:rsidTr="00652FBE">
        <w:trPr>
          <w:gridAfter w:val="2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52A24CF5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376F383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173119D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1B97AA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2.50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53A2B32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23BED2C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</w:tcPr>
          <w:p w14:paraId="4A342F7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4F0CA98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2.11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</w:tcPr>
          <w:p w14:paraId="33D0E26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9</w:t>
            </w:r>
          </w:p>
        </w:tc>
      </w:tr>
      <w:tr w:rsidR="00652FBE" w:rsidRPr="000F4134" w14:paraId="4244E292" w14:textId="77777777" w:rsidTr="00652F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31D11ECC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3E9737E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2DB959B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AB3A6C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191236A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6AC8538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</w:tcPr>
          <w:p w14:paraId="09D4D22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448FD47A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</w:tcPr>
          <w:p w14:paraId="5CD714C6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5</w:t>
            </w:r>
          </w:p>
        </w:tc>
      </w:tr>
      <w:tr w:rsidR="00652FBE" w:rsidRPr="000F4134" w14:paraId="3438FAAC" w14:textId="77777777" w:rsidTr="00A53795">
        <w:trPr>
          <w:gridAfter w:val="2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67B4D16E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1ED3535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0CC1C2A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055EE6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7BA83F9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009D1B1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D14FA4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8D2011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3B7FE31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2</w:t>
            </w:r>
          </w:p>
        </w:tc>
      </w:tr>
      <w:tr w:rsidR="00652FBE" w:rsidRPr="000F4134" w14:paraId="62C8F50C" w14:textId="77777777" w:rsidTr="00A5379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08F56D3B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4A6C349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026D017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ADCD45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74CBFA3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504AAEDA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A7CA4C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ACB4D2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445A99B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7</w:t>
            </w:r>
          </w:p>
        </w:tc>
      </w:tr>
      <w:tr w:rsidR="00652FBE" w:rsidRPr="000F4134" w14:paraId="73C7B13E" w14:textId="77777777" w:rsidTr="00A53795">
        <w:trPr>
          <w:gridAfter w:val="2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526DC432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580C8F2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C57961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724E83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3DED37E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5085B1E4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2DF2EA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70C9F7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3A4E957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2</w:t>
            </w:r>
          </w:p>
        </w:tc>
      </w:tr>
      <w:tr w:rsidR="00652FBE" w:rsidRPr="000F4134" w14:paraId="520F8453" w14:textId="77777777" w:rsidTr="00A5379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4EE78345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22A3CFB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DB5CEA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72C5F83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FD0650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68C04136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09D148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52A775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2930D95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8</w:t>
            </w:r>
          </w:p>
        </w:tc>
      </w:tr>
      <w:tr w:rsidR="00652FBE" w:rsidRPr="000F4134" w14:paraId="06EA7B9C" w14:textId="77777777" w:rsidTr="00A53795">
        <w:trPr>
          <w:gridAfter w:val="2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38543F31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130908E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55FE4C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7AD992F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7E80FB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6CB0587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</w:tcPr>
          <w:p w14:paraId="3603282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3229189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</w:tcPr>
          <w:p w14:paraId="6DA2502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2</w:t>
            </w:r>
          </w:p>
        </w:tc>
      </w:tr>
      <w:tr w:rsidR="00652FBE" w:rsidRPr="000F4134" w14:paraId="6AB6E778" w14:textId="77777777" w:rsidTr="00652F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6C94B80E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</w:tcBorders>
          </w:tcPr>
          <w:p w14:paraId="2065ED9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gridSpan w:val="2"/>
            <w:tcBorders>
              <w:top w:val="nil"/>
            </w:tcBorders>
          </w:tcPr>
          <w:p w14:paraId="65C41D1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21" w:type="dxa"/>
            <w:tcBorders>
              <w:top w:val="nil"/>
            </w:tcBorders>
          </w:tcPr>
          <w:p w14:paraId="2F9C3BE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77" w:type="dxa"/>
            <w:gridSpan w:val="3"/>
            <w:tcBorders>
              <w:top w:val="nil"/>
            </w:tcBorders>
          </w:tcPr>
          <w:p w14:paraId="17B284E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22" w:type="dxa"/>
            <w:gridSpan w:val="2"/>
            <w:tcBorders>
              <w:top w:val="nil"/>
            </w:tcBorders>
          </w:tcPr>
          <w:p w14:paraId="36A15B0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8" w:type="dxa"/>
            <w:gridSpan w:val="2"/>
            <w:tcBorders>
              <w:top w:val="nil"/>
            </w:tcBorders>
          </w:tcPr>
          <w:p w14:paraId="0788249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15" w:type="dxa"/>
            <w:gridSpan w:val="3"/>
            <w:tcBorders>
              <w:top w:val="nil"/>
            </w:tcBorders>
          </w:tcPr>
          <w:p w14:paraId="0CF0092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336" w:type="dxa"/>
            <w:gridSpan w:val="6"/>
            <w:tcBorders>
              <w:top w:val="nil"/>
            </w:tcBorders>
          </w:tcPr>
          <w:p w14:paraId="6F9CBAC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4</w:t>
            </w:r>
          </w:p>
        </w:tc>
      </w:tr>
      <w:tr w:rsidR="00652FBE" w:rsidRPr="000F4134" w14:paraId="1E965497" w14:textId="77777777" w:rsidTr="00041DF5">
        <w:trPr>
          <w:gridAfter w:val="5"/>
          <w:wAfter w:w="1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</w:tcPr>
          <w:p w14:paraId="05DACBD3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gridSpan w:val="6"/>
          </w:tcPr>
          <w:p w14:paraId="35CA2057" w14:textId="2EB9AA53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136)</w:t>
            </w:r>
          </w:p>
        </w:tc>
        <w:tc>
          <w:tcPr>
            <w:tcW w:w="5224" w:type="dxa"/>
            <w:gridSpan w:val="12"/>
          </w:tcPr>
          <w:p w14:paraId="26477669" w14:textId="66C0C381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149)</w:t>
            </w:r>
          </w:p>
        </w:tc>
      </w:tr>
      <w:tr w:rsidR="00652FBE" w:rsidRPr="000F4134" w14:paraId="416FFA83" w14:textId="77777777" w:rsidTr="00652F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 w:val="restart"/>
          </w:tcPr>
          <w:p w14:paraId="0837F269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655B598B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7C871A8F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6612E3D2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7DBAE380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1307" w:type="dxa"/>
            <w:gridSpan w:val="2"/>
          </w:tcPr>
          <w:p w14:paraId="05B69B24" w14:textId="61A8CB5D" w:rsidR="00652FBE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72" w:type="dxa"/>
            <w:gridSpan w:val="2"/>
          </w:tcPr>
          <w:p w14:paraId="131BF85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21" w:type="dxa"/>
          </w:tcPr>
          <w:p w14:paraId="3313BF4F" w14:textId="4C46E2FD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77" w:type="dxa"/>
            <w:gridSpan w:val="3"/>
          </w:tcPr>
          <w:p w14:paraId="179F0408" w14:textId="5A098B5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2" w:type="dxa"/>
            <w:gridSpan w:val="2"/>
          </w:tcPr>
          <w:p w14:paraId="4A6A6193" w14:textId="2DC8D78C" w:rsidR="00652FBE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78" w:type="dxa"/>
            <w:gridSpan w:val="2"/>
          </w:tcPr>
          <w:p w14:paraId="7B95935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5" w:type="dxa"/>
            <w:gridSpan w:val="3"/>
          </w:tcPr>
          <w:p w14:paraId="3441A30E" w14:textId="567EF128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6" w:type="dxa"/>
            <w:gridSpan w:val="6"/>
          </w:tcPr>
          <w:p w14:paraId="55192A13" w14:textId="3B337806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652FBE" w:rsidRPr="000F4134" w14:paraId="190E0E79" w14:textId="77777777" w:rsidTr="00652FBE">
        <w:trPr>
          <w:gridAfter w:val="2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7FEA44BC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bottom w:val="nil"/>
            </w:tcBorders>
          </w:tcPr>
          <w:p w14:paraId="595BD5A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2" w:type="dxa"/>
            <w:gridSpan w:val="2"/>
            <w:tcBorders>
              <w:bottom w:val="nil"/>
            </w:tcBorders>
          </w:tcPr>
          <w:p w14:paraId="5D5A16F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tcBorders>
              <w:bottom w:val="nil"/>
            </w:tcBorders>
          </w:tcPr>
          <w:p w14:paraId="6430047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  <w:gridSpan w:val="3"/>
            <w:tcBorders>
              <w:bottom w:val="nil"/>
            </w:tcBorders>
          </w:tcPr>
          <w:p w14:paraId="2128BB1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2" w:type="dxa"/>
            <w:gridSpan w:val="2"/>
            <w:tcBorders>
              <w:bottom w:val="nil"/>
            </w:tcBorders>
          </w:tcPr>
          <w:p w14:paraId="329E94C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8" w:type="dxa"/>
            <w:gridSpan w:val="2"/>
            <w:tcBorders>
              <w:bottom w:val="nil"/>
            </w:tcBorders>
          </w:tcPr>
          <w:p w14:paraId="3B09A65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5" w:type="dxa"/>
            <w:gridSpan w:val="3"/>
            <w:tcBorders>
              <w:bottom w:val="nil"/>
            </w:tcBorders>
          </w:tcPr>
          <w:p w14:paraId="7C40261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gridSpan w:val="6"/>
            <w:tcBorders>
              <w:bottom w:val="nil"/>
            </w:tcBorders>
          </w:tcPr>
          <w:p w14:paraId="4401EDD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652FBE" w:rsidRPr="000F4134" w14:paraId="05409AE9" w14:textId="77777777" w:rsidTr="00652F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4B4E08BB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0BB1C06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78AD0C0C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1B41E9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16069F56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171B723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</w:tcPr>
          <w:p w14:paraId="0FC4189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70F02E7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2.47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</w:tcPr>
          <w:p w14:paraId="4934AF9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5</w:t>
            </w:r>
          </w:p>
        </w:tc>
      </w:tr>
      <w:tr w:rsidR="00652FBE" w:rsidRPr="000F4134" w14:paraId="1B3AACD5" w14:textId="77777777" w:rsidTr="00652FBE">
        <w:trPr>
          <w:gridAfter w:val="2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1A837D77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4171072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2BAA41B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DA7F62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6F9A11F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04B164D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</w:tcPr>
          <w:p w14:paraId="45CE0C4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0CB9397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</w:tcPr>
          <w:p w14:paraId="38DD420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1</w:t>
            </w:r>
          </w:p>
        </w:tc>
      </w:tr>
      <w:tr w:rsidR="00652FBE" w:rsidRPr="000F4134" w14:paraId="25731DF1" w14:textId="77777777" w:rsidTr="00652FB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35053A40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24987F0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28AA1ED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16DD81A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0E08278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69E2185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</w:tcPr>
          <w:p w14:paraId="50188D7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58F724C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</w:tcPr>
          <w:p w14:paraId="1C4BDD3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6</w:t>
            </w:r>
          </w:p>
        </w:tc>
      </w:tr>
      <w:tr w:rsidR="00652FBE" w:rsidRPr="000F4134" w14:paraId="35554590" w14:textId="77777777" w:rsidTr="00A53795">
        <w:trPr>
          <w:gridAfter w:val="2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4C50638B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43079FC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44B53F7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851774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6859A29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51BFD69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254B50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6B232A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5D4EDBD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0</w:t>
            </w:r>
          </w:p>
        </w:tc>
      </w:tr>
      <w:tr w:rsidR="00652FBE" w:rsidRPr="000F4134" w14:paraId="0C6384E1" w14:textId="77777777" w:rsidTr="00A5379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235A7976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60F256A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60C55FF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EFEDE7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62AA733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4013175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7386B5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A79DE9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005D0A5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4</w:t>
            </w:r>
          </w:p>
        </w:tc>
      </w:tr>
      <w:tr w:rsidR="00652FBE" w:rsidRPr="000F4134" w14:paraId="4B621461" w14:textId="77777777" w:rsidTr="00A53795">
        <w:trPr>
          <w:gridAfter w:val="2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60ED5F37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0D6AA10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28D997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6D4660C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3FFC4CC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4D1A19A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F8DD55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F3EF69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5D88278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9</w:t>
            </w:r>
          </w:p>
        </w:tc>
      </w:tr>
      <w:tr w:rsidR="00652FBE" w:rsidRPr="000F4134" w14:paraId="005E3225" w14:textId="77777777" w:rsidTr="00A5379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0CB4A402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0904A13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67F46A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6BC743E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6849B5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3848D2F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1FA542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B7C5A2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3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4C9B642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5</w:t>
            </w:r>
          </w:p>
        </w:tc>
      </w:tr>
      <w:tr w:rsidR="00652FBE" w:rsidRPr="000F4134" w14:paraId="4342AFAF" w14:textId="77777777" w:rsidTr="00A53795">
        <w:trPr>
          <w:gridAfter w:val="2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38B6603A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</w:tcBorders>
          </w:tcPr>
          <w:p w14:paraId="4796600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gridSpan w:val="2"/>
            <w:tcBorders>
              <w:top w:val="nil"/>
            </w:tcBorders>
            <w:shd w:val="clear" w:color="auto" w:fill="E8E8E8" w:themeFill="background2"/>
          </w:tcPr>
          <w:p w14:paraId="74F96FD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E8E8E8" w:themeFill="background2"/>
          </w:tcPr>
          <w:p w14:paraId="204457C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77" w:type="dxa"/>
            <w:gridSpan w:val="3"/>
            <w:tcBorders>
              <w:top w:val="nil"/>
            </w:tcBorders>
            <w:shd w:val="clear" w:color="auto" w:fill="E8E8E8" w:themeFill="background2"/>
          </w:tcPr>
          <w:p w14:paraId="78E7806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22" w:type="dxa"/>
            <w:gridSpan w:val="2"/>
            <w:tcBorders>
              <w:top w:val="nil"/>
            </w:tcBorders>
          </w:tcPr>
          <w:p w14:paraId="64368BF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8" w:type="dxa"/>
            <w:gridSpan w:val="2"/>
            <w:tcBorders>
              <w:top w:val="nil"/>
            </w:tcBorders>
          </w:tcPr>
          <w:p w14:paraId="38C6154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15" w:type="dxa"/>
            <w:gridSpan w:val="3"/>
            <w:tcBorders>
              <w:top w:val="nil"/>
            </w:tcBorders>
          </w:tcPr>
          <w:p w14:paraId="222ACCA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336" w:type="dxa"/>
            <w:gridSpan w:val="6"/>
            <w:tcBorders>
              <w:top w:val="nil"/>
            </w:tcBorders>
          </w:tcPr>
          <w:p w14:paraId="5EFA4C0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5</w:t>
            </w:r>
          </w:p>
        </w:tc>
      </w:tr>
      <w:tr w:rsidR="00652FBE" w:rsidRPr="000F4134" w14:paraId="0D851EFA" w14:textId="77777777" w:rsidTr="00A71E86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8" w:type="dxa"/>
            <w:gridSpan w:val="21"/>
          </w:tcPr>
          <w:p w14:paraId="3EA2FB07" w14:textId="3F97B415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AK 3-4</w:t>
            </w:r>
          </w:p>
        </w:tc>
      </w:tr>
      <w:tr w:rsidR="00A53795" w:rsidRPr="000F4134" w14:paraId="1340E0F1" w14:textId="77777777" w:rsidTr="000230D7">
        <w:trPr>
          <w:gridAfter w:val="5"/>
          <w:wAfter w:w="1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</w:tcPr>
          <w:p w14:paraId="470211B8" w14:textId="77777777" w:rsidR="00A53795" w:rsidRPr="000F4134" w:rsidRDefault="00A53795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gridSpan w:val="6"/>
          </w:tcPr>
          <w:p w14:paraId="356EA2D3" w14:textId="62D133E0" w:rsidR="00A53795" w:rsidRPr="000F4134" w:rsidRDefault="00A53795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156)</w:t>
            </w:r>
          </w:p>
        </w:tc>
        <w:tc>
          <w:tcPr>
            <w:tcW w:w="5224" w:type="dxa"/>
            <w:gridSpan w:val="12"/>
          </w:tcPr>
          <w:p w14:paraId="70695077" w14:textId="769503E7" w:rsidR="00A53795" w:rsidRPr="000F4134" w:rsidRDefault="00A53795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143)</w:t>
            </w:r>
          </w:p>
        </w:tc>
      </w:tr>
      <w:tr w:rsidR="00652FBE" w:rsidRPr="000F4134" w14:paraId="1DCAF457" w14:textId="77777777" w:rsidTr="00652F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</w:tcPr>
          <w:p w14:paraId="3B022CD5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</w:tcPr>
          <w:p w14:paraId="5D7EB275" w14:textId="1EEDD0D9" w:rsidR="00652FBE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72" w:type="dxa"/>
            <w:gridSpan w:val="2"/>
          </w:tcPr>
          <w:p w14:paraId="37991D6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21" w:type="dxa"/>
          </w:tcPr>
          <w:p w14:paraId="080909C1" w14:textId="5EF65EED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77" w:type="dxa"/>
            <w:gridSpan w:val="3"/>
          </w:tcPr>
          <w:p w14:paraId="5DC7D9B9" w14:textId="40905BD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2" w:type="dxa"/>
            <w:gridSpan w:val="2"/>
          </w:tcPr>
          <w:p w14:paraId="56F87947" w14:textId="3DD05CD8" w:rsidR="00652FBE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96" w:type="dxa"/>
            <w:gridSpan w:val="3"/>
          </w:tcPr>
          <w:p w14:paraId="73E63D2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3" w:type="dxa"/>
            <w:gridSpan w:val="3"/>
          </w:tcPr>
          <w:p w14:paraId="62C4B278" w14:textId="2CA48A4F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43" w:type="dxa"/>
            <w:gridSpan w:val="6"/>
          </w:tcPr>
          <w:p w14:paraId="2EFF9384" w14:textId="7D2022E4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652FBE" w:rsidRPr="000F4134" w14:paraId="466FA756" w14:textId="77777777" w:rsidTr="00652FBE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 w:val="restart"/>
          </w:tcPr>
          <w:p w14:paraId="0E0C68BA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0D1A671D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48F27836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18FA7DB2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5CB4D37A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3</w:t>
            </w:r>
          </w:p>
        </w:tc>
        <w:tc>
          <w:tcPr>
            <w:tcW w:w="1307" w:type="dxa"/>
            <w:gridSpan w:val="2"/>
            <w:tcBorders>
              <w:bottom w:val="nil"/>
            </w:tcBorders>
          </w:tcPr>
          <w:p w14:paraId="2021E9E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2" w:type="dxa"/>
            <w:gridSpan w:val="2"/>
            <w:tcBorders>
              <w:bottom w:val="nil"/>
            </w:tcBorders>
          </w:tcPr>
          <w:p w14:paraId="22A8854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1" w:type="dxa"/>
            <w:tcBorders>
              <w:bottom w:val="nil"/>
            </w:tcBorders>
          </w:tcPr>
          <w:p w14:paraId="360E1A0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  <w:gridSpan w:val="3"/>
            <w:tcBorders>
              <w:bottom w:val="nil"/>
            </w:tcBorders>
          </w:tcPr>
          <w:p w14:paraId="5608AC6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2" w:type="dxa"/>
            <w:gridSpan w:val="2"/>
            <w:tcBorders>
              <w:bottom w:val="nil"/>
            </w:tcBorders>
          </w:tcPr>
          <w:p w14:paraId="25CB8214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6" w:type="dxa"/>
            <w:gridSpan w:val="3"/>
            <w:tcBorders>
              <w:bottom w:val="nil"/>
            </w:tcBorders>
          </w:tcPr>
          <w:p w14:paraId="310B842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  <w:gridSpan w:val="3"/>
            <w:tcBorders>
              <w:bottom w:val="nil"/>
            </w:tcBorders>
          </w:tcPr>
          <w:p w14:paraId="21DA24D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3" w:type="dxa"/>
            <w:gridSpan w:val="6"/>
            <w:tcBorders>
              <w:bottom w:val="nil"/>
            </w:tcBorders>
          </w:tcPr>
          <w:p w14:paraId="48C4F17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652FBE" w:rsidRPr="000F4134" w14:paraId="4FBCF031" w14:textId="77777777" w:rsidTr="00652F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447370EC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1BBFF00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203AA3F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4B0006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6F0B936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2A22D486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</w:tcPr>
          <w:p w14:paraId="4F92BDA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4B8248E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</w:tcPr>
          <w:p w14:paraId="6034416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8</w:t>
            </w:r>
          </w:p>
        </w:tc>
      </w:tr>
      <w:tr w:rsidR="00652FBE" w:rsidRPr="000F4134" w14:paraId="040D086D" w14:textId="77777777" w:rsidTr="00A5379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1E576C5B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1AE4AFC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33F710C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84C4F5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128D297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4C7C2759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749E9A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99599B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5B37BAF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2</w:t>
            </w:r>
          </w:p>
        </w:tc>
      </w:tr>
      <w:tr w:rsidR="00652FBE" w:rsidRPr="000F4134" w14:paraId="72A5E314" w14:textId="77777777" w:rsidTr="00A537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0308FDE4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0B00C17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2C5372A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861BC9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788CE3D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500D9A0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BD6EBD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F21D07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1F469A9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6</w:t>
            </w:r>
          </w:p>
        </w:tc>
      </w:tr>
      <w:tr w:rsidR="00652FBE" w:rsidRPr="000F4134" w14:paraId="64B0CB2A" w14:textId="77777777" w:rsidTr="00A5379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61056E00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2859DA0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2C9BB8D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D0DDE6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4818E869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7E98CE6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98BDAA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54F071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53CFC47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0</w:t>
            </w:r>
          </w:p>
        </w:tc>
      </w:tr>
      <w:tr w:rsidR="00652FBE" w:rsidRPr="000F4134" w14:paraId="2A2CE80D" w14:textId="77777777" w:rsidTr="00A537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6D6F0477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570B2CE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8F34F6C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093AD94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31AF042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223E902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37DB991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E8DF41A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26DA925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3</w:t>
            </w:r>
          </w:p>
        </w:tc>
      </w:tr>
      <w:tr w:rsidR="00652FBE" w:rsidRPr="000F4134" w14:paraId="7CD0E7E3" w14:textId="77777777" w:rsidTr="00A5379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17CF0966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7CA85D4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C8E743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600CAE4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186CD4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0B7D334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89E731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1B2DC2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05B49BF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9</w:t>
            </w:r>
          </w:p>
        </w:tc>
      </w:tr>
      <w:tr w:rsidR="00652FBE" w:rsidRPr="000F4134" w14:paraId="188B9B79" w14:textId="77777777" w:rsidTr="00A537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755CEB65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08BF6C5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ABE5A0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2390DC9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76A839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1C46F45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</w:tcPr>
          <w:p w14:paraId="53ADB67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4A3ED49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</w:tcPr>
          <w:p w14:paraId="676E965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3</w:t>
            </w:r>
          </w:p>
        </w:tc>
      </w:tr>
      <w:tr w:rsidR="00652FBE" w:rsidRPr="000F4134" w14:paraId="2272A188" w14:textId="77777777" w:rsidTr="00652FBE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3ED82615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</w:tcBorders>
          </w:tcPr>
          <w:p w14:paraId="0539C52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gridSpan w:val="2"/>
            <w:tcBorders>
              <w:top w:val="nil"/>
            </w:tcBorders>
          </w:tcPr>
          <w:p w14:paraId="70E88E3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21" w:type="dxa"/>
            <w:tcBorders>
              <w:top w:val="nil"/>
            </w:tcBorders>
          </w:tcPr>
          <w:p w14:paraId="24A5387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77" w:type="dxa"/>
            <w:gridSpan w:val="3"/>
            <w:tcBorders>
              <w:top w:val="nil"/>
            </w:tcBorders>
          </w:tcPr>
          <w:p w14:paraId="7172F3C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22" w:type="dxa"/>
            <w:gridSpan w:val="2"/>
            <w:tcBorders>
              <w:top w:val="nil"/>
            </w:tcBorders>
          </w:tcPr>
          <w:p w14:paraId="61FF2A5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gridSpan w:val="3"/>
            <w:tcBorders>
              <w:top w:val="nil"/>
            </w:tcBorders>
          </w:tcPr>
          <w:p w14:paraId="099665F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13" w:type="dxa"/>
            <w:gridSpan w:val="3"/>
            <w:tcBorders>
              <w:top w:val="nil"/>
            </w:tcBorders>
          </w:tcPr>
          <w:p w14:paraId="69D370B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343" w:type="dxa"/>
            <w:gridSpan w:val="6"/>
            <w:tcBorders>
              <w:top w:val="nil"/>
            </w:tcBorders>
          </w:tcPr>
          <w:p w14:paraId="6F97826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0</w:t>
            </w:r>
          </w:p>
        </w:tc>
      </w:tr>
      <w:tr w:rsidR="00A53795" w:rsidRPr="000F4134" w14:paraId="050136DD" w14:textId="77777777" w:rsidTr="00445E5D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</w:tcPr>
          <w:p w14:paraId="22AB987A" w14:textId="77777777" w:rsidR="00A53795" w:rsidRPr="000F4134" w:rsidRDefault="00A53795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gridSpan w:val="6"/>
          </w:tcPr>
          <w:p w14:paraId="2C055165" w14:textId="78673DD6" w:rsidR="00A53795" w:rsidRPr="000F4134" w:rsidRDefault="00A53795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149)</w:t>
            </w:r>
          </w:p>
        </w:tc>
        <w:tc>
          <w:tcPr>
            <w:tcW w:w="5224" w:type="dxa"/>
            <w:gridSpan w:val="12"/>
          </w:tcPr>
          <w:p w14:paraId="631057B2" w14:textId="4E9D2D47" w:rsidR="00A53795" w:rsidRPr="000F4134" w:rsidRDefault="00A53795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167)</w:t>
            </w:r>
          </w:p>
        </w:tc>
      </w:tr>
      <w:tr w:rsidR="00652FBE" w:rsidRPr="000F4134" w14:paraId="449D1EB3" w14:textId="77777777" w:rsidTr="00652FBE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 w:val="restart"/>
          </w:tcPr>
          <w:p w14:paraId="1AA25EAE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6216FAFF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26A7F4E9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146B542E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748931C3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4</w:t>
            </w:r>
          </w:p>
        </w:tc>
        <w:tc>
          <w:tcPr>
            <w:tcW w:w="1307" w:type="dxa"/>
            <w:gridSpan w:val="2"/>
          </w:tcPr>
          <w:p w14:paraId="4E4709DD" w14:textId="30042BC3" w:rsidR="00652FBE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72" w:type="dxa"/>
            <w:gridSpan w:val="2"/>
          </w:tcPr>
          <w:p w14:paraId="6C5042A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21" w:type="dxa"/>
          </w:tcPr>
          <w:p w14:paraId="5E1ABFF0" w14:textId="3F5AB4DE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77" w:type="dxa"/>
            <w:gridSpan w:val="3"/>
          </w:tcPr>
          <w:p w14:paraId="434232FA" w14:textId="54E77239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2" w:type="dxa"/>
            <w:gridSpan w:val="2"/>
          </w:tcPr>
          <w:p w14:paraId="5DAA8406" w14:textId="12D2C0E3" w:rsidR="00652FBE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96" w:type="dxa"/>
            <w:gridSpan w:val="3"/>
          </w:tcPr>
          <w:p w14:paraId="66B654E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3" w:type="dxa"/>
            <w:gridSpan w:val="3"/>
          </w:tcPr>
          <w:p w14:paraId="7BE3D265" w14:textId="15D97D05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43" w:type="dxa"/>
            <w:gridSpan w:val="6"/>
          </w:tcPr>
          <w:p w14:paraId="6E0B5A89" w14:textId="4E15D60A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652FBE" w:rsidRPr="000F4134" w14:paraId="512921A7" w14:textId="77777777" w:rsidTr="00652F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5AAF8647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bottom w:val="nil"/>
            </w:tcBorders>
          </w:tcPr>
          <w:p w14:paraId="1ABF360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2" w:type="dxa"/>
            <w:gridSpan w:val="2"/>
            <w:tcBorders>
              <w:bottom w:val="nil"/>
            </w:tcBorders>
          </w:tcPr>
          <w:p w14:paraId="113DE7E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1" w:type="dxa"/>
            <w:tcBorders>
              <w:bottom w:val="nil"/>
            </w:tcBorders>
          </w:tcPr>
          <w:p w14:paraId="0EF531F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  <w:gridSpan w:val="3"/>
            <w:tcBorders>
              <w:bottom w:val="nil"/>
            </w:tcBorders>
          </w:tcPr>
          <w:p w14:paraId="6F8A0C3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2" w:type="dxa"/>
            <w:gridSpan w:val="2"/>
            <w:tcBorders>
              <w:bottom w:val="nil"/>
            </w:tcBorders>
          </w:tcPr>
          <w:p w14:paraId="1E04A5F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6" w:type="dxa"/>
            <w:gridSpan w:val="3"/>
            <w:tcBorders>
              <w:bottom w:val="nil"/>
            </w:tcBorders>
          </w:tcPr>
          <w:p w14:paraId="0E9B83E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  <w:gridSpan w:val="3"/>
            <w:tcBorders>
              <w:bottom w:val="nil"/>
            </w:tcBorders>
          </w:tcPr>
          <w:p w14:paraId="7F1F151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3" w:type="dxa"/>
            <w:gridSpan w:val="6"/>
            <w:tcBorders>
              <w:bottom w:val="nil"/>
            </w:tcBorders>
          </w:tcPr>
          <w:p w14:paraId="6679290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652FBE" w:rsidRPr="000F4134" w14:paraId="51436D29" w14:textId="77777777" w:rsidTr="00652FBE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31FCF184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4FCA135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77E8C54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7E5135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6A24468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0CB272E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</w:tcPr>
          <w:p w14:paraId="68A60F9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45B19ED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</w:tcPr>
          <w:p w14:paraId="4A26E59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4</w:t>
            </w:r>
          </w:p>
        </w:tc>
      </w:tr>
      <w:tr w:rsidR="00652FBE" w:rsidRPr="000F4134" w14:paraId="2709EFBE" w14:textId="77777777" w:rsidTr="00652F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22BF8F6B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29EDC75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24534BC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A8E713A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359A7B7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027E487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</w:tcPr>
          <w:p w14:paraId="64A42E1A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098979B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</w:tcPr>
          <w:p w14:paraId="7A0EDB8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9</w:t>
            </w:r>
          </w:p>
        </w:tc>
      </w:tr>
      <w:tr w:rsidR="00652FBE" w:rsidRPr="000F4134" w14:paraId="64BFB944" w14:textId="77777777" w:rsidTr="00A5379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433F09FD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646F111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4240157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F852DD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</w:tcPr>
          <w:p w14:paraId="233D1569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796B115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68B1FA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248E8B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6215433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4</w:t>
            </w:r>
          </w:p>
        </w:tc>
      </w:tr>
      <w:tr w:rsidR="00652FBE" w:rsidRPr="000F4134" w14:paraId="0D02E896" w14:textId="77777777" w:rsidTr="00A537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2A335952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0EF65CA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4EED71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9BD831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65BC48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198E61F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F0ACD4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3C72A71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1580E5F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7</w:t>
            </w:r>
          </w:p>
        </w:tc>
      </w:tr>
      <w:tr w:rsidR="00652FBE" w:rsidRPr="000F4134" w14:paraId="699E3AC6" w14:textId="77777777" w:rsidTr="00A5379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43A16A47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227710F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56569D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3E99289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4B7863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5FA3F55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4BB2CE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BB7949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4CCCD899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1</w:t>
            </w:r>
          </w:p>
        </w:tc>
      </w:tr>
      <w:tr w:rsidR="00652FBE" w:rsidRPr="000F4134" w14:paraId="196490A6" w14:textId="77777777" w:rsidTr="00A537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7641ABEC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506D6F7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E9940D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485A31A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730C06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3452AB6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888A71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D7EF0A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59E3F616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5</w:t>
            </w:r>
          </w:p>
        </w:tc>
      </w:tr>
      <w:tr w:rsidR="00652FBE" w:rsidRPr="000F4134" w14:paraId="7AB5D082" w14:textId="77777777" w:rsidTr="00A53795">
        <w:trPr>
          <w:gridAfter w:val="1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420DDDF0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  <w:bottom w:val="nil"/>
            </w:tcBorders>
          </w:tcPr>
          <w:p w14:paraId="29080B6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6FE7EB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3C4F1E3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77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246527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</w:tcPr>
          <w:p w14:paraId="1ED63AB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</w:tcPr>
          <w:p w14:paraId="2D31C0F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68C5003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43" w:type="dxa"/>
            <w:gridSpan w:val="6"/>
            <w:tcBorders>
              <w:top w:val="nil"/>
              <w:bottom w:val="nil"/>
            </w:tcBorders>
          </w:tcPr>
          <w:p w14:paraId="68A7716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1</w:t>
            </w:r>
          </w:p>
        </w:tc>
      </w:tr>
      <w:tr w:rsidR="00652FBE" w:rsidRPr="000F4134" w14:paraId="352496D8" w14:textId="77777777" w:rsidTr="00A537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gridSpan w:val="2"/>
            <w:vMerge/>
          </w:tcPr>
          <w:p w14:paraId="2C0CFA7F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gridSpan w:val="2"/>
            <w:tcBorders>
              <w:top w:val="nil"/>
            </w:tcBorders>
          </w:tcPr>
          <w:p w14:paraId="08F2A9F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gridSpan w:val="2"/>
            <w:tcBorders>
              <w:top w:val="nil"/>
            </w:tcBorders>
            <w:shd w:val="clear" w:color="auto" w:fill="E8E8E8" w:themeFill="background2"/>
          </w:tcPr>
          <w:p w14:paraId="7BEE00D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E8E8E8" w:themeFill="background2"/>
          </w:tcPr>
          <w:p w14:paraId="74A2144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77" w:type="dxa"/>
            <w:gridSpan w:val="3"/>
            <w:tcBorders>
              <w:top w:val="nil"/>
            </w:tcBorders>
            <w:shd w:val="clear" w:color="auto" w:fill="E8E8E8" w:themeFill="background2"/>
          </w:tcPr>
          <w:p w14:paraId="08F2188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22" w:type="dxa"/>
            <w:gridSpan w:val="2"/>
            <w:tcBorders>
              <w:top w:val="nil"/>
            </w:tcBorders>
          </w:tcPr>
          <w:p w14:paraId="4AA2E5C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gridSpan w:val="3"/>
            <w:tcBorders>
              <w:top w:val="nil"/>
            </w:tcBorders>
          </w:tcPr>
          <w:p w14:paraId="2D0D9D8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13" w:type="dxa"/>
            <w:gridSpan w:val="3"/>
            <w:tcBorders>
              <w:top w:val="nil"/>
            </w:tcBorders>
          </w:tcPr>
          <w:p w14:paraId="7E609AA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343" w:type="dxa"/>
            <w:gridSpan w:val="6"/>
            <w:tcBorders>
              <w:top w:val="nil"/>
            </w:tcBorders>
          </w:tcPr>
          <w:p w14:paraId="5B1AFB3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2</w:t>
            </w:r>
          </w:p>
        </w:tc>
      </w:tr>
      <w:tr w:rsidR="00A53795" w:rsidRPr="000F4134" w14:paraId="33EB5C7D" w14:textId="77777777" w:rsidTr="00EC51C6">
        <w:trPr>
          <w:gridAfter w:val="6"/>
          <w:wAfter w:w="16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6" w:type="dxa"/>
            <w:gridSpan w:val="19"/>
          </w:tcPr>
          <w:p w14:paraId="409875C8" w14:textId="6BFD45AE" w:rsidR="00A53795" w:rsidRPr="000F4134" w:rsidRDefault="00A53795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BAK 5-6</w:t>
            </w:r>
          </w:p>
        </w:tc>
      </w:tr>
      <w:tr w:rsidR="00A53795" w:rsidRPr="000F4134" w14:paraId="64D086A9" w14:textId="77777777" w:rsidTr="00090E9B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6747F14A" w14:textId="77777777" w:rsidR="00A53795" w:rsidRPr="000F4134" w:rsidRDefault="00A53795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9" w:type="dxa"/>
            <w:gridSpan w:val="7"/>
          </w:tcPr>
          <w:p w14:paraId="4E008178" w14:textId="10049979" w:rsidR="00A53795" w:rsidRPr="000F4134" w:rsidRDefault="00A53795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108)</w:t>
            </w:r>
          </w:p>
        </w:tc>
        <w:tc>
          <w:tcPr>
            <w:tcW w:w="5224" w:type="dxa"/>
            <w:gridSpan w:val="12"/>
          </w:tcPr>
          <w:p w14:paraId="0473AD6B" w14:textId="13CAF57A" w:rsidR="00A53795" w:rsidRPr="000F4134" w:rsidRDefault="00A53795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98)</w:t>
            </w:r>
          </w:p>
        </w:tc>
      </w:tr>
      <w:tr w:rsidR="00652FBE" w:rsidRPr="000F4134" w14:paraId="7F170C39" w14:textId="77777777" w:rsidTr="00652FBE">
        <w:trPr>
          <w:gridAfter w:val="3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2ECAE25A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</w:tcPr>
          <w:p w14:paraId="385A722F" w14:textId="0C214C7B" w:rsidR="00652FBE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72" w:type="dxa"/>
            <w:gridSpan w:val="2"/>
          </w:tcPr>
          <w:p w14:paraId="7730270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29" w:type="dxa"/>
            <w:gridSpan w:val="2"/>
          </w:tcPr>
          <w:p w14:paraId="0D565ABE" w14:textId="539DF086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8" w:type="dxa"/>
            <w:gridSpan w:val="2"/>
          </w:tcPr>
          <w:p w14:paraId="44E3DB34" w14:textId="36C11599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7" w:type="dxa"/>
            <w:gridSpan w:val="2"/>
          </w:tcPr>
          <w:p w14:paraId="745D2BDC" w14:textId="654CE9F1" w:rsidR="00652FBE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96" w:type="dxa"/>
            <w:gridSpan w:val="2"/>
          </w:tcPr>
          <w:p w14:paraId="06D6CB4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3" w:type="dxa"/>
            <w:gridSpan w:val="3"/>
          </w:tcPr>
          <w:p w14:paraId="794050D4" w14:textId="6D2117FF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41" w:type="dxa"/>
            <w:gridSpan w:val="6"/>
          </w:tcPr>
          <w:p w14:paraId="3369DB83" w14:textId="286671DD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652FBE" w:rsidRPr="000F4134" w14:paraId="04CC5457" w14:textId="77777777" w:rsidTr="00652FB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</w:tcPr>
          <w:p w14:paraId="323CEC88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664AE0C4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619DA45B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77B71923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464C4B00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5</w:t>
            </w:r>
          </w:p>
        </w:tc>
        <w:tc>
          <w:tcPr>
            <w:tcW w:w="1306" w:type="dxa"/>
            <w:gridSpan w:val="2"/>
            <w:tcBorders>
              <w:bottom w:val="nil"/>
            </w:tcBorders>
          </w:tcPr>
          <w:p w14:paraId="77E61F6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272" w:type="dxa"/>
            <w:gridSpan w:val="2"/>
            <w:tcBorders>
              <w:bottom w:val="nil"/>
            </w:tcBorders>
          </w:tcPr>
          <w:p w14:paraId="7D722F3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gridSpan w:val="2"/>
            <w:tcBorders>
              <w:bottom w:val="nil"/>
            </w:tcBorders>
          </w:tcPr>
          <w:p w14:paraId="208A016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8" w:type="dxa"/>
            <w:gridSpan w:val="2"/>
            <w:tcBorders>
              <w:bottom w:val="nil"/>
            </w:tcBorders>
          </w:tcPr>
          <w:p w14:paraId="6963F3A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7" w:type="dxa"/>
            <w:gridSpan w:val="2"/>
            <w:tcBorders>
              <w:bottom w:val="nil"/>
            </w:tcBorders>
          </w:tcPr>
          <w:p w14:paraId="3A8637F6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6" w:type="dxa"/>
            <w:gridSpan w:val="2"/>
            <w:tcBorders>
              <w:bottom w:val="nil"/>
            </w:tcBorders>
          </w:tcPr>
          <w:p w14:paraId="70C3277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  <w:gridSpan w:val="3"/>
            <w:tcBorders>
              <w:bottom w:val="nil"/>
            </w:tcBorders>
          </w:tcPr>
          <w:p w14:paraId="09CEF8E6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1" w:type="dxa"/>
            <w:gridSpan w:val="6"/>
            <w:tcBorders>
              <w:bottom w:val="nil"/>
            </w:tcBorders>
          </w:tcPr>
          <w:p w14:paraId="642F473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652FBE" w:rsidRPr="000F4134" w14:paraId="7B85F1D5" w14:textId="77777777" w:rsidTr="00A53795">
        <w:trPr>
          <w:gridAfter w:val="3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2DCC4009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0FC1561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4025862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</w:tcPr>
          <w:p w14:paraId="7A991CA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</w:tcPr>
          <w:p w14:paraId="5EEDF8C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6A6CF12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8A1D97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420655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09DCED3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2</w:t>
            </w:r>
          </w:p>
        </w:tc>
      </w:tr>
      <w:tr w:rsidR="00652FBE" w:rsidRPr="000F4134" w14:paraId="4B3D3B75" w14:textId="77777777" w:rsidTr="00A53795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5C9B6CD1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51AA724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50F9A27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</w:tcPr>
          <w:p w14:paraId="13DA3ED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</w:tcPr>
          <w:p w14:paraId="36A8A96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7F768C5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582BDCA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33B7F24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32D5B2E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7</w:t>
            </w:r>
          </w:p>
        </w:tc>
      </w:tr>
      <w:tr w:rsidR="00652FBE" w:rsidRPr="000F4134" w14:paraId="326339BD" w14:textId="77777777" w:rsidTr="00A53795">
        <w:trPr>
          <w:gridAfter w:val="3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071ED4CB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44D628B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0927BA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E9E528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AD0692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685F80F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957F77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EBD8A8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4877AE3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2</w:t>
            </w:r>
          </w:p>
        </w:tc>
      </w:tr>
      <w:tr w:rsidR="00652FBE" w:rsidRPr="000F4134" w14:paraId="317BD03A" w14:textId="77777777" w:rsidTr="00A53795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23AAE59F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6E37D60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A94DE4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C1F2D9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323F83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05F6C02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2DCCC2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B91A13A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7CE327D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7</w:t>
            </w:r>
          </w:p>
        </w:tc>
      </w:tr>
      <w:tr w:rsidR="00652FBE" w:rsidRPr="000F4134" w14:paraId="087C4158" w14:textId="77777777" w:rsidTr="00A53795">
        <w:trPr>
          <w:gridAfter w:val="3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75EFFD3C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12D2E18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8E87999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98DB394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C2F1C2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16586A9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</w:tcPr>
          <w:p w14:paraId="0937515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2A37DE0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</w:tcPr>
          <w:p w14:paraId="3C4D9C9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1</w:t>
            </w:r>
          </w:p>
        </w:tc>
      </w:tr>
      <w:tr w:rsidR="00652FBE" w:rsidRPr="000F4134" w14:paraId="6A8E204B" w14:textId="77777777" w:rsidTr="00A53795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21E37834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2E87355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723578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1E17F2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2D8D6D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03B6A26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</w:tcPr>
          <w:p w14:paraId="3038DE3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10B249F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</w:tcPr>
          <w:p w14:paraId="22CB412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5</w:t>
            </w:r>
          </w:p>
        </w:tc>
      </w:tr>
      <w:tr w:rsidR="00652FBE" w:rsidRPr="000F4134" w14:paraId="75BBE407" w14:textId="77777777" w:rsidTr="00A53795">
        <w:trPr>
          <w:gridAfter w:val="3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6979DBDF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02F4F92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F16D29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999CAD4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C070BB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4559707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</w:tcPr>
          <w:p w14:paraId="21B5C54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555E1AF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</w:tcPr>
          <w:p w14:paraId="163E793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9</w:t>
            </w:r>
          </w:p>
        </w:tc>
      </w:tr>
      <w:tr w:rsidR="00652FBE" w:rsidRPr="000F4134" w14:paraId="6C7EF2A6" w14:textId="77777777" w:rsidTr="00652FB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4427C639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</w:tcBorders>
          </w:tcPr>
          <w:p w14:paraId="44EC3EEA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gridSpan w:val="2"/>
            <w:tcBorders>
              <w:top w:val="nil"/>
            </w:tcBorders>
          </w:tcPr>
          <w:p w14:paraId="62B6597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29" w:type="dxa"/>
            <w:gridSpan w:val="2"/>
            <w:tcBorders>
              <w:top w:val="nil"/>
            </w:tcBorders>
          </w:tcPr>
          <w:p w14:paraId="0892233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338" w:type="dxa"/>
            <w:gridSpan w:val="2"/>
            <w:tcBorders>
              <w:top w:val="nil"/>
            </w:tcBorders>
          </w:tcPr>
          <w:p w14:paraId="695D9C5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17" w:type="dxa"/>
            <w:gridSpan w:val="2"/>
            <w:tcBorders>
              <w:top w:val="nil"/>
            </w:tcBorders>
          </w:tcPr>
          <w:p w14:paraId="4742B72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gridSpan w:val="2"/>
            <w:tcBorders>
              <w:top w:val="nil"/>
            </w:tcBorders>
          </w:tcPr>
          <w:p w14:paraId="4EC12D0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3" w:type="dxa"/>
            <w:gridSpan w:val="3"/>
            <w:tcBorders>
              <w:top w:val="nil"/>
            </w:tcBorders>
          </w:tcPr>
          <w:p w14:paraId="63E99F7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1" w:type="dxa"/>
            <w:gridSpan w:val="6"/>
            <w:tcBorders>
              <w:top w:val="nil"/>
            </w:tcBorders>
          </w:tcPr>
          <w:p w14:paraId="14967E7B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A53795" w:rsidRPr="000F4134" w14:paraId="317AF29D" w14:textId="77777777" w:rsidTr="008B3E49">
        <w:trPr>
          <w:gridAfter w:val="5"/>
          <w:wAfter w:w="1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5D2FAC76" w14:textId="77777777" w:rsidR="00A53795" w:rsidRPr="000F4134" w:rsidRDefault="00A53795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9" w:type="dxa"/>
            <w:gridSpan w:val="7"/>
          </w:tcPr>
          <w:p w14:paraId="08F802E9" w14:textId="356A01D5" w:rsidR="00A53795" w:rsidRPr="000F4134" w:rsidRDefault="00A53795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92)</w:t>
            </w:r>
          </w:p>
        </w:tc>
        <w:tc>
          <w:tcPr>
            <w:tcW w:w="5224" w:type="dxa"/>
            <w:gridSpan w:val="12"/>
          </w:tcPr>
          <w:p w14:paraId="2D946888" w14:textId="36162CB5" w:rsidR="00A53795" w:rsidRPr="000F4134" w:rsidRDefault="00A53795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100)</w:t>
            </w:r>
          </w:p>
        </w:tc>
      </w:tr>
      <w:tr w:rsidR="00652FBE" w:rsidRPr="000F4134" w14:paraId="6411C857" w14:textId="77777777" w:rsidTr="00652FB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</w:tcPr>
          <w:p w14:paraId="54BA3645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06C0C89E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2CDCF6D1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33F58A37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6DC43519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6</w:t>
            </w:r>
          </w:p>
        </w:tc>
        <w:tc>
          <w:tcPr>
            <w:tcW w:w="1306" w:type="dxa"/>
            <w:gridSpan w:val="2"/>
          </w:tcPr>
          <w:p w14:paraId="1B35E71C" w14:textId="6BF9D757" w:rsidR="00652FBE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72" w:type="dxa"/>
            <w:gridSpan w:val="2"/>
          </w:tcPr>
          <w:p w14:paraId="787F8FCC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29" w:type="dxa"/>
            <w:gridSpan w:val="2"/>
          </w:tcPr>
          <w:p w14:paraId="50BC6AF0" w14:textId="29A2913E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8" w:type="dxa"/>
            <w:gridSpan w:val="2"/>
          </w:tcPr>
          <w:p w14:paraId="675F4D54" w14:textId="7D2AF89C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7" w:type="dxa"/>
            <w:gridSpan w:val="2"/>
          </w:tcPr>
          <w:p w14:paraId="4E268F0B" w14:textId="70415FF8" w:rsidR="00652FBE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96" w:type="dxa"/>
            <w:gridSpan w:val="2"/>
          </w:tcPr>
          <w:p w14:paraId="1C04835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3" w:type="dxa"/>
            <w:gridSpan w:val="3"/>
          </w:tcPr>
          <w:p w14:paraId="742EF85E" w14:textId="5CAAB7E3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41" w:type="dxa"/>
            <w:gridSpan w:val="6"/>
          </w:tcPr>
          <w:p w14:paraId="48FB1998" w14:textId="749063E4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652FBE" w:rsidRPr="000F4134" w14:paraId="30533B83" w14:textId="77777777" w:rsidTr="00652FBE">
        <w:trPr>
          <w:gridAfter w:val="3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193F8F91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bottom w:val="nil"/>
            </w:tcBorders>
          </w:tcPr>
          <w:p w14:paraId="36737EF9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2" w:type="dxa"/>
            <w:gridSpan w:val="2"/>
            <w:tcBorders>
              <w:bottom w:val="nil"/>
            </w:tcBorders>
          </w:tcPr>
          <w:p w14:paraId="75B73FF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gridSpan w:val="2"/>
            <w:tcBorders>
              <w:bottom w:val="nil"/>
            </w:tcBorders>
          </w:tcPr>
          <w:p w14:paraId="121E4A1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8" w:type="dxa"/>
            <w:gridSpan w:val="2"/>
            <w:tcBorders>
              <w:bottom w:val="nil"/>
            </w:tcBorders>
          </w:tcPr>
          <w:p w14:paraId="2F0C258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7" w:type="dxa"/>
            <w:gridSpan w:val="2"/>
            <w:tcBorders>
              <w:bottom w:val="nil"/>
            </w:tcBorders>
          </w:tcPr>
          <w:p w14:paraId="00094E9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6" w:type="dxa"/>
            <w:gridSpan w:val="2"/>
            <w:tcBorders>
              <w:bottom w:val="nil"/>
            </w:tcBorders>
          </w:tcPr>
          <w:p w14:paraId="77D9A66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  <w:gridSpan w:val="3"/>
            <w:tcBorders>
              <w:bottom w:val="nil"/>
            </w:tcBorders>
          </w:tcPr>
          <w:p w14:paraId="73D1C5E1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1" w:type="dxa"/>
            <w:gridSpan w:val="6"/>
            <w:tcBorders>
              <w:bottom w:val="nil"/>
            </w:tcBorders>
          </w:tcPr>
          <w:p w14:paraId="51A133F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652FBE" w:rsidRPr="000F4134" w14:paraId="161FF46A" w14:textId="77777777" w:rsidTr="00A53795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041ECD96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2CC1A16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7CD321A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</w:tcPr>
          <w:p w14:paraId="4AC00F7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</w:tcPr>
          <w:p w14:paraId="451D260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0A48114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06A0BD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F55481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55BB866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6</w:t>
            </w:r>
          </w:p>
        </w:tc>
      </w:tr>
      <w:tr w:rsidR="00652FBE" w:rsidRPr="000F4134" w14:paraId="6F08AB33" w14:textId="77777777" w:rsidTr="00A53795">
        <w:trPr>
          <w:gridAfter w:val="3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62F03590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3443B1DA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A48C18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43666A9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60D47D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168928B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73EE5D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30424A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00FFC3D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2</w:t>
            </w:r>
          </w:p>
        </w:tc>
      </w:tr>
      <w:tr w:rsidR="00652FBE" w:rsidRPr="000F4134" w14:paraId="33725131" w14:textId="77777777" w:rsidTr="00A53795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3A9CC827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2BB75284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43A556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CEA395C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0A7776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639D9E4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3EAEB0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64705F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3DBDBFC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5</w:t>
            </w:r>
          </w:p>
        </w:tc>
      </w:tr>
      <w:tr w:rsidR="00652FBE" w:rsidRPr="000F4134" w14:paraId="38C0D4DE" w14:textId="77777777" w:rsidTr="00A53795">
        <w:trPr>
          <w:gridAfter w:val="3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43A184DD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2672F7B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EE5AF0D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C7967A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88A5B1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4ED5711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C4BD935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4D88ED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12ED6823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8</w:t>
            </w:r>
          </w:p>
        </w:tc>
      </w:tr>
      <w:tr w:rsidR="00652FBE" w:rsidRPr="000F4134" w14:paraId="447BC444" w14:textId="77777777" w:rsidTr="00A53795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58B30D6E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68172B6C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EE18711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D075B10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E3D3E0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4E810B0D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</w:tcPr>
          <w:p w14:paraId="3E49AFD9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2BEBF21F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</w:tcPr>
          <w:p w14:paraId="15B46462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2</w:t>
            </w:r>
          </w:p>
        </w:tc>
      </w:tr>
      <w:tr w:rsidR="00652FBE" w:rsidRPr="000F4134" w14:paraId="6D1E36B4" w14:textId="77777777" w:rsidTr="00A53795">
        <w:trPr>
          <w:gridAfter w:val="3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5B25352D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3D75DC56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B11E2F9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83D2220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C532442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6CA2AA67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</w:tcPr>
          <w:p w14:paraId="61D4047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1DBCD208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</w:tcPr>
          <w:p w14:paraId="6FD22D3B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0</w:t>
            </w:r>
          </w:p>
        </w:tc>
      </w:tr>
      <w:tr w:rsidR="00652FBE" w:rsidRPr="000F4134" w14:paraId="0D09A662" w14:textId="77777777" w:rsidTr="00652FB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3B258469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</w:tcPr>
          <w:p w14:paraId="29559513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gridSpan w:val="2"/>
            <w:tcBorders>
              <w:top w:val="nil"/>
              <w:bottom w:val="nil"/>
            </w:tcBorders>
          </w:tcPr>
          <w:p w14:paraId="1096278E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9" w:type="dxa"/>
            <w:gridSpan w:val="2"/>
            <w:tcBorders>
              <w:top w:val="nil"/>
              <w:bottom w:val="nil"/>
            </w:tcBorders>
          </w:tcPr>
          <w:p w14:paraId="6B782B8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</w:tcPr>
          <w:p w14:paraId="7C2ADC0A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13487188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</w:tcBorders>
          </w:tcPr>
          <w:p w14:paraId="50E2857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3" w:type="dxa"/>
            <w:gridSpan w:val="3"/>
            <w:tcBorders>
              <w:top w:val="nil"/>
              <w:bottom w:val="nil"/>
            </w:tcBorders>
          </w:tcPr>
          <w:p w14:paraId="1D26C015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1" w:type="dxa"/>
            <w:gridSpan w:val="6"/>
            <w:tcBorders>
              <w:top w:val="nil"/>
              <w:bottom w:val="nil"/>
            </w:tcBorders>
          </w:tcPr>
          <w:p w14:paraId="72A3B2A7" w14:textId="77777777" w:rsidR="00652FBE" w:rsidRPr="000F4134" w:rsidRDefault="00652FBE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652FBE" w:rsidRPr="000F4134" w14:paraId="160465EB" w14:textId="77777777" w:rsidTr="00652FBE">
        <w:trPr>
          <w:gridAfter w:val="3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</w:tcPr>
          <w:p w14:paraId="4640BEDD" w14:textId="77777777" w:rsidR="00652FBE" w:rsidRPr="000F4134" w:rsidRDefault="00652FBE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nil"/>
            </w:tcBorders>
          </w:tcPr>
          <w:p w14:paraId="3CE70624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gridSpan w:val="2"/>
            <w:tcBorders>
              <w:top w:val="nil"/>
            </w:tcBorders>
          </w:tcPr>
          <w:p w14:paraId="021DF64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29" w:type="dxa"/>
            <w:gridSpan w:val="2"/>
            <w:tcBorders>
              <w:top w:val="nil"/>
            </w:tcBorders>
          </w:tcPr>
          <w:p w14:paraId="527EB7EC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38" w:type="dxa"/>
            <w:gridSpan w:val="2"/>
            <w:tcBorders>
              <w:top w:val="nil"/>
            </w:tcBorders>
          </w:tcPr>
          <w:p w14:paraId="6262AB4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17" w:type="dxa"/>
            <w:gridSpan w:val="2"/>
            <w:tcBorders>
              <w:top w:val="nil"/>
            </w:tcBorders>
          </w:tcPr>
          <w:p w14:paraId="7E52C69E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gridSpan w:val="2"/>
            <w:tcBorders>
              <w:top w:val="nil"/>
            </w:tcBorders>
          </w:tcPr>
          <w:p w14:paraId="6F4D294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13" w:type="dxa"/>
            <w:gridSpan w:val="3"/>
            <w:tcBorders>
              <w:top w:val="nil"/>
            </w:tcBorders>
          </w:tcPr>
          <w:p w14:paraId="7E36B109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1" w:type="dxa"/>
            <w:gridSpan w:val="6"/>
            <w:tcBorders>
              <w:top w:val="nil"/>
            </w:tcBorders>
          </w:tcPr>
          <w:p w14:paraId="1332917F" w14:textId="77777777" w:rsidR="00652FBE" w:rsidRPr="000F4134" w:rsidRDefault="00652FBE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</w:tbl>
    <w:p w14:paraId="40F55815" w14:textId="77777777" w:rsidR="001A719A" w:rsidRDefault="001A719A" w:rsidP="001A719A">
      <w:pPr>
        <w:pStyle w:val="NormaleWeb"/>
        <w:spacing w:before="0" w:beforeAutospacing="0" w:after="240" w:afterAutospacing="0"/>
        <w:jc w:val="both"/>
        <w:rPr>
          <w:color w:val="000000" w:themeColor="text1"/>
          <w:lang w:val="en-US"/>
        </w:rPr>
      </w:pPr>
      <w:r w:rsidRPr="00057E07">
        <w:rPr>
          <w:i/>
          <w:iCs/>
          <w:color w:val="000000" w:themeColor="text1"/>
          <w:shd w:val="clear" w:color="auto" w:fill="FFFFFF"/>
          <w:lang w:val="en-US"/>
        </w:rPr>
        <w:t>Note</w:t>
      </w:r>
      <w:r>
        <w:rPr>
          <w:i/>
          <w:iCs/>
          <w:color w:val="000000" w:themeColor="text1"/>
          <w:shd w:val="clear" w:color="auto" w:fill="FFFFFF"/>
          <w:lang w:val="en-US"/>
        </w:rPr>
        <w:t xml:space="preserve">: </w:t>
      </w:r>
      <w:r>
        <w:rPr>
          <w:color w:val="000000" w:themeColor="text1"/>
          <w:shd w:val="clear" w:color="auto" w:fill="FFFFFF"/>
          <w:lang w:val="en-US"/>
        </w:rPr>
        <w:t xml:space="preserve">PR=percentile rank; RS=raw scores; Z=z-score; T=T-value. </w:t>
      </w:r>
      <w:r w:rsidRPr="00EF321B">
        <w:rPr>
          <w:color w:val="000000" w:themeColor="text1"/>
          <w:shd w:val="clear" w:color="auto" w:fill="FFFFFF"/>
          <w:lang w:val="en-US"/>
        </w:rPr>
        <w:t>Gray shaded: 40 ≤ T-value ≤ 6</w:t>
      </w:r>
      <w:r>
        <w:rPr>
          <w:color w:val="000000" w:themeColor="text1"/>
          <w:shd w:val="clear" w:color="auto" w:fill="FFFFFF"/>
          <w:lang w:val="en-US"/>
        </w:rPr>
        <w:t>0.</w:t>
      </w:r>
      <w:r w:rsidRPr="00DD3D39">
        <w:rPr>
          <w:color w:val="000000" w:themeColor="text1"/>
          <w:lang w:val="en-US"/>
        </w:rPr>
        <w:t xml:space="preserve"> </w:t>
      </w:r>
    </w:p>
    <w:p w14:paraId="6D284844" w14:textId="77777777" w:rsidR="001A719A" w:rsidRDefault="001A719A" w:rsidP="001630B1">
      <w:pPr>
        <w:pStyle w:val="NormaleWeb"/>
        <w:spacing w:before="0" w:beforeAutospacing="0" w:after="240" w:afterAutospacing="0"/>
        <w:jc w:val="both"/>
        <w:rPr>
          <w:color w:val="000000" w:themeColor="text1"/>
          <w:sz w:val="22"/>
          <w:szCs w:val="22"/>
          <w:shd w:val="clear" w:color="auto" w:fill="FFFFFF"/>
          <w:lang w:val="en-US"/>
        </w:rPr>
        <w:sectPr w:rsidR="001A719A" w:rsidSect="00501CA7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1F6D78E5" w14:textId="51FD6BD5" w:rsidR="001A719A" w:rsidRDefault="008C6DA1" w:rsidP="001A71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1A719A" w:rsidSect="001A719A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US"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021EBA1A" wp14:editId="5990FAE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427973" cy="5760000"/>
            <wp:effectExtent l="0" t="0" r="0" b="6350"/>
            <wp:wrapTopAndBottom/>
            <wp:docPr id="1163620715" name="Immagine 1" descr="Immagine che contiene diagramma, testo, line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620715" name="Immagine 1" descr="Immagine che contiene diagramma, testo, linea, Carattere&#10;&#10;Descrizione generat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7973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719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S1. </w:t>
      </w:r>
      <w:r w:rsidR="001A719A" w:rsidRPr="009D1EB6">
        <w:rPr>
          <w:rFonts w:ascii="Times New Roman" w:hAnsi="Times New Roman" w:cs="Times New Roman"/>
          <w:color w:val="000000" w:themeColor="text1"/>
          <w:lang w:val="en-US"/>
        </w:rPr>
        <w:t xml:space="preserve">Centile curves for the </w:t>
      </w:r>
      <w:r w:rsidR="001A719A">
        <w:rPr>
          <w:rFonts w:ascii="Times New Roman" w:hAnsi="Times New Roman" w:cs="Times New Roman"/>
          <w:color w:val="000000" w:themeColor="text1"/>
          <w:lang w:val="en-US"/>
        </w:rPr>
        <w:t xml:space="preserve">object-movement </w:t>
      </w:r>
      <w:r w:rsidR="001A719A" w:rsidRPr="009D1EB6">
        <w:rPr>
          <w:rFonts w:ascii="Times New Roman" w:hAnsi="Times New Roman" w:cs="Times New Roman"/>
          <w:color w:val="000000" w:themeColor="text1"/>
          <w:lang w:val="en-US"/>
        </w:rPr>
        <w:t>scores divided by grades and sex</w:t>
      </w:r>
      <w:r w:rsidR="001A719A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0B692FDF" w14:textId="04853F57" w:rsidR="001A719A" w:rsidRDefault="001A719A" w:rsidP="001A719A">
      <w:pPr>
        <w:pStyle w:val="NormaleWeb"/>
        <w:spacing w:before="0" w:beforeAutospacing="0" w:after="240" w:afterAutospacing="0"/>
        <w:jc w:val="both"/>
        <w:rPr>
          <w:color w:val="000000" w:themeColor="text1"/>
          <w:shd w:val="clear" w:color="auto" w:fill="FFFFFF"/>
          <w:lang w:val="en-US"/>
        </w:rPr>
      </w:pPr>
      <w:r w:rsidRPr="00057E07">
        <w:rPr>
          <w:b/>
          <w:bCs/>
          <w:color w:val="000000" w:themeColor="text1"/>
          <w:shd w:val="clear" w:color="auto" w:fill="FFFFFF"/>
          <w:lang w:val="en-US"/>
        </w:rPr>
        <w:lastRenderedPageBreak/>
        <w:t>Table</w:t>
      </w:r>
      <w:r>
        <w:rPr>
          <w:b/>
          <w:bCs/>
          <w:color w:val="000000" w:themeColor="text1"/>
          <w:shd w:val="clear" w:color="auto" w:fill="FFFFFF"/>
          <w:lang w:val="en-US"/>
        </w:rPr>
        <w:t xml:space="preserve"> S2. </w:t>
      </w:r>
      <w:r>
        <w:rPr>
          <w:color w:val="000000" w:themeColor="text1"/>
          <w:shd w:val="clear" w:color="auto" w:fill="FFFFFF"/>
          <w:lang w:val="en-US"/>
        </w:rPr>
        <w:t>Self-movement domain for KG, 1-2, 3-4 and 5-6 normative values (percentile ranks, z-score and t-values) divided by Grade and sex.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324"/>
        <w:gridCol w:w="1304"/>
        <w:gridCol w:w="11"/>
        <w:gridCol w:w="1257"/>
        <w:gridCol w:w="13"/>
        <w:gridCol w:w="11"/>
        <w:gridCol w:w="1294"/>
        <w:gridCol w:w="13"/>
        <w:gridCol w:w="12"/>
        <w:gridCol w:w="1261"/>
        <w:gridCol w:w="19"/>
        <w:gridCol w:w="25"/>
        <w:gridCol w:w="15"/>
        <w:gridCol w:w="6"/>
        <w:gridCol w:w="1294"/>
        <w:gridCol w:w="21"/>
        <w:gridCol w:w="1256"/>
        <w:gridCol w:w="26"/>
        <w:gridCol w:w="1291"/>
        <w:gridCol w:w="25"/>
        <w:gridCol w:w="1152"/>
        <w:gridCol w:w="55"/>
        <w:gridCol w:w="19"/>
        <w:gridCol w:w="76"/>
        <w:gridCol w:w="29"/>
        <w:gridCol w:w="15"/>
        <w:gridCol w:w="1195"/>
      </w:tblGrid>
      <w:tr w:rsidR="005D50F0" w:rsidRPr="000F4134" w14:paraId="004CD403" w14:textId="77777777" w:rsidTr="007D3EFD">
        <w:trPr>
          <w:gridAfter w:val="6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0" w:type="dxa"/>
            <w:gridSpan w:val="21"/>
          </w:tcPr>
          <w:p w14:paraId="04B978BB" w14:textId="5B5C5228" w:rsidR="005D50F0" w:rsidRPr="000F4134" w:rsidRDefault="00B16606" w:rsidP="00800A9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C6DA1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="005D50F0" w:rsidRPr="000F4134">
              <w:rPr>
                <w:rFonts w:ascii="Times New Roman" w:hAnsi="Times New Roman" w:cs="Times New Roman"/>
              </w:rPr>
              <w:t>M</w:t>
            </w:r>
            <w:r w:rsidR="005D50F0">
              <w:rPr>
                <w:rFonts w:ascii="Times New Roman" w:hAnsi="Times New Roman" w:cs="Times New Roman"/>
              </w:rPr>
              <w:t>OBAK</w:t>
            </w:r>
            <w:r w:rsidR="005D50F0" w:rsidRPr="000F4134">
              <w:rPr>
                <w:rFonts w:ascii="Times New Roman" w:hAnsi="Times New Roman" w:cs="Times New Roman"/>
              </w:rPr>
              <w:t xml:space="preserve"> KG</w:t>
            </w:r>
          </w:p>
        </w:tc>
      </w:tr>
      <w:tr w:rsidR="00051876" w:rsidRPr="000F4134" w14:paraId="7875C94C" w14:textId="77777777" w:rsidTr="007F4FC5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1E6E2253" w14:textId="77777777" w:rsidR="00051876" w:rsidRPr="000F4134" w:rsidRDefault="00051876" w:rsidP="00051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6" w:type="dxa"/>
            <w:gridSpan w:val="9"/>
          </w:tcPr>
          <w:p w14:paraId="02279C94" w14:textId="6F941AD8" w:rsidR="00051876" w:rsidRPr="000F4134" w:rsidRDefault="00051876" w:rsidP="00051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39)</w:t>
            </w:r>
          </w:p>
        </w:tc>
        <w:tc>
          <w:tcPr>
            <w:tcW w:w="5204" w:type="dxa"/>
            <w:gridSpan w:val="13"/>
          </w:tcPr>
          <w:p w14:paraId="5C29DC3A" w14:textId="0DC59708" w:rsidR="00051876" w:rsidRPr="000F4134" w:rsidRDefault="00051876" w:rsidP="00051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37)</w:t>
            </w:r>
          </w:p>
        </w:tc>
      </w:tr>
      <w:tr w:rsidR="001A719A" w:rsidRPr="000F4134" w14:paraId="1A4BB282" w14:textId="77777777" w:rsidTr="005D50F0">
        <w:trPr>
          <w:gridAfter w:val="1"/>
          <w:wAfter w:w="1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59B85D7F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0E7B8C4" w14:textId="31808259" w:rsidR="001A719A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81" w:type="dxa"/>
            <w:gridSpan w:val="3"/>
          </w:tcPr>
          <w:p w14:paraId="5A16790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30" w:type="dxa"/>
            <w:gridSpan w:val="4"/>
          </w:tcPr>
          <w:p w14:paraId="2B2E87CB" w14:textId="1C5D5A6E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26" w:type="dxa"/>
            <w:gridSpan w:val="5"/>
          </w:tcPr>
          <w:p w14:paraId="331C46B2" w14:textId="62551F55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5" w:type="dxa"/>
            <w:gridSpan w:val="2"/>
          </w:tcPr>
          <w:p w14:paraId="5ED0ED3C" w14:textId="0EDF7677" w:rsidR="001A719A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82" w:type="dxa"/>
            <w:gridSpan w:val="2"/>
          </w:tcPr>
          <w:p w14:paraId="34F8A3C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6" w:type="dxa"/>
            <w:gridSpan w:val="2"/>
          </w:tcPr>
          <w:p w14:paraId="41AF6674" w14:textId="4462F511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46" w:type="dxa"/>
            <w:gridSpan w:val="6"/>
          </w:tcPr>
          <w:p w14:paraId="00FA383A" w14:textId="769FE34E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1A719A" w:rsidRPr="000F4134" w14:paraId="27AE43DC" w14:textId="77777777" w:rsidTr="005D5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</w:tcPr>
          <w:p w14:paraId="650BE9DC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151790F4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44208B5A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2F8EC3B4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12F69939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KG</w:t>
            </w:r>
          </w:p>
        </w:tc>
        <w:tc>
          <w:tcPr>
            <w:tcW w:w="1304" w:type="dxa"/>
            <w:tcBorders>
              <w:bottom w:val="nil"/>
            </w:tcBorders>
          </w:tcPr>
          <w:p w14:paraId="1960E87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gridSpan w:val="3"/>
            <w:tcBorders>
              <w:bottom w:val="nil"/>
            </w:tcBorders>
          </w:tcPr>
          <w:p w14:paraId="0FF288BA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gridSpan w:val="4"/>
            <w:tcBorders>
              <w:bottom w:val="nil"/>
            </w:tcBorders>
          </w:tcPr>
          <w:p w14:paraId="66740D1A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6" w:type="dxa"/>
            <w:gridSpan w:val="5"/>
            <w:tcBorders>
              <w:bottom w:val="nil"/>
            </w:tcBorders>
          </w:tcPr>
          <w:p w14:paraId="0D278DDE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5" w:type="dxa"/>
            <w:gridSpan w:val="2"/>
            <w:tcBorders>
              <w:bottom w:val="nil"/>
            </w:tcBorders>
          </w:tcPr>
          <w:p w14:paraId="417A34F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gridSpan w:val="2"/>
            <w:tcBorders>
              <w:bottom w:val="nil"/>
            </w:tcBorders>
          </w:tcPr>
          <w:p w14:paraId="33F0D76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  <w:gridSpan w:val="2"/>
            <w:tcBorders>
              <w:bottom w:val="nil"/>
            </w:tcBorders>
          </w:tcPr>
          <w:p w14:paraId="39852B9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6" w:type="dxa"/>
            <w:gridSpan w:val="6"/>
            <w:tcBorders>
              <w:bottom w:val="nil"/>
            </w:tcBorders>
          </w:tcPr>
          <w:p w14:paraId="44E531A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1A719A" w:rsidRPr="000F4134" w14:paraId="1DED34B4" w14:textId="77777777" w:rsidTr="005D50F0">
        <w:trPr>
          <w:gridAfter w:val="1"/>
          <w:wAfter w:w="1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636E1C3F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23E881D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6D1D0D8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0" w:type="dxa"/>
            <w:gridSpan w:val="4"/>
            <w:tcBorders>
              <w:top w:val="nil"/>
              <w:bottom w:val="nil"/>
            </w:tcBorders>
          </w:tcPr>
          <w:p w14:paraId="0E9D8C47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326" w:type="dxa"/>
            <w:gridSpan w:val="5"/>
            <w:tcBorders>
              <w:top w:val="nil"/>
              <w:bottom w:val="nil"/>
            </w:tcBorders>
          </w:tcPr>
          <w:p w14:paraId="4D1B4028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2979197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4CE806D3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7C5AA07E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6" w:type="dxa"/>
            <w:gridSpan w:val="6"/>
            <w:tcBorders>
              <w:top w:val="nil"/>
              <w:bottom w:val="nil"/>
            </w:tcBorders>
          </w:tcPr>
          <w:p w14:paraId="3BCC0BC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1A719A" w:rsidRPr="000F4134" w14:paraId="18230A1E" w14:textId="77777777" w:rsidTr="005D5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300B9B95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85C73D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762F4CEE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0" w:type="dxa"/>
            <w:gridSpan w:val="4"/>
            <w:tcBorders>
              <w:top w:val="nil"/>
              <w:bottom w:val="nil"/>
            </w:tcBorders>
          </w:tcPr>
          <w:p w14:paraId="0FA733B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326" w:type="dxa"/>
            <w:gridSpan w:val="5"/>
            <w:tcBorders>
              <w:top w:val="nil"/>
              <w:bottom w:val="nil"/>
            </w:tcBorders>
          </w:tcPr>
          <w:p w14:paraId="1C777A4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2E9BA3C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49372D8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64DAC7CB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46" w:type="dxa"/>
            <w:gridSpan w:val="6"/>
            <w:tcBorders>
              <w:top w:val="nil"/>
              <w:bottom w:val="nil"/>
            </w:tcBorders>
          </w:tcPr>
          <w:p w14:paraId="382FAD9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1A719A" w:rsidRPr="000F4134" w14:paraId="5CB53C8A" w14:textId="77777777" w:rsidTr="005D50F0">
        <w:trPr>
          <w:gridAfter w:val="1"/>
          <w:wAfter w:w="1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347E456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80F7D0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1E1E1CA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0" w:type="dxa"/>
            <w:gridSpan w:val="4"/>
            <w:tcBorders>
              <w:top w:val="nil"/>
              <w:bottom w:val="nil"/>
            </w:tcBorders>
          </w:tcPr>
          <w:p w14:paraId="043E82A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6" w:type="dxa"/>
            <w:gridSpan w:val="5"/>
            <w:tcBorders>
              <w:top w:val="nil"/>
              <w:bottom w:val="nil"/>
            </w:tcBorders>
          </w:tcPr>
          <w:p w14:paraId="6D27BCF3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2888A68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6419477A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38D7FC98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346" w:type="dxa"/>
            <w:gridSpan w:val="6"/>
            <w:tcBorders>
              <w:top w:val="nil"/>
              <w:bottom w:val="nil"/>
            </w:tcBorders>
          </w:tcPr>
          <w:p w14:paraId="510234ED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1A719A" w:rsidRPr="000F4134" w14:paraId="1E419C6F" w14:textId="77777777" w:rsidTr="005D5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2FE06F2C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015BA2F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69A211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3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31F36F0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6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62F64D6E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1E056D8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BE55C0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90760B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4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5B170C5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1A719A" w:rsidRPr="000F4134" w14:paraId="593AEFDD" w14:textId="77777777" w:rsidTr="005D50F0">
        <w:trPr>
          <w:gridAfter w:val="1"/>
          <w:wAfter w:w="1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561B0997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64BD9B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D1401B2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3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5391C07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26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19905A1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51DBD55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78E3953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639FF4A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34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5A03A76D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1A719A" w:rsidRPr="000F4134" w14:paraId="17687DA5" w14:textId="77777777" w:rsidTr="005D5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4510E75F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4890B8B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4F44FA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3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7BA12DEE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26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716C095B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58AFD8A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635371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28F5CC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4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60E6F59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A719A" w:rsidRPr="000F4134" w14:paraId="5F3E4F91" w14:textId="77777777" w:rsidTr="005D50F0">
        <w:trPr>
          <w:gridAfter w:val="1"/>
          <w:wAfter w:w="1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EA8E9FA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124D6CA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1FBC89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3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634BFC5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26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751D40A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7E45D10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212EEC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B5EBAA8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4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6C2B969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1A719A" w:rsidRPr="000F4134" w14:paraId="197455F2" w14:textId="77777777" w:rsidTr="005D5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747F469D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51C4E62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1" w:type="dxa"/>
            <w:gridSpan w:val="3"/>
            <w:tcBorders>
              <w:top w:val="nil"/>
            </w:tcBorders>
          </w:tcPr>
          <w:p w14:paraId="06C6BE7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30" w:type="dxa"/>
            <w:gridSpan w:val="4"/>
            <w:tcBorders>
              <w:top w:val="nil"/>
            </w:tcBorders>
          </w:tcPr>
          <w:p w14:paraId="118688D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6" w:type="dxa"/>
            <w:gridSpan w:val="5"/>
            <w:tcBorders>
              <w:top w:val="nil"/>
            </w:tcBorders>
          </w:tcPr>
          <w:p w14:paraId="713B97B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5" w:type="dxa"/>
            <w:gridSpan w:val="2"/>
            <w:tcBorders>
              <w:top w:val="nil"/>
            </w:tcBorders>
          </w:tcPr>
          <w:p w14:paraId="1638F10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2" w:type="dxa"/>
            <w:gridSpan w:val="2"/>
            <w:tcBorders>
              <w:top w:val="nil"/>
            </w:tcBorders>
          </w:tcPr>
          <w:p w14:paraId="4123B90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16" w:type="dxa"/>
            <w:gridSpan w:val="2"/>
            <w:tcBorders>
              <w:top w:val="nil"/>
            </w:tcBorders>
          </w:tcPr>
          <w:p w14:paraId="127ECE2A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346" w:type="dxa"/>
            <w:gridSpan w:val="6"/>
            <w:tcBorders>
              <w:top w:val="nil"/>
            </w:tcBorders>
          </w:tcPr>
          <w:p w14:paraId="25B7DBB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5D50F0" w:rsidRPr="000F4134" w14:paraId="631D146C" w14:textId="77777777" w:rsidTr="009E0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4" w:type="dxa"/>
            <w:gridSpan w:val="23"/>
          </w:tcPr>
          <w:p w14:paraId="18A50F6C" w14:textId="372C5F07" w:rsidR="005D50F0" w:rsidRPr="000F4134" w:rsidRDefault="00B16606" w:rsidP="00800A9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       </w:t>
            </w:r>
            <w:r w:rsidR="005D50F0" w:rsidRPr="000F4134">
              <w:rPr>
                <w:rFonts w:ascii="Times New Roman" w:hAnsi="Times New Roman" w:cs="Times New Roman"/>
              </w:rPr>
              <w:t>M</w:t>
            </w:r>
            <w:r w:rsidR="005D50F0">
              <w:rPr>
                <w:rFonts w:ascii="Times New Roman" w:hAnsi="Times New Roman" w:cs="Times New Roman"/>
              </w:rPr>
              <w:t>OBAK 1-2</w:t>
            </w:r>
          </w:p>
        </w:tc>
        <w:tc>
          <w:tcPr>
            <w:tcW w:w="1315" w:type="dxa"/>
            <w:gridSpan w:val="4"/>
          </w:tcPr>
          <w:p w14:paraId="3CCB6CE3" w14:textId="3B7D35E4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51876" w:rsidRPr="000F4134" w14:paraId="3AC327F5" w14:textId="77777777" w:rsidTr="00FF087F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6DA54E32" w14:textId="77777777" w:rsidR="00051876" w:rsidRPr="000F4134" w:rsidRDefault="00051876" w:rsidP="00051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6" w:type="dxa"/>
            <w:gridSpan w:val="9"/>
          </w:tcPr>
          <w:p w14:paraId="79B5C1A2" w14:textId="408E5ED8" w:rsidR="00051876" w:rsidRPr="000F4134" w:rsidRDefault="00051876" w:rsidP="00051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163)</w:t>
            </w:r>
          </w:p>
        </w:tc>
        <w:tc>
          <w:tcPr>
            <w:tcW w:w="5204" w:type="dxa"/>
            <w:gridSpan w:val="13"/>
          </w:tcPr>
          <w:p w14:paraId="4CD24C3A" w14:textId="202BB58B" w:rsidR="00051876" w:rsidRPr="000F4134" w:rsidRDefault="00051876" w:rsidP="00051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117)</w:t>
            </w:r>
          </w:p>
        </w:tc>
      </w:tr>
      <w:tr w:rsidR="001A719A" w:rsidRPr="000F4134" w14:paraId="577A3CA9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6BE0C881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978E949" w14:textId="3222FB58" w:rsidR="001A719A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68" w:type="dxa"/>
            <w:gridSpan w:val="2"/>
          </w:tcPr>
          <w:p w14:paraId="24BD78F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8" w:type="dxa"/>
            <w:gridSpan w:val="3"/>
          </w:tcPr>
          <w:p w14:paraId="13D6294C" w14:textId="2360757A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0" w:type="dxa"/>
            <w:gridSpan w:val="5"/>
          </w:tcPr>
          <w:p w14:paraId="19FAF75E" w14:textId="6EE028F6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5" w:type="dxa"/>
            <w:gridSpan w:val="3"/>
          </w:tcPr>
          <w:p w14:paraId="4BF091D0" w14:textId="46D70DB5" w:rsidR="001A719A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77" w:type="dxa"/>
            <w:gridSpan w:val="2"/>
          </w:tcPr>
          <w:p w14:paraId="6B5F9B4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7" w:type="dxa"/>
            <w:gridSpan w:val="2"/>
          </w:tcPr>
          <w:p w14:paraId="4DD3F669" w14:textId="46879D2A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56" w:type="dxa"/>
            <w:gridSpan w:val="6"/>
          </w:tcPr>
          <w:p w14:paraId="57A10644" w14:textId="28904880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1A719A" w:rsidRPr="000F4134" w14:paraId="0F291D86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</w:tcPr>
          <w:p w14:paraId="0776170F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585F50FF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5BB32977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034AAA7A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627AC18A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1304" w:type="dxa"/>
            <w:tcBorders>
              <w:bottom w:val="nil"/>
            </w:tcBorders>
          </w:tcPr>
          <w:p w14:paraId="1A5FC65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gridSpan w:val="2"/>
            <w:tcBorders>
              <w:bottom w:val="nil"/>
            </w:tcBorders>
          </w:tcPr>
          <w:p w14:paraId="4E58730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8" w:type="dxa"/>
            <w:gridSpan w:val="3"/>
            <w:tcBorders>
              <w:bottom w:val="nil"/>
            </w:tcBorders>
          </w:tcPr>
          <w:p w14:paraId="3241632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gridSpan w:val="5"/>
            <w:tcBorders>
              <w:bottom w:val="nil"/>
            </w:tcBorders>
          </w:tcPr>
          <w:p w14:paraId="1184BA70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5" w:type="dxa"/>
            <w:gridSpan w:val="3"/>
            <w:tcBorders>
              <w:bottom w:val="nil"/>
            </w:tcBorders>
          </w:tcPr>
          <w:p w14:paraId="2BF11F2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gridSpan w:val="2"/>
            <w:tcBorders>
              <w:bottom w:val="nil"/>
            </w:tcBorders>
          </w:tcPr>
          <w:p w14:paraId="7953930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7" w:type="dxa"/>
            <w:gridSpan w:val="2"/>
            <w:tcBorders>
              <w:bottom w:val="nil"/>
            </w:tcBorders>
          </w:tcPr>
          <w:p w14:paraId="163C707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6" w:type="dxa"/>
            <w:gridSpan w:val="6"/>
            <w:tcBorders>
              <w:bottom w:val="nil"/>
            </w:tcBorders>
          </w:tcPr>
          <w:p w14:paraId="27B2BDD3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1A719A" w:rsidRPr="000F4134" w14:paraId="0F7A263D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375E574D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947F299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  <w:gridSpan w:val="2"/>
            <w:tcBorders>
              <w:top w:val="nil"/>
              <w:bottom w:val="nil"/>
            </w:tcBorders>
          </w:tcPr>
          <w:p w14:paraId="6CD5C20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</w:tcPr>
          <w:p w14:paraId="5F80A49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2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gridSpan w:val="5"/>
            <w:tcBorders>
              <w:top w:val="nil"/>
              <w:bottom w:val="nil"/>
            </w:tcBorders>
          </w:tcPr>
          <w:p w14:paraId="6537E57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2C69E1B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34CB7A3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7D1C0BB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56" w:type="dxa"/>
            <w:gridSpan w:val="6"/>
            <w:tcBorders>
              <w:top w:val="nil"/>
              <w:bottom w:val="nil"/>
            </w:tcBorders>
          </w:tcPr>
          <w:p w14:paraId="37FA116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A719A" w:rsidRPr="000F4134" w14:paraId="1C0BE31C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5C199DC4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DC65D7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8" w:type="dxa"/>
            <w:gridSpan w:val="2"/>
            <w:tcBorders>
              <w:top w:val="nil"/>
              <w:bottom w:val="nil"/>
            </w:tcBorders>
          </w:tcPr>
          <w:p w14:paraId="7B20EA7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</w:tcPr>
          <w:p w14:paraId="38D0C80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1330" w:type="dxa"/>
            <w:gridSpan w:val="5"/>
            <w:tcBorders>
              <w:top w:val="nil"/>
              <w:bottom w:val="nil"/>
            </w:tcBorders>
          </w:tcPr>
          <w:p w14:paraId="3C968FE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771A94AF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5916D7A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5C5BADF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56" w:type="dxa"/>
            <w:gridSpan w:val="6"/>
            <w:tcBorders>
              <w:top w:val="nil"/>
              <w:bottom w:val="nil"/>
            </w:tcBorders>
          </w:tcPr>
          <w:p w14:paraId="442D61C0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A719A" w:rsidRPr="000F4134" w14:paraId="074F9729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0F147347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E9736E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8" w:type="dxa"/>
            <w:gridSpan w:val="2"/>
            <w:tcBorders>
              <w:top w:val="nil"/>
              <w:bottom w:val="nil"/>
            </w:tcBorders>
          </w:tcPr>
          <w:p w14:paraId="12CD581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</w:tcPr>
          <w:p w14:paraId="6AB8CDA8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30" w:type="dxa"/>
            <w:gridSpan w:val="5"/>
            <w:tcBorders>
              <w:top w:val="nil"/>
              <w:bottom w:val="nil"/>
            </w:tcBorders>
          </w:tcPr>
          <w:p w14:paraId="4EB6906E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4CCFA31A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25522FC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5CFF594E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356" w:type="dxa"/>
            <w:gridSpan w:val="6"/>
            <w:tcBorders>
              <w:top w:val="nil"/>
              <w:bottom w:val="nil"/>
            </w:tcBorders>
          </w:tcPr>
          <w:p w14:paraId="4B11DCC7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1A719A" w:rsidRPr="000F4134" w14:paraId="3242270E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366C3B5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86EB8F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D9A40A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1AF5ED8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30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6FD6814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132B322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EEDCD7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3F101F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5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1FE5142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1A719A" w:rsidRPr="000F4134" w14:paraId="565F40D2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2EE12199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DD2B87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7E6532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A11514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30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756783D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1F394BF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F114A5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55CA09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35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7D8AF17D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1A719A" w:rsidRPr="000F4134" w14:paraId="54B1B66B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F468E3C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0CB546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66A93C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1B40353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30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11F04C50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4AAC65A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6B9189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5F17E3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5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5C8425F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1A719A" w:rsidRPr="000F4134" w14:paraId="38DF99F1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40B01577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E3453F7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8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9C03752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E17269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30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092F8A7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7FDF4EB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9C04467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00CFFE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56" w:type="dxa"/>
            <w:gridSpan w:val="6"/>
            <w:tcBorders>
              <w:top w:val="nil"/>
              <w:bottom w:val="nil"/>
            </w:tcBorders>
            <w:shd w:val="clear" w:color="auto" w:fill="E8E8E8" w:themeFill="background2"/>
          </w:tcPr>
          <w:p w14:paraId="3DC13A1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1A719A" w:rsidRPr="000F4134" w14:paraId="6D8FFEDD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752194DB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24587B63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8" w:type="dxa"/>
            <w:gridSpan w:val="2"/>
            <w:tcBorders>
              <w:top w:val="nil"/>
            </w:tcBorders>
          </w:tcPr>
          <w:p w14:paraId="30A1605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18" w:type="dxa"/>
            <w:gridSpan w:val="3"/>
            <w:tcBorders>
              <w:top w:val="nil"/>
            </w:tcBorders>
          </w:tcPr>
          <w:p w14:paraId="39F9A313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30" w:type="dxa"/>
            <w:gridSpan w:val="5"/>
            <w:tcBorders>
              <w:top w:val="nil"/>
            </w:tcBorders>
          </w:tcPr>
          <w:p w14:paraId="38F1F5F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15" w:type="dxa"/>
            <w:gridSpan w:val="3"/>
            <w:tcBorders>
              <w:top w:val="nil"/>
            </w:tcBorders>
          </w:tcPr>
          <w:p w14:paraId="35757A9E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7" w:type="dxa"/>
            <w:gridSpan w:val="2"/>
            <w:tcBorders>
              <w:top w:val="nil"/>
            </w:tcBorders>
          </w:tcPr>
          <w:p w14:paraId="1AB44D5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17" w:type="dxa"/>
            <w:gridSpan w:val="2"/>
            <w:tcBorders>
              <w:top w:val="nil"/>
            </w:tcBorders>
          </w:tcPr>
          <w:p w14:paraId="1208B60A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356" w:type="dxa"/>
            <w:gridSpan w:val="6"/>
            <w:tcBorders>
              <w:top w:val="nil"/>
            </w:tcBorders>
          </w:tcPr>
          <w:p w14:paraId="733C5B8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051876" w:rsidRPr="000F4134" w14:paraId="55E4AA04" w14:textId="77777777" w:rsidTr="00360DDB">
        <w:trPr>
          <w:gridAfter w:val="4"/>
          <w:wAfter w:w="13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483166BC" w14:textId="77777777" w:rsidR="00051876" w:rsidRPr="000F4134" w:rsidRDefault="00051876" w:rsidP="00051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6" w:type="dxa"/>
            <w:gridSpan w:val="9"/>
          </w:tcPr>
          <w:p w14:paraId="2A3F1D47" w14:textId="0B0C3F1D" w:rsidR="00051876" w:rsidRPr="000F4134" w:rsidRDefault="00051876" w:rsidP="00051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136)</w:t>
            </w:r>
          </w:p>
        </w:tc>
        <w:tc>
          <w:tcPr>
            <w:tcW w:w="5204" w:type="dxa"/>
            <w:gridSpan w:val="13"/>
          </w:tcPr>
          <w:p w14:paraId="5253049C" w14:textId="2DCE52CB" w:rsidR="00051876" w:rsidRPr="000F4134" w:rsidRDefault="00051876" w:rsidP="00051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149)</w:t>
            </w:r>
          </w:p>
        </w:tc>
      </w:tr>
      <w:tr w:rsidR="001A719A" w:rsidRPr="000F4134" w14:paraId="08C2E8CA" w14:textId="77777777" w:rsidTr="005D50F0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</w:tcPr>
          <w:p w14:paraId="405B3106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0574774B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60112FFE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0E6B0283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3A4C09E5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1304" w:type="dxa"/>
          </w:tcPr>
          <w:p w14:paraId="122479C6" w14:textId="7E30F878" w:rsidR="001A719A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81" w:type="dxa"/>
            <w:gridSpan w:val="3"/>
          </w:tcPr>
          <w:p w14:paraId="38E030F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8" w:type="dxa"/>
            <w:gridSpan w:val="3"/>
          </w:tcPr>
          <w:p w14:paraId="0BC2661F" w14:textId="5BA537E9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17" w:type="dxa"/>
            <w:gridSpan w:val="4"/>
          </w:tcPr>
          <w:p w14:paraId="3BD45B33" w14:textId="423A15F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5" w:type="dxa"/>
            <w:gridSpan w:val="3"/>
          </w:tcPr>
          <w:p w14:paraId="5CBB863F" w14:textId="4FC0E74F" w:rsidR="001A719A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77" w:type="dxa"/>
            <w:gridSpan w:val="2"/>
          </w:tcPr>
          <w:p w14:paraId="7F75A610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7" w:type="dxa"/>
            <w:gridSpan w:val="2"/>
          </w:tcPr>
          <w:p w14:paraId="5F70AB2C" w14:textId="6C5ED5CF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27" w:type="dxa"/>
            <w:gridSpan w:val="5"/>
          </w:tcPr>
          <w:p w14:paraId="00639E77" w14:textId="496978CD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1A719A" w:rsidRPr="000F4134" w14:paraId="0CEFDAA8" w14:textId="77777777" w:rsidTr="005D50F0">
        <w:trPr>
          <w:gridAfter w:val="3"/>
          <w:wAfter w:w="12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386951A5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nil"/>
            </w:tcBorders>
          </w:tcPr>
          <w:p w14:paraId="3B6DFB0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gridSpan w:val="3"/>
            <w:tcBorders>
              <w:bottom w:val="nil"/>
            </w:tcBorders>
          </w:tcPr>
          <w:p w14:paraId="7A071722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8" w:type="dxa"/>
            <w:gridSpan w:val="3"/>
            <w:tcBorders>
              <w:bottom w:val="nil"/>
            </w:tcBorders>
          </w:tcPr>
          <w:p w14:paraId="7D0F6E28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7" w:type="dxa"/>
            <w:gridSpan w:val="4"/>
            <w:tcBorders>
              <w:bottom w:val="nil"/>
            </w:tcBorders>
          </w:tcPr>
          <w:p w14:paraId="5401E9A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5" w:type="dxa"/>
            <w:gridSpan w:val="3"/>
            <w:tcBorders>
              <w:bottom w:val="nil"/>
            </w:tcBorders>
          </w:tcPr>
          <w:p w14:paraId="686D352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gridSpan w:val="2"/>
            <w:tcBorders>
              <w:bottom w:val="nil"/>
            </w:tcBorders>
          </w:tcPr>
          <w:p w14:paraId="0E85EF28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7" w:type="dxa"/>
            <w:gridSpan w:val="2"/>
            <w:tcBorders>
              <w:bottom w:val="nil"/>
            </w:tcBorders>
          </w:tcPr>
          <w:p w14:paraId="43348DC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  <w:gridSpan w:val="5"/>
            <w:tcBorders>
              <w:bottom w:val="nil"/>
            </w:tcBorders>
          </w:tcPr>
          <w:p w14:paraId="522FC04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1A719A" w:rsidRPr="000F4134" w14:paraId="127DB021" w14:textId="77777777" w:rsidTr="005D50F0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68A40C5C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87B2180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5A8B779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</w:tcPr>
          <w:p w14:paraId="33779C7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317" w:type="dxa"/>
            <w:gridSpan w:val="4"/>
            <w:tcBorders>
              <w:top w:val="nil"/>
              <w:bottom w:val="nil"/>
            </w:tcBorders>
          </w:tcPr>
          <w:p w14:paraId="0EB98AE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7F133A7A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54AEBFBE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4EFEAF3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  <w:gridSpan w:val="5"/>
            <w:tcBorders>
              <w:top w:val="nil"/>
              <w:bottom w:val="nil"/>
            </w:tcBorders>
          </w:tcPr>
          <w:p w14:paraId="1B93DC78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A719A" w:rsidRPr="000F4134" w14:paraId="77FD81E0" w14:textId="77777777" w:rsidTr="005D50F0">
        <w:trPr>
          <w:gridAfter w:val="3"/>
          <w:wAfter w:w="12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7ADA8EDE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DA7D349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24164CD3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</w:tcPr>
          <w:p w14:paraId="068E012A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317" w:type="dxa"/>
            <w:gridSpan w:val="4"/>
            <w:tcBorders>
              <w:top w:val="nil"/>
              <w:bottom w:val="nil"/>
            </w:tcBorders>
          </w:tcPr>
          <w:p w14:paraId="10CF58D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7D8EF202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1538AE8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3A8BC79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1327" w:type="dxa"/>
            <w:gridSpan w:val="5"/>
            <w:tcBorders>
              <w:top w:val="nil"/>
              <w:bottom w:val="nil"/>
            </w:tcBorders>
          </w:tcPr>
          <w:p w14:paraId="1F75745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1</w:t>
            </w:r>
          </w:p>
        </w:tc>
      </w:tr>
      <w:tr w:rsidR="001A719A" w:rsidRPr="000F4134" w14:paraId="54759064" w14:textId="77777777" w:rsidTr="005D50F0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536C5EC4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F7C70B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09C4E9D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</w:tcPr>
          <w:p w14:paraId="624C5E68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17" w:type="dxa"/>
            <w:gridSpan w:val="4"/>
            <w:tcBorders>
              <w:top w:val="nil"/>
              <w:bottom w:val="nil"/>
            </w:tcBorders>
          </w:tcPr>
          <w:p w14:paraId="26CEB28B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62A45483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3C384DF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57142AF0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27" w:type="dxa"/>
            <w:gridSpan w:val="5"/>
            <w:tcBorders>
              <w:top w:val="nil"/>
              <w:bottom w:val="nil"/>
            </w:tcBorders>
          </w:tcPr>
          <w:p w14:paraId="3BC01F1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A719A" w:rsidRPr="000F4134" w14:paraId="0B04894E" w14:textId="77777777" w:rsidTr="005D50F0">
        <w:trPr>
          <w:gridAfter w:val="3"/>
          <w:wAfter w:w="12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3D3140C4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58E8362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A38CA6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FBA6CC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17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5DECA6C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5AC5E918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19CCC1F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</w:tcPr>
          <w:p w14:paraId="5F3B0B7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27" w:type="dxa"/>
            <w:gridSpan w:val="5"/>
            <w:tcBorders>
              <w:top w:val="nil"/>
              <w:bottom w:val="nil"/>
            </w:tcBorders>
          </w:tcPr>
          <w:p w14:paraId="77336DB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5D50F0" w:rsidRPr="000F4134" w14:paraId="3D345C90" w14:textId="77777777" w:rsidTr="005D50F0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48143300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9F573A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26F233E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CA7BAB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17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69B208D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6E0A1990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6D203BF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1E662E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27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4E6CC0F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5D50F0" w:rsidRPr="000F4134" w14:paraId="057BAA6E" w14:textId="77777777" w:rsidTr="005D50F0">
        <w:trPr>
          <w:gridAfter w:val="3"/>
          <w:wAfter w:w="12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CCFD210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BBA69CE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69E208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B531D8E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17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3EA1BF1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5E2D45A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CDE999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2B6CEB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327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2A25C177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5D50F0" w:rsidRPr="000F4134" w14:paraId="038B5DE7" w14:textId="77777777" w:rsidTr="005D50F0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7445FA46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B9F581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4A76AB8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18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5B5C0D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17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48B3506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15" w:type="dxa"/>
            <w:gridSpan w:val="3"/>
            <w:tcBorders>
              <w:top w:val="nil"/>
              <w:bottom w:val="nil"/>
            </w:tcBorders>
          </w:tcPr>
          <w:p w14:paraId="2220023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9C1B6BE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17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78C7E4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7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63D528CE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A719A" w:rsidRPr="000F4134" w14:paraId="61FF63C8" w14:textId="77777777" w:rsidTr="005D50F0">
        <w:trPr>
          <w:gridAfter w:val="3"/>
          <w:wAfter w:w="12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49E0C16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0E425F1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1" w:type="dxa"/>
            <w:gridSpan w:val="3"/>
            <w:tcBorders>
              <w:top w:val="nil"/>
            </w:tcBorders>
          </w:tcPr>
          <w:p w14:paraId="4931D0D8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18" w:type="dxa"/>
            <w:gridSpan w:val="3"/>
            <w:tcBorders>
              <w:top w:val="nil"/>
            </w:tcBorders>
          </w:tcPr>
          <w:p w14:paraId="1725CEAE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17" w:type="dxa"/>
            <w:gridSpan w:val="4"/>
            <w:tcBorders>
              <w:top w:val="nil"/>
            </w:tcBorders>
          </w:tcPr>
          <w:p w14:paraId="2076A56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15" w:type="dxa"/>
            <w:gridSpan w:val="3"/>
            <w:tcBorders>
              <w:top w:val="nil"/>
            </w:tcBorders>
          </w:tcPr>
          <w:p w14:paraId="02B34E9D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7" w:type="dxa"/>
            <w:gridSpan w:val="2"/>
            <w:tcBorders>
              <w:top w:val="nil"/>
            </w:tcBorders>
            <w:shd w:val="clear" w:color="auto" w:fill="E8E8E8" w:themeFill="background2"/>
          </w:tcPr>
          <w:p w14:paraId="068C229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17" w:type="dxa"/>
            <w:gridSpan w:val="2"/>
            <w:tcBorders>
              <w:top w:val="nil"/>
            </w:tcBorders>
            <w:shd w:val="clear" w:color="auto" w:fill="E8E8E8" w:themeFill="background2"/>
          </w:tcPr>
          <w:p w14:paraId="4916B83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27" w:type="dxa"/>
            <w:gridSpan w:val="5"/>
            <w:tcBorders>
              <w:top w:val="nil"/>
            </w:tcBorders>
            <w:shd w:val="clear" w:color="auto" w:fill="E8E8E8" w:themeFill="background2"/>
          </w:tcPr>
          <w:p w14:paraId="07A50D6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1A719A" w:rsidRPr="000F4134" w14:paraId="43966910" w14:textId="77777777" w:rsidTr="005D50F0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4" w:type="dxa"/>
            <w:gridSpan w:val="23"/>
          </w:tcPr>
          <w:p w14:paraId="0CA225F2" w14:textId="31E126FC" w:rsidR="001A719A" w:rsidRPr="000F4134" w:rsidRDefault="00B16606" w:rsidP="00800A9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r w:rsidR="005D50F0">
              <w:rPr>
                <w:rFonts w:ascii="Times New Roman" w:hAnsi="Times New Roman" w:cs="Times New Roman"/>
              </w:rPr>
              <w:t>MOBAK</w:t>
            </w:r>
            <w:r w:rsidR="001A719A" w:rsidRPr="000F4134">
              <w:rPr>
                <w:rFonts w:ascii="Times New Roman" w:hAnsi="Times New Roman" w:cs="Times New Roman"/>
              </w:rPr>
              <w:t xml:space="preserve"> </w:t>
            </w:r>
            <w:r w:rsidR="005D50F0">
              <w:rPr>
                <w:rFonts w:ascii="Times New Roman" w:hAnsi="Times New Roman" w:cs="Times New Roman"/>
              </w:rPr>
              <w:t>3-4</w:t>
            </w:r>
          </w:p>
        </w:tc>
      </w:tr>
      <w:tr w:rsidR="00051876" w:rsidRPr="000F4134" w14:paraId="2C4D1667" w14:textId="77777777" w:rsidTr="005D50F0">
        <w:trPr>
          <w:gridAfter w:val="4"/>
          <w:wAfter w:w="13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7C4974D5" w14:textId="77777777" w:rsidR="00051876" w:rsidRPr="000F4134" w:rsidRDefault="00051876" w:rsidP="00051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5" w:type="dxa"/>
            <w:gridSpan w:val="10"/>
          </w:tcPr>
          <w:p w14:paraId="29141068" w14:textId="2E6FD513" w:rsidR="00051876" w:rsidRPr="000F4134" w:rsidRDefault="00051876" w:rsidP="00051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156)</w:t>
            </w:r>
          </w:p>
        </w:tc>
        <w:tc>
          <w:tcPr>
            <w:tcW w:w="5185" w:type="dxa"/>
            <w:gridSpan w:val="12"/>
          </w:tcPr>
          <w:p w14:paraId="01C63788" w14:textId="35BCCD2B" w:rsidR="00051876" w:rsidRPr="000F4134" w:rsidRDefault="00051876" w:rsidP="000518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143)</w:t>
            </w:r>
          </w:p>
        </w:tc>
      </w:tr>
      <w:tr w:rsidR="001A719A" w:rsidRPr="000F4134" w14:paraId="345D2800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24613787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</w:tcPr>
          <w:p w14:paraId="409BF2CF" w14:textId="7E177BDD" w:rsidR="001A719A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81" w:type="dxa"/>
            <w:gridSpan w:val="3"/>
          </w:tcPr>
          <w:p w14:paraId="39BED4F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9" w:type="dxa"/>
            <w:gridSpan w:val="3"/>
          </w:tcPr>
          <w:p w14:paraId="68FC61BD" w14:textId="0D3D632F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20" w:type="dxa"/>
            <w:gridSpan w:val="4"/>
          </w:tcPr>
          <w:p w14:paraId="353E8C58" w14:textId="6E4C22AB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1" w:type="dxa"/>
            <w:gridSpan w:val="3"/>
          </w:tcPr>
          <w:p w14:paraId="3B9AC909" w14:textId="6DA470D0" w:rsidR="001A719A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82" w:type="dxa"/>
            <w:gridSpan w:val="2"/>
          </w:tcPr>
          <w:p w14:paraId="3C1F3988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6" w:type="dxa"/>
            <w:gridSpan w:val="2"/>
          </w:tcPr>
          <w:p w14:paraId="14EEF964" w14:textId="0712B4A8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1" w:type="dxa"/>
            <w:gridSpan w:val="5"/>
          </w:tcPr>
          <w:p w14:paraId="2EE222C8" w14:textId="79DADDEC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1A719A" w:rsidRPr="000F4134" w14:paraId="49CDA203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</w:tcPr>
          <w:p w14:paraId="74D45D91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12166E27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018C85FE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06FD211E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37EC2616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3</w:t>
            </w:r>
          </w:p>
        </w:tc>
        <w:tc>
          <w:tcPr>
            <w:tcW w:w="1315" w:type="dxa"/>
            <w:gridSpan w:val="2"/>
            <w:tcBorders>
              <w:bottom w:val="nil"/>
            </w:tcBorders>
          </w:tcPr>
          <w:p w14:paraId="797DE31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gridSpan w:val="3"/>
            <w:tcBorders>
              <w:bottom w:val="nil"/>
            </w:tcBorders>
          </w:tcPr>
          <w:p w14:paraId="6D7D90EA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9" w:type="dxa"/>
            <w:gridSpan w:val="3"/>
            <w:tcBorders>
              <w:bottom w:val="nil"/>
            </w:tcBorders>
          </w:tcPr>
          <w:p w14:paraId="052D5D9E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  <w:gridSpan w:val="4"/>
            <w:tcBorders>
              <w:bottom w:val="nil"/>
            </w:tcBorders>
          </w:tcPr>
          <w:p w14:paraId="386D2C93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gridSpan w:val="3"/>
            <w:tcBorders>
              <w:bottom w:val="nil"/>
            </w:tcBorders>
          </w:tcPr>
          <w:p w14:paraId="4F53C36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gridSpan w:val="2"/>
            <w:tcBorders>
              <w:bottom w:val="nil"/>
            </w:tcBorders>
          </w:tcPr>
          <w:p w14:paraId="5B7BB1D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6" w:type="dxa"/>
            <w:gridSpan w:val="2"/>
            <w:tcBorders>
              <w:bottom w:val="nil"/>
            </w:tcBorders>
          </w:tcPr>
          <w:p w14:paraId="33615447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gridSpan w:val="5"/>
            <w:tcBorders>
              <w:bottom w:val="nil"/>
            </w:tcBorders>
          </w:tcPr>
          <w:p w14:paraId="37EAE7D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1A719A" w:rsidRPr="000F4134" w14:paraId="3A5FB0A0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70CD24AE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09050E0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21F76B0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</w:tcPr>
          <w:p w14:paraId="2BD1882B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</w:tcPr>
          <w:p w14:paraId="20619BEF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5BA7F02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54B4B0DA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32F18D3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</w:tcPr>
          <w:p w14:paraId="77C4222B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A719A" w:rsidRPr="000F4134" w14:paraId="00DFF827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0407BE46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381B363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6FC551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95A380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3523BC4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36FBE7C9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78F7CFA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55E52383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</w:tcPr>
          <w:p w14:paraId="5290322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1A719A" w:rsidRPr="000F4134" w14:paraId="0F5FB1D5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2B3FB3AE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45DCE6F0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6946A8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6C79D6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72EE428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397ADACF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928FFA8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4E49C4E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014D5918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1A719A" w:rsidRPr="000F4134" w14:paraId="3358C86A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6535F020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6149E65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B173AC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536B89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4F5439A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6D35339A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D099D0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4D9AF3E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0E24C2F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1A719A" w:rsidRPr="000F4134" w14:paraId="040C3AE7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700D4AF2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490107D8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796D2E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025647A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358C422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60D2EE5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70D965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F4D0CD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49F2D618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1A719A" w:rsidRPr="000F4134" w14:paraId="05E0B08E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643C5DC6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7AE6550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15A225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9E5958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67A5BE4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5C823F2D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BBE8BD3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806D567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2935894A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1A719A" w:rsidRPr="000F4134" w14:paraId="2CF12888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7E1F4CE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527945A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1172B23A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</w:tcPr>
          <w:p w14:paraId="782C0D4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</w:tcPr>
          <w:p w14:paraId="4D0604BB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7AF04CBA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6FBC70C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2B3E9F9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</w:tcPr>
          <w:p w14:paraId="1C7E1B7C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1A719A" w:rsidRPr="000F4134" w14:paraId="2F92E690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3AACC3FF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</w:tcBorders>
          </w:tcPr>
          <w:p w14:paraId="10E7D84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1" w:type="dxa"/>
            <w:gridSpan w:val="3"/>
            <w:tcBorders>
              <w:top w:val="nil"/>
            </w:tcBorders>
          </w:tcPr>
          <w:p w14:paraId="29607F3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19" w:type="dxa"/>
            <w:gridSpan w:val="3"/>
            <w:tcBorders>
              <w:top w:val="nil"/>
            </w:tcBorders>
          </w:tcPr>
          <w:p w14:paraId="75FE65D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20" w:type="dxa"/>
            <w:gridSpan w:val="4"/>
            <w:tcBorders>
              <w:top w:val="nil"/>
            </w:tcBorders>
          </w:tcPr>
          <w:p w14:paraId="3B9677D2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21" w:type="dxa"/>
            <w:gridSpan w:val="3"/>
            <w:tcBorders>
              <w:top w:val="nil"/>
            </w:tcBorders>
          </w:tcPr>
          <w:p w14:paraId="167F9779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2" w:type="dxa"/>
            <w:gridSpan w:val="2"/>
            <w:tcBorders>
              <w:top w:val="nil"/>
            </w:tcBorders>
          </w:tcPr>
          <w:p w14:paraId="37E2AAD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  <w:gridSpan w:val="2"/>
            <w:tcBorders>
              <w:top w:val="nil"/>
            </w:tcBorders>
          </w:tcPr>
          <w:p w14:paraId="0DBFCDB3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31" w:type="dxa"/>
            <w:gridSpan w:val="5"/>
            <w:tcBorders>
              <w:top w:val="nil"/>
            </w:tcBorders>
          </w:tcPr>
          <w:p w14:paraId="1243013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B16606" w:rsidRPr="000F4134" w14:paraId="64E33E6D" w14:textId="77777777" w:rsidTr="005D50F0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31A3E9A5" w14:textId="77777777" w:rsidR="00B16606" w:rsidRPr="000F4134" w:rsidRDefault="00B16606" w:rsidP="00B166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5" w:type="dxa"/>
            <w:gridSpan w:val="10"/>
          </w:tcPr>
          <w:p w14:paraId="784735C8" w14:textId="1E783752" w:rsidR="00B16606" w:rsidRPr="000F4134" w:rsidRDefault="00B16606" w:rsidP="00B1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149)</w:t>
            </w:r>
          </w:p>
        </w:tc>
        <w:tc>
          <w:tcPr>
            <w:tcW w:w="5185" w:type="dxa"/>
            <w:gridSpan w:val="12"/>
          </w:tcPr>
          <w:p w14:paraId="5EE72780" w14:textId="5E527EE6" w:rsidR="00B16606" w:rsidRPr="000F4134" w:rsidRDefault="00B16606" w:rsidP="00B1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167)</w:t>
            </w:r>
          </w:p>
        </w:tc>
      </w:tr>
      <w:tr w:rsidR="001A719A" w:rsidRPr="000F4134" w14:paraId="28589AB4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</w:tcPr>
          <w:p w14:paraId="7CDECF22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0ABD4F01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1B8C9263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7AD89C34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62ED7897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4</w:t>
            </w:r>
          </w:p>
        </w:tc>
        <w:tc>
          <w:tcPr>
            <w:tcW w:w="1315" w:type="dxa"/>
            <w:gridSpan w:val="2"/>
          </w:tcPr>
          <w:p w14:paraId="4B3822E1" w14:textId="14D6E65D" w:rsidR="001A719A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81" w:type="dxa"/>
            <w:gridSpan w:val="3"/>
          </w:tcPr>
          <w:p w14:paraId="439EEC67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9" w:type="dxa"/>
            <w:gridSpan w:val="3"/>
          </w:tcPr>
          <w:p w14:paraId="42DFFD04" w14:textId="73A93572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20" w:type="dxa"/>
            <w:gridSpan w:val="4"/>
          </w:tcPr>
          <w:p w14:paraId="25FA54E0" w14:textId="5C80A4D6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1" w:type="dxa"/>
            <w:gridSpan w:val="3"/>
          </w:tcPr>
          <w:p w14:paraId="0F96E7B9" w14:textId="0A082047" w:rsidR="001A719A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82" w:type="dxa"/>
            <w:gridSpan w:val="2"/>
          </w:tcPr>
          <w:p w14:paraId="2B446F9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6" w:type="dxa"/>
            <w:gridSpan w:val="2"/>
          </w:tcPr>
          <w:p w14:paraId="7B799CFD" w14:textId="3D743AE5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1" w:type="dxa"/>
            <w:gridSpan w:val="5"/>
          </w:tcPr>
          <w:p w14:paraId="03888B67" w14:textId="4E409A8E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1A719A" w:rsidRPr="000F4134" w14:paraId="2A63901F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6A33AC47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bottom w:val="nil"/>
            </w:tcBorders>
          </w:tcPr>
          <w:p w14:paraId="5B65052B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gridSpan w:val="3"/>
            <w:tcBorders>
              <w:bottom w:val="nil"/>
            </w:tcBorders>
          </w:tcPr>
          <w:p w14:paraId="4D84399B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9" w:type="dxa"/>
            <w:gridSpan w:val="3"/>
            <w:tcBorders>
              <w:bottom w:val="nil"/>
            </w:tcBorders>
          </w:tcPr>
          <w:p w14:paraId="64A2DA3B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  <w:gridSpan w:val="4"/>
            <w:tcBorders>
              <w:bottom w:val="nil"/>
            </w:tcBorders>
          </w:tcPr>
          <w:p w14:paraId="569AEAF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gridSpan w:val="3"/>
            <w:tcBorders>
              <w:bottom w:val="nil"/>
            </w:tcBorders>
          </w:tcPr>
          <w:p w14:paraId="1035D8C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gridSpan w:val="2"/>
            <w:tcBorders>
              <w:bottom w:val="nil"/>
            </w:tcBorders>
          </w:tcPr>
          <w:p w14:paraId="7CCA479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6" w:type="dxa"/>
            <w:gridSpan w:val="2"/>
            <w:tcBorders>
              <w:bottom w:val="nil"/>
            </w:tcBorders>
          </w:tcPr>
          <w:p w14:paraId="7728A0D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gridSpan w:val="5"/>
            <w:tcBorders>
              <w:bottom w:val="nil"/>
            </w:tcBorders>
          </w:tcPr>
          <w:p w14:paraId="6CAFABE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1A719A" w:rsidRPr="000F4134" w14:paraId="4EB10EA2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489CB3D4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3EAB993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5820CA1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</w:tcPr>
          <w:p w14:paraId="7CF58D4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</w:tcPr>
          <w:p w14:paraId="733A9E9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2AE3A635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7A6C098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1DB59A4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</w:tcPr>
          <w:p w14:paraId="5AECEF9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1A719A" w:rsidRPr="000F4134" w14:paraId="28407605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798B4A52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6FAF141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2AA28A3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</w:tcPr>
          <w:p w14:paraId="389CAA4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</w:tcPr>
          <w:p w14:paraId="6D3C76BF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43A4763F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1759284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526AFA0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</w:tcPr>
          <w:p w14:paraId="6D065D9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1A719A" w:rsidRPr="000F4134" w14:paraId="791E58FC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4BFC587C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2ADB6F81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3F51754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330C7D88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01389D5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73F9627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142F76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119E1CA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18F7E52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1A719A" w:rsidRPr="000F4134" w14:paraId="0382DF59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C48C39F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2E8558D8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CAE252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FD3CBA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0B382C3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050436EF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DBC2E38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745C116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1A0D18F3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1A719A" w:rsidRPr="000F4134" w14:paraId="41DDEDB1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4EBF0E3B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1291D06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EF54A52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331277F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2FC508C8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34EEABB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33F2549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8864120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017D6024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1A719A" w:rsidRPr="000F4134" w14:paraId="5225DD5D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79F46402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2FAD9BAF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323A6543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54B894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3DDDCBF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00E5DF61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DB74543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AE8D795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61A355F7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A719A" w:rsidRPr="000F4134" w14:paraId="5622F051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1AA2390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4722F892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23A6C7CA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</w:tcPr>
          <w:p w14:paraId="504B668D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</w:tcPr>
          <w:p w14:paraId="77AA04B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5083C3FC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6A027CC7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7C79BD26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</w:tcPr>
          <w:p w14:paraId="655A595B" w14:textId="77777777" w:rsidR="001A719A" w:rsidRPr="000F4134" w:rsidRDefault="001A719A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1A719A" w:rsidRPr="000F4134" w14:paraId="742ABC9C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56A41B9" w14:textId="77777777" w:rsidR="001A719A" w:rsidRPr="000F4134" w:rsidRDefault="001A719A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</w:tcBorders>
          </w:tcPr>
          <w:p w14:paraId="2868181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1" w:type="dxa"/>
            <w:gridSpan w:val="3"/>
            <w:tcBorders>
              <w:top w:val="nil"/>
            </w:tcBorders>
          </w:tcPr>
          <w:p w14:paraId="3C70376B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19" w:type="dxa"/>
            <w:gridSpan w:val="3"/>
            <w:tcBorders>
              <w:top w:val="nil"/>
            </w:tcBorders>
          </w:tcPr>
          <w:p w14:paraId="380AC549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20" w:type="dxa"/>
            <w:gridSpan w:val="4"/>
            <w:tcBorders>
              <w:top w:val="nil"/>
            </w:tcBorders>
          </w:tcPr>
          <w:p w14:paraId="103F4AF4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21" w:type="dxa"/>
            <w:gridSpan w:val="3"/>
            <w:tcBorders>
              <w:top w:val="nil"/>
            </w:tcBorders>
          </w:tcPr>
          <w:p w14:paraId="672B266A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2" w:type="dxa"/>
            <w:gridSpan w:val="2"/>
            <w:tcBorders>
              <w:top w:val="nil"/>
            </w:tcBorders>
          </w:tcPr>
          <w:p w14:paraId="7D6D9E0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  <w:gridSpan w:val="2"/>
            <w:tcBorders>
              <w:top w:val="nil"/>
            </w:tcBorders>
          </w:tcPr>
          <w:p w14:paraId="715547FD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331" w:type="dxa"/>
            <w:gridSpan w:val="5"/>
            <w:tcBorders>
              <w:top w:val="nil"/>
            </w:tcBorders>
          </w:tcPr>
          <w:p w14:paraId="6FB7AB12" w14:textId="77777777" w:rsidR="001A719A" w:rsidRPr="000F4134" w:rsidRDefault="001A719A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5D50F0" w:rsidRPr="000F4134" w14:paraId="11EF35D1" w14:textId="77777777" w:rsidTr="005D50F0">
        <w:trPr>
          <w:gridAfter w:val="5"/>
          <w:wAfter w:w="13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5" w:type="dxa"/>
            <w:gridSpan w:val="22"/>
          </w:tcPr>
          <w:p w14:paraId="1F296407" w14:textId="78DAA590" w:rsidR="005D50F0" w:rsidRPr="000F4134" w:rsidRDefault="00B16606" w:rsidP="00800A9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       </w:t>
            </w:r>
            <w:r w:rsidR="005D50F0">
              <w:rPr>
                <w:rFonts w:ascii="Times New Roman" w:hAnsi="Times New Roman" w:cs="Times New Roman"/>
              </w:rPr>
              <w:t>MOBAK</w:t>
            </w:r>
            <w:r w:rsidR="005D50F0" w:rsidRPr="000F4134">
              <w:rPr>
                <w:rFonts w:ascii="Times New Roman" w:hAnsi="Times New Roman" w:cs="Times New Roman"/>
              </w:rPr>
              <w:t xml:space="preserve"> </w:t>
            </w:r>
            <w:r w:rsidR="005D50F0">
              <w:rPr>
                <w:rFonts w:ascii="Times New Roman" w:hAnsi="Times New Roman" w:cs="Times New Roman"/>
              </w:rPr>
              <w:t>5-6</w:t>
            </w:r>
          </w:p>
        </w:tc>
      </w:tr>
      <w:tr w:rsidR="00B16606" w:rsidRPr="000F4134" w14:paraId="1E0D1533" w14:textId="77777777" w:rsidTr="005D50F0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20F03B2A" w14:textId="77777777" w:rsidR="00B16606" w:rsidRPr="000F4134" w:rsidRDefault="00B16606" w:rsidP="00B166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5" w:type="dxa"/>
            <w:gridSpan w:val="10"/>
          </w:tcPr>
          <w:p w14:paraId="3B1A827D" w14:textId="4A93ABC5" w:rsidR="00B16606" w:rsidRPr="000F4134" w:rsidRDefault="00B16606" w:rsidP="00B1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108)</w:t>
            </w:r>
          </w:p>
        </w:tc>
        <w:tc>
          <w:tcPr>
            <w:tcW w:w="5185" w:type="dxa"/>
            <w:gridSpan w:val="12"/>
          </w:tcPr>
          <w:p w14:paraId="030CD326" w14:textId="6B0A961E" w:rsidR="00B16606" w:rsidRPr="000F4134" w:rsidRDefault="00B16606" w:rsidP="00B1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98)</w:t>
            </w:r>
          </w:p>
        </w:tc>
      </w:tr>
      <w:tr w:rsidR="005D50F0" w:rsidRPr="000F4134" w14:paraId="10BB4CF5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76F30870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</w:tcPr>
          <w:p w14:paraId="6497A965" w14:textId="2A5A39C8" w:rsidR="005D50F0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81" w:type="dxa"/>
            <w:gridSpan w:val="3"/>
          </w:tcPr>
          <w:p w14:paraId="294A7982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9" w:type="dxa"/>
            <w:gridSpan w:val="3"/>
          </w:tcPr>
          <w:p w14:paraId="292446B2" w14:textId="2F042CFF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20" w:type="dxa"/>
            <w:gridSpan w:val="4"/>
          </w:tcPr>
          <w:p w14:paraId="6FB8E5AA" w14:textId="1F761A3F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1" w:type="dxa"/>
            <w:gridSpan w:val="3"/>
          </w:tcPr>
          <w:p w14:paraId="234FA425" w14:textId="3727F76F" w:rsidR="005D50F0" w:rsidRPr="000F4134" w:rsidRDefault="00051876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82" w:type="dxa"/>
            <w:gridSpan w:val="2"/>
          </w:tcPr>
          <w:p w14:paraId="4158DCCF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6" w:type="dxa"/>
            <w:gridSpan w:val="2"/>
          </w:tcPr>
          <w:p w14:paraId="091BC1FA" w14:textId="4E3F0941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1" w:type="dxa"/>
            <w:gridSpan w:val="5"/>
          </w:tcPr>
          <w:p w14:paraId="08ED3FF5" w14:textId="10D9A281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5D50F0" w:rsidRPr="000F4134" w14:paraId="24E24054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</w:tcPr>
          <w:p w14:paraId="7C841A42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72F04C36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07A8A5BD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6BEAE959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2E06E32F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5</w:t>
            </w:r>
          </w:p>
        </w:tc>
        <w:tc>
          <w:tcPr>
            <w:tcW w:w="1315" w:type="dxa"/>
            <w:gridSpan w:val="2"/>
            <w:tcBorders>
              <w:bottom w:val="nil"/>
            </w:tcBorders>
          </w:tcPr>
          <w:p w14:paraId="5946529F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281" w:type="dxa"/>
            <w:gridSpan w:val="3"/>
            <w:tcBorders>
              <w:bottom w:val="nil"/>
            </w:tcBorders>
          </w:tcPr>
          <w:p w14:paraId="79DC81B6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9" w:type="dxa"/>
            <w:gridSpan w:val="3"/>
            <w:tcBorders>
              <w:bottom w:val="nil"/>
            </w:tcBorders>
          </w:tcPr>
          <w:p w14:paraId="1B692F29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  <w:gridSpan w:val="4"/>
            <w:tcBorders>
              <w:bottom w:val="nil"/>
            </w:tcBorders>
          </w:tcPr>
          <w:p w14:paraId="2D42FE1B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gridSpan w:val="3"/>
            <w:tcBorders>
              <w:bottom w:val="nil"/>
            </w:tcBorders>
          </w:tcPr>
          <w:p w14:paraId="7E1B0CD9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gridSpan w:val="2"/>
            <w:tcBorders>
              <w:bottom w:val="nil"/>
            </w:tcBorders>
          </w:tcPr>
          <w:p w14:paraId="6EC8E620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6" w:type="dxa"/>
            <w:gridSpan w:val="2"/>
            <w:tcBorders>
              <w:bottom w:val="nil"/>
            </w:tcBorders>
          </w:tcPr>
          <w:p w14:paraId="2C315F39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gridSpan w:val="5"/>
            <w:tcBorders>
              <w:bottom w:val="nil"/>
            </w:tcBorders>
          </w:tcPr>
          <w:p w14:paraId="7D1EE273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5D50F0" w:rsidRPr="000F4134" w14:paraId="50F2AE1E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6CA9562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74D19349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270C4AB0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</w:tcPr>
          <w:p w14:paraId="1D99FC75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</w:tcPr>
          <w:p w14:paraId="3776E906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67D660D2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264D49BB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7E1264EB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</w:tcPr>
          <w:p w14:paraId="22B69158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5D50F0" w:rsidRPr="000F4134" w14:paraId="6B071AD2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090E83E0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0CE5ED16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BC52E1F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6873FE5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0DAAE593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7035E069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DEF1C32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9199457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255C8FD8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5D50F0" w:rsidRPr="000F4134" w14:paraId="4131597C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0A9CE3D4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3FDCE11B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7B49F47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074F31CD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04363222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2E2DFFB8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35B8069E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6FE2ADE4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66360381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5D50F0" w:rsidRPr="000F4134" w14:paraId="681B15E5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1D42B9EC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23E35E57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4A6EDA5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2F7BC10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24F6ABF3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262F3FC1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DAD849C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4C5490A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1F8FBB8F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5D50F0" w:rsidRPr="000F4134" w14:paraId="2FD039D7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7223CDD3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629C1D79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A2394AF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20BBC5D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F41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77461DDD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57F49E92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E742778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91B1E08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F41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105BE0EA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5D50F0" w:rsidRPr="000F4134" w14:paraId="40E90F95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6247B5DC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7418A112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FE81BCF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367FC02C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5DFC2815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2D9A8E23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D4BACC2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B2F525C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617782FD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5D50F0" w:rsidRPr="000F4134" w14:paraId="00D03DFF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4807A1A4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67D0FA99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572AC09C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</w:tcPr>
          <w:p w14:paraId="1E2BF245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</w:tcPr>
          <w:p w14:paraId="16FA137E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12CA74C2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7BEE01DA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74C9FE0E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</w:tcPr>
          <w:p w14:paraId="042454A7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D50F0" w:rsidRPr="000F4134" w14:paraId="0774914D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4FE7235F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</w:tcBorders>
          </w:tcPr>
          <w:p w14:paraId="7144D524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1" w:type="dxa"/>
            <w:gridSpan w:val="3"/>
            <w:tcBorders>
              <w:top w:val="nil"/>
            </w:tcBorders>
          </w:tcPr>
          <w:p w14:paraId="78B1C561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9" w:type="dxa"/>
            <w:gridSpan w:val="3"/>
            <w:tcBorders>
              <w:top w:val="nil"/>
            </w:tcBorders>
          </w:tcPr>
          <w:p w14:paraId="56EE0B74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320" w:type="dxa"/>
            <w:gridSpan w:val="4"/>
            <w:tcBorders>
              <w:top w:val="nil"/>
            </w:tcBorders>
          </w:tcPr>
          <w:p w14:paraId="053A4CAB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21" w:type="dxa"/>
            <w:gridSpan w:val="3"/>
            <w:tcBorders>
              <w:top w:val="nil"/>
            </w:tcBorders>
          </w:tcPr>
          <w:p w14:paraId="289BE256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2" w:type="dxa"/>
            <w:gridSpan w:val="2"/>
            <w:tcBorders>
              <w:top w:val="nil"/>
            </w:tcBorders>
          </w:tcPr>
          <w:p w14:paraId="7F46C924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16" w:type="dxa"/>
            <w:gridSpan w:val="2"/>
            <w:tcBorders>
              <w:top w:val="nil"/>
            </w:tcBorders>
          </w:tcPr>
          <w:p w14:paraId="599F6A5B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31" w:type="dxa"/>
            <w:gridSpan w:val="5"/>
            <w:tcBorders>
              <w:top w:val="nil"/>
            </w:tcBorders>
          </w:tcPr>
          <w:p w14:paraId="53BFFDB3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B16606" w:rsidRPr="000F4134" w14:paraId="053BA96F" w14:textId="77777777" w:rsidTr="005D50F0">
        <w:trPr>
          <w:gridAfter w:val="4"/>
          <w:wAfter w:w="13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1DF6DF36" w14:textId="77777777" w:rsidR="00B16606" w:rsidRPr="000F4134" w:rsidRDefault="00B16606" w:rsidP="00B166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5" w:type="dxa"/>
            <w:gridSpan w:val="10"/>
          </w:tcPr>
          <w:p w14:paraId="22DDE2DA" w14:textId="714365F6" w:rsidR="00B16606" w:rsidRPr="000F4134" w:rsidRDefault="00B16606" w:rsidP="00B1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Boys</w:t>
            </w:r>
            <w:r>
              <w:rPr>
                <w:rFonts w:ascii="Times New Roman" w:hAnsi="Times New Roman" w:cs="Times New Roman"/>
              </w:rPr>
              <w:t xml:space="preserve"> (n=92)</w:t>
            </w:r>
          </w:p>
        </w:tc>
        <w:tc>
          <w:tcPr>
            <w:tcW w:w="5185" w:type="dxa"/>
            <w:gridSpan w:val="12"/>
          </w:tcPr>
          <w:p w14:paraId="35547C91" w14:textId="6E2761BF" w:rsidR="00B16606" w:rsidRPr="000F4134" w:rsidRDefault="00B16606" w:rsidP="00B1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Girls</w:t>
            </w:r>
            <w:r>
              <w:rPr>
                <w:rFonts w:ascii="Times New Roman" w:hAnsi="Times New Roman" w:cs="Times New Roman"/>
              </w:rPr>
              <w:t xml:space="preserve"> (n=100)</w:t>
            </w:r>
          </w:p>
        </w:tc>
      </w:tr>
      <w:tr w:rsidR="005D50F0" w:rsidRPr="000F4134" w14:paraId="179B8EE2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 w:val="restart"/>
          </w:tcPr>
          <w:p w14:paraId="5CDFCA3C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105E4182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0B03C650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2ADB9360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  <w:p w14:paraId="44B19913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Class 6</w:t>
            </w:r>
          </w:p>
        </w:tc>
        <w:tc>
          <w:tcPr>
            <w:tcW w:w="1315" w:type="dxa"/>
            <w:gridSpan w:val="2"/>
          </w:tcPr>
          <w:p w14:paraId="6C4A4784" w14:textId="6ACDFBE1" w:rsidR="005D50F0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81" w:type="dxa"/>
            <w:gridSpan w:val="3"/>
          </w:tcPr>
          <w:p w14:paraId="78A67615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9" w:type="dxa"/>
            <w:gridSpan w:val="3"/>
          </w:tcPr>
          <w:p w14:paraId="250CE975" w14:textId="6352DB8D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20" w:type="dxa"/>
            <w:gridSpan w:val="4"/>
          </w:tcPr>
          <w:p w14:paraId="7B6501A5" w14:textId="10807C94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21" w:type="dxa"/>
            <w:gridSpan w:val="3"/>
          </w:tcPr>
          <w:p w14:paraId="6CFD1678" w14:textId="1C820721" w:rsidR="005D50F0" w:rsidRPr="000F4134" w:rsidRDefault="00051876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282" w:type="dxa"/>
            <w:gridSpan w:val="2"/>
          </w:tcPr>
          <w:p w14:paraId="4453D96D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16" w:type="dxa"/>
            <w:gridSpan w:val="2"/>
          </w:tcPr>
          <w:p w14:paraId="5FC910B9" w14:textId="7CBDA15C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1" w:type="dxa"/>
            <w:gridSpan w:val="5"/>
          </w:tcPr>
          <w:p w14:paraId="3F937926" w14:textId="2C3801EC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T</w:t>
            </w:r>
          </w:p>
        </w:tc>
      </w:tr>
      <w:tr w:rsidR="005D50F0" w:rsidRPr="000F4134" w14:paraId="4A48697A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45C5330B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bottom w:val="nil"/>
            </w:tcBorders>
          </w:tcPr>
          <w:p w14:paraId="3943F6A7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gridSpan w:val="3"/>
            <w:tcBorders>
              <w:bottom w:val="nil"/>
            </w:tcBorders>
          </w:tcPr>
          <w:p w14:paraId="7F5A2D58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9" w:type="dxa"/>
            <w:gridSpan w:val="3"/>
            <w:tcBorders>
              <w:bottom w:val="nil"/>
            </w:tcBorders>
          </w:tcPr>
          <w:p w14:paraId="418A9084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0" w:type="dxa"/>
            <w:gridSpan w:val="4"/>
            <w:tcBorders>
              <w:bottom w:val="nil"/>
            </w:tcBorders>
          </w:tcPr>
          <w:p w14:paraId="7BD6E20E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gridSpan w:val="3"/>
            <w:tcBorders>
              <w:bottom w:val="nil"/>
            </w:tcBorders>
          </w:tcPr>
          <w:p w14:paraId="7DAB2593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gridSpan w:val="2"/>
            <w:tcBorders>
              <w:bottom w:val="nil"/>
            </w:tcBorders>
          </w:tcPr>
          <w:p w14:paraId="29CD6739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6" w:type="dxa"/>
            <w:gridSpan w:val="2"/>
            <w:tcBorders>
              <w:bottom w:val="nil"/>
            </w:tcBorders>
          </w:tcPr>
          <w:p w14:paraId="47FDC20F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gridSpan w:val="5"/>
            <w:tcBorders>
              <w:bottom w:val="nil"/>
            </w:tcBorders>
          </w:tcPr>
          <w:p w14:paraId="6D0A96CF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</w:p>
        </w:tc>
      </w:tr>
      <w:tr w:rsidR="005D50F0" w:rsidRPr="000F4134" w14:paraId="77B9756E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570344E9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33778572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0B474859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</w:tcPr>
          <w:p w14:paraId="48AF4151" w14:textId="513309B9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</w:tcPr>
          <w:p w14:paraId="0669A91B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1E891AC5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0CD4C69F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59D46713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</w:tcPr>
          <w:p w14:paraId="44832F46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5D50F0" w:rsidRPr="000F4134" w14:paraId="4CC713DA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20DAF779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0B548FD6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461EC508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257997E7" w14:textId="44A3FB01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44C54425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5ED4275E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BF71885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17451DA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0674E021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5D50F0" w:rsidRPr="000F4134" w14:paraId="07E0ED91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0C515F13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28B91D51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0A675DB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6D042CB2" w14:textId="11F607AD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54339635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5A165EAC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73ACA26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569C93B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1659A378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5D50F0" w:rsidRPr="000F4134" w14:paraId="2369C5BE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5B068547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2433D813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73F51E3A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D95824C" w14:textId="3F92123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0BB44E64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1F300F52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11C89116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5672B9BB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0A4C1261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5D50F0" w:rsidRPr="000F4134" w14:paraId="15C6BC1F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2BD3CDD6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778C4CFA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5C720289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CD83B61" w14:textId="49E37E5C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2E6ACA83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51E7C800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43F07B9F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7BC35182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0F1AE4C3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5D50F0" w:rsidRPr="000F4134" w14:paraId="7ADDE6EA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042BBC58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1CE52F99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1F5FB9D4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</w:tcPr>
          <w:p w14:paraId="3668CB2A" w14:textId="07A93A3F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  <w:shd w:val="clear" w:color="auto" w:fill="E8E8E8" w:themeFill="background2"/>
          </w:tcPr>
          <w:p w14:paraId="6D46D93B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52089781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EA91F6F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2927AA8F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14:paraId="71C7037E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5D50F0" w:rsidRPr="000F4134" w14:paraId="3F57D652" w14:textId="77777777" w:rsidTr="005D50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2DF09FD0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</w:tcPr>
          <w:p w14:paraId="032FAB55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1" w:type="dxa"/>
            <w:gridSpan w:val="3"/>
            <w:tcBorders>
              <w:top w:val="nil"/>
              <w:bottom w:val="nil"/>
            </w:tcBorders>
          </w:tcPr>
          <w:p w14:paraId="56CC9B44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19" w:type="dxa"/>
            <w:gridSpan w:val="3"/>
            <w:tcBorders>
              <w:top w:val="nil"/>
              <w:bottom w:val="nil"/>
            </w:tcBorders>
          </w:tcPr>
          <w:p w14:paraId="026D732D" w14:textId="52B9AF99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320" w:type="dxa"/>
            <w:gridSpan w:val="4"/>
            <w:tcBorders>
              <w:top w:val="nil"/>
              <w:bottom w:val="nil"/>
            </w:tcBorders>
          </w:tcPr>
          <w:p w14:paraId="3BE825F1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21" w:type="dxa"/>
            <w:gridSpan w:val="3"/>
            <w:tcBorders>
              <w:top w:val="nil"/>
              <w:bottom w:val="nil"/>
            </w:tcBorders>
          </w:tcPr>
          <w:p w14:paraId="540468EA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2" w:type="dxa"/>
            <w:gridSpan w:val="2"/>
            <w:tcBorders>
              <w:top w:val="nil"/>
              <w:bottom w:val="nil"/>
            </w:tcBorders>
          </w:tcPr>
          <w:p w14:paraId="4839CC19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</w:tcPr>
          <w:p w14:paraId="6C57B4EB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31" w:type="dxa"/>
            <w:gridSpan w:val="5"/>
            <w:tcBorders>
              <w:top w:val="nil"/>
              <w:bottom w:val="nil"/>
            </w:tcBorders>
          </w:tcPr>
          <w:p w14:paraId="7BC49367" w14:textId="77777777" w:rsidR="005D50F0" w:rsidRPr="000F4134" w:rsidRDefault="005D50F0" w:rsidP="0080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5D50F0" w:rsidRPr="000F4134" w14:paraId="1A54AA91" w14:textId="77777777" w:rsidTr="005D50F0">
        <w:trPr>
          <w:gridAfter w:val="2"/>
          <w:wAfter w:w="12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vMerge/>
          </w:tcPr>
          <w:p w14:paraId="27C5E407" w14:textId="77777777" w:rsidR="005D50F0" w:rsidRPr="000F4134" w:rsidRDefault="005D50F0" w:rsidP="00800A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2"/>
            <w:tcBorders>
              <w:top w:val="nil"/>
            </w:tcBorders>
          </w:tcPr>
          <w:p w14:paraId="6DC9AB05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1" w:type="dxa"/>
            <w:gridSpan w:val="3"/>
            <w:tcBorders>
              <w:top w:val="nil"/>
            </w:tcBorders>
          </w:tcPr>
          <w:p w14:paraId="6CB2CDC8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19" w:type="dxa"/>
            <w:gridSpan w:val="3"/>
            <w:tcBorders>
              <w:top w:val="nil"/>
            </w:tcBorders>
          </w:tcPr>
          <w:p w14:paraId="228D724F" w14:textId="6E8EB8D0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20" w:type="dxa"/>
            <w:gridSpan w:val="4"/>
            <w:tcBorders>
              <w:top w:val="nil"/>
            </w:tcBorders>
          </w:tcPr>
          <w:p w14:paraId="276715E5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1" w:type="dxa"/>
            <w:gridSpan w:val="3"/>
            <w:tcBorders>
              <w:top w:val="nil"/>
            </w:tcBorders>
          </w:tcPr>
          <w:p w14:paraId="38BFB9D3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1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2" w:type="dxa"/>
            <w:gridSpan w:val="2"/>
            <w:tcBorders>
              <w:top w:val="nil"/>
            </w:tcBorders>
          </w:tcPr>
          <w:p w14:paraId="2E48A001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16" w:type="dxa"/>
            <w:gridSpan w:val="2"/>
            <w:tcBorders>
              <w:top w:val="nil"/>
            </w:tcBorders>
          </w:tcPr>
          <w:p w14:paraId="332F23BA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331" w:type="dxa"/>
            <w:gridSpan w:val="5"/>
            <w:tcBorders>
              <w:top w:val="nil"/>
            </w:tcBorders>
          </w:tcPr>
          <w:p w14:paraId="327A567C" w14:textId="77777777" w:rsidR="005D50F0" w:rsidRPr="000F4134" w:rsidRDefault="005D50F0" w:rsidP="0080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</w:tbl>
    <w:p w14:paraId="7B14183E" w14:textId="77777777" w:rsidR="005D50F0" w:rsidRDefault="005D50F0" w:rsidP="005D50F0">
      <w:pPr>
        <w:pStyle w:val="NormaleWeb"/>
        <w:spacing w:before="0" w:beforeAutospacing="0" w:after="240" w:afterAutospacing="0"/>
        <w:jc w:val="both"/>
        <w:rPr>
          <w:color w:val="000000" w:themeColor="text1"/>
          <w:lang w:val="en-US"/>
        </w:rPr>
      </w:pPr>
      <w:r w:rsidRPr="00057E07">
        <w:rPr>
          <w:i/>
          <w:iCs/>
          <w:color w:val="000000" w:themeColor="text1"/>
          <w:shd w:val="clear" w:color="auto" w:fill="FFFFFF"/>
          <w:lang w:val="en-US"/>
        </w:rPr>
        <w:t>Note</w:t>
      </w:r>
      <w:r>
        <w:rPr>
          <w:i/>
          <w:iCs/>
          <w:color w:val="000000" w:themeColor="text1"/>
          <w:shd w:val="clear" w:color="auto" w:fill="FFFFFF"/>
          <w:lang w:val="en-US"/>
        </w:rPr>
        <w:t xml:space="preserve">: </w:t>
      </w:r>
      <w:r>
        <w:rPr>
          <w:color w:val="000000" w:themeColor="text1"/>
          <w:shd w:val="clear" w:color="auto" w:fill="FFFFFF"/>
          <w:lang w:val="en-US"/>
        </w:rPr>
        <w:t xml:space="preserve">PR=percentile rank; RS=raw scores; Z=z-score; T=T-value. </w:t>
      </w:r>
      <w:r w:rsidRPr="00EF321B">
        <w:rPr>
          <w:color w:val="000000" w:themeColor="text1"/>
          <w:shd w:val="clear" w:color="auto" w:fill="FFFFFF"/>
          <w:lang w:val="en-US"/>
        </w:rPr>
        <w:t>Gray shaded: 40 ≤ T-value ≤ 6</w:t>
      </w:r>
      <w:r>
        <w:rPr>
          <w:color w:val="000000" w:themeColor="text1"/>
          <w:shd w:val="clear" w:color="auto" w:fill="FFFFFF"/>
          <w:lang w:val="en-US"/>
        </w:rPr>
        <w:t>0.</w:t>
      </w:r>
      <w:r w:rsidRPr="00DD3D39">
        <w:rPr>
          <w:color w:val="000000" w:themeColor="text1"/>
          <w:lang w:val="en-US"/>
        </w:rPr>
        <w:t xml:space="preserve"> </w:t>
      </w:r>
    </w:p>
    <w:p w14:paraId="29527F84" w14:textId="77777777" w:rsidR="001A719A" w:rsidRDefault="001A719A" w:rsidP="001A719A">
      <w:pPr>
        <w:pStyle w:val="NormaleWeb"/>
        <w:spacing w:before="0" w:beforeAutospacing="0" w:after="24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14:paraId="4CF2F77C" w14:textId="77777777" w:rsidR="005D50F0" w:rsidRDefault="005D50F0" w:rsidP="001A719A">
      <w:pPr>
        <w:rPr>
          <w:rFonts w:ascii="Times New Roman" w:hAnsi="Times New Roman" w:cs="Times New Roman"/>
          <w:b/>
          <w:bCs/>
          <w:lang w:val="en-US"/>
        </w:rPr>
        <w:sectPr w:rsidR="005D50F0" w:rsidSect="00501CA7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33890432" w14:textId="77777777" w:rsidR="00F41EA6" w:rsidRDefault="008C6DA1" w:rsidP="00F41E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F41EA6" w:rsidSect="00F41EA6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US"/>
          <w14:ligatures w14:val="standardContextual"/>
        </w:rPr>
        <w:lastRenderedPageBreak/>
        <w:drawing>
          <wp:anchor distT="0" distB="0" distL="114300" distR="114300" simplePos="0" relativeHeight="251661312" behindDoc="0" locked="0" layoutInCell="1" allowOverlap="1" wp14:anchorId="662FBAFB" wp14:editId="1A122E19">
            <wp:simplePos x="0" y="0"/>
            <wp:positionH relativeFrom="margin">
              <wp:posOffset>989330</wp:posOffset>
            </wp:positionH>
            <wp:positionV relativeFrom="margin">
              <wp:posOffset>-4445</wp:posOffset>
            </wp:positionV>
            <wp:extent cx="6687820" cy="5759450"/>
            <wp:effectExtent l="0" t="0" r="5080" b="6350"/>
            <wp:wrapTopAndBottom/>
            <wp:docPr id="144045488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454882" name="Immagine 144045488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782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D50F0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</w:t>
      </w:r>
      <w:r w:rsidR="00046586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="005D50F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5D50F0" w:rsidRPr="009D1EB6">
        <w:rPr>
          <w:rFonts w:ascii="Times New Roman" w:hAnsi="Times New Roman" w:cs="Times New Roman"/>
          <w:color w:val="000000" w:themeColor="text1"/>
          <w:lang w:val="en-US"/>
        </w:rPr>
        <w:t xml:space="preserve">Centile curves for the </w:t>
      </w:r>
      <w:r w:rsidR="005D50F0">
        <w:rPr>
          <w:rFonts w:ascii="Times New Roman" w:hAnsi="Times New Roman" w:cs="Times New Roman"/>
          <w:color w:val="000000" w:themeColor="text1"/>
          <w:lang w:val="en-US"/>
        </w:rPr>
        <w:t xml:space="preserve">object-movement </w:t>
      </w:r>
      <w:r w:rsidR="005D50F0" w:rsidRPr="009D1EB6">
        <w:rPr>
          <w:rFonts w:ascii="Times New Roman" w:hAnsi="Times New Roman" w:cs="Times New Roman"/>
          <w:color w:val="000000" w:themeColor="text1"/>
          <w:lang w:val="en-US"/>
        </w:rPr>
        <w:t>scores divided by grades and sex</w:t>
      </w:r>
      <w:r w:rsidR="005D50F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32E87216" w14:textId="78CC0931" w:rsidR="004A6813" w:rsidRDefault="004A6813" w:rsidP="00FA2F6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  <w14:ligatures w14:val="standardContextual"/>
        </w:rPr>
        <w:lastRenderedPageBreak/>
        <w:drawing>
          <wp:anchor distT="0" distB="0" distL="114300" distR="114300" simplePos="0" relativeHeight="251664384" behindDoc="0" locked="0" layoutInCell="1" allowOverlap="1" wp14:anchorId="4689A851" wp14:editId="318DD0B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116320" cy="6116320"/>
            <wp:effectExtent l="0" t="0" r="5080" b="5080"/>
            <wp:wrapTopAndBottom/>
            <wp:docPr id="295930209" name="Immagine 2" descr="Immagine che contiene test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930209" name="Immagine 2" descr="Immagine che contiene testo, diagramma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9B3B53" w14:textId="64808E85" w:rsidR="00FA2F6B" w:rsidRDefault="00FA2F6B" w:rsidP="004A681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Figure S3. </w:t>
      </w:r>
      <w:r>
        <w:rPr>
          <w:rFonts w:ascii="Times New Roman" w:hAnsi="Times New Roman" w:cs="Times New Roman"/>
          <w:lang w:val="en-US"/>
        </w:rPr>
        <w:t>Object-movement score</w:t>
      </w:r>
      <w:r w:rsidRPr="00FA2F6B">
        <w:rPr>
          <w:rFonts w:ascii="Times New Roman" w:hAnsi="Times New Roman" w:cs="Times New Roman"/>
          <w:lang w:val="en-US"/>
        </w:rPr>
        <w:t xml:space="preserve"> differences are displayed by Gardner-Altman plots which show a representation of observed values by the two-group comparison (MHOO vs. MUOO), a bootstrap effect size (Cohen’s d) estimation, mean and 95% confidence interval. Two-sided P values from analysis of covariance evaluating the differences between groups adjusting for sex and age.</w:t>
      </w:r>
    </w:p>
    <w:p w14:paraId="26F7D6DA" w14:textId="77777777" w:rsidR="004A6813" w:rsidRDefault="004A6813" w:rsidP="00FA2F6B">
      <w:pPr>
        <w:rPr>
          <w:rFonts w:ascii="Times New Roman" w:hAnsi="Times New Roman" w:cs="Times New Roman"/>
          <w:lang w:val="en-US"/>
        </w:rPr>
        <w:sectPr w:rsidR="004A6813" w:rsidSect="00F41EA6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77C5239F" w14:textId="5C72D7EB" w:rsidR="004A6813" w:rsidRDefault="00F8467F" w:rsidP="004A681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  <w14:ligatures w14:val="standardContextual"/>
        </w:rPr>
        <w:lastRenderedPageBreak/>
        <w:drawing>
          <wp:anchor distT="0" distB="0" distL="114300" distR="114300" simplePos="0" relativeHeight="251667456" behindDoc="0" locked="0" layoutInCell="1" allowOverlap="1" wp14:anchorId="3CD2465C" wp14:editId="7F0290B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116320" cy="6116320"/>
            <wp:effectExtent l="0" t="0" r="5080" b="5080"/>
            <wp:wrapTopAndBottom/>
            <wp:docPr id="3659000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90009" name="Immagine 3659000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F4735C" w14:textId="5A7765EB" w:rsidR="004A6813" w:rsidRDefault="004A6813" w:rsidP="004A681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Figure S4. </w:t>
      </w:r>
      <w:r>
        <w:rPr>
          <w:rFonts w:ascii="Times New Roman" w:hAnsi="Times New Roman" w:cs="Times New Roman"/>
          <w:lang w:val="en-US"/>
        </w:rPr>
        <w:t>Self-movement score</w:t>
      </w:r>
      <w:r w:rsidRPr="00FA2F6B">
        <w:rPr>
          <w:rFonts w:ascii="Times New Roman" w:hAnsi="Times New Roman" w:cs="Times New Roman"/>
          <w:lang w:val="en-US"/>
        </w:rPr>
        <w:t xml:space="preserve"> differences are displayed by Gardner-Altman plots which show a representation of observed values by the two-group comparison (MHOO vs. MUOO), a bootstrap effect size (Cohen’s d) estimation, mean and 95% confidence interval. Two-sided P values from analysis of covariance evaluating the differences between groups adjusting for sex and age.</w:t>
      </w:r>
    </w:p>
    <w:p w14:paraId="60D5D33A" w14:textId="77777777" w:rsidR="00FA2F6B" w:rsidRDefault="00FA2F6B" w:rsidP="00FA2F6B">
      <w:pPr>
        <w:rPr>
          <w:rFonts w:ascii="Times New Roman" w:hAnsi="Times New Roman" w:cs="Times New Roman"/>
          <w:lang w:val="en-US"/>
        </w:rPr>
      </w:pPr>
    </w:p>
    <w:p w14:paraId="0F6FDF21" w14:textId="77777777" w:rsidR="004A6813" w:rsidRDefault="004A6813" w:rsidP="00FA2F6B">
      <w:pPr>
        <w:rPr>
          <w:rFonts w:ascii="Times New Roman" w:hAnsi="Times New Roman" w:cs="Times New Roman"/>
          <w:lang w:val="en-US"/>
        </w:rPr>
        <w:sectPr w:rsidR="004A6813" w:rsidSect="00F41EA6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5149946" w14:textId="51CFA085" w:rsidR="00FA2F6B" w:rsidRPr="00FA2F6B" w:rsidRDefault="004A6813" w:rsidP="00FA2F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  <w14:ligatures w14:val="standardContextual"/>
        </w:rPr>
        <w:lastRenderedPageBreak/>
        <w:drawing>
          <wp:anchor distT="0" distB="0" distL="114300" distR="114300" simplePos="0" relativeHeight="251666432" behindDoc="0" locked="0" layoutInCell="1" allowOverlap="1" wp14:anchorId="254DFC9D" wp14:editId="2B6B8BB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116320" cy="6116320"/>
            <wp:effectExtent l="0" t="0" r="5080" b="5080"/>
            <wp:wrapTopAndBottom/>
            <wp:docPr id="1698307644" name="Immagine 1" descr="Immagine che contiene test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307644" name="Immagine 1" descr="Immagine che contiene testo, diagramma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48F063" w14:textId="77777777" w:rsidR="00FA2F6B" w:rsidRDefault="00FA2F6B" w:rsidP="00FA2F6B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Figure S5. </w:t>
      </w:r>
      <w:r>
        <w:rPr>
          <w:rFonts w:ascii="Times New Roman" w:hAnsi="Times New Roman" w:cs="Times New Roman"/>
          <w:lang w:val="en-US"/>
        </w:rPr>
        <w:t>Total MOBAK score</w:t>
      </w:r>
      <w:r w:rsidRPr="00FA2F6B">
        <w:rPr>
          <w:rFonts w:ascii="Times New Roman" w:hAnsi="Times New Roman" w:cs="Times New Roman"/>
          <w:lang w:val="en-US"/>
        </w:rPr>
        <w:t xml:space="preserve"> differences are displayed by Gardner-Altman plots which show a representation of observed values by the two-group comparison (MHOO vs. MUOO), a bootstrap effect size (Cohen’s d) estimation, mean and 95% confidence interval. Two-sided P values from analysis of covariance evaluating the differences between groups adjusting for sex and age.</w:t>
      </w:r>
    </w:p>
    <w:p w14:paraId="14239147" w14:textId="7067B6A9" w:rsidR="00FA2F6B" w:rsidRPr="00FA2F6B" w:rsidRDefault="00FA2F6B" w:rsidP="00FA2F6B">
      <w:pPr>
        <w:rPr>
          <w:rFonts w:ascii="Times New Roman" w:hAnsi="Times New Roman" w:cs="Times New Roman"/>
          <w:lang w:val="en-US"/>
        </w:rPr>
        <w:sectPr w:rsidR="00FA2F6B" w:rsidRPr="00FA2F6B" w:rsidSect="00F41EA6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D33EBF8" w14:textId="0A59050E" w:rsidR="008F0BB7" w:rsidRDefault="008F0BB7" w:rsidP="00F41EA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0D20452" w14:textId="77777777" w:rsidR="00AF4904" w:rsidRPr="006269BA" w:rsidRDefault="00AF4904" w:rsidP="00AF4904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6269BA">
        <w:rPr>
          <w:rFonts w:ascii="Times New Roman" w:hAnsi="Times New Roman" w:cs="Times New Roman"/>
          <w:i/>
          <w:iCs/>
          <w:color w:val="000000" w:themeColor="text1"/>
          <w:lang w:val="en-US"/>
        </w:rPr>
        <w:t>Summary of MOBAK battery items</w:t>
      </w:r>
    </w:p>
    <w:p w14:paraId="63FC838C" w14:textId="77777777" w:rsidR="00AF4904" w:rsidRPr="006269BA" w:rsidRDefault="00AF4904" w:rsidP="00AF4904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1135"/>
        <w:gridCol w:w="1558"/>
        <w:gridCol w:w="5516"/>
      </w:tblGrid>
      <w:tr w:rsidR="00AF4904" w:rsidRPr="006269BA" w14:paraId="12EE8622" w14:textId="77777777" w:rsidTr="000D5165">
        <w:tc>
          <w:tcPr>
            <w:tcW w:w="1413" w:type="dxa"/>
          </w:tcPr>
          <w:p w14:paraId="694F6FD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etence</w:t>
            </w:r>
          </w:p>
        </w:tc>
        <w:tc>
          <w:tcPr>
            <w:tcW w:w="1135" w:type="dxa"/>
          </w:tcPr>
          <w:p w14:paraId="27819C97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558" w:type="dxa"/>
          </w:tcPr>
          <w:p w14:paraId="32610368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ction </w:t>
            </w:r>
          </w:p>
        </w:tc>
        <w:tc>
          <w:tcPr>
            <w:tcW w:w="5516" w:type="dxa"/>
          </w:tcPr>
          <w:p w14:paraId="4ECC693F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AF4904" w:rsidRPr="008808C9" w14:paraId="3802213A" w14:textId="77777777" w:rsidTr="000D5165">
        <w:tc>
          <w:tcPr>
            <w:tcW w:w="1413" w:type="dxa"/>
            <w:vMerge w:val="restart"/>
            <w:vAlign w:val="center"/>
          </w:tcPr>
          <w:p w14:paraId="639C7D92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Object movement</w:t>
            </w:r>
          </w:p>
        </w:tc>
        <w:tc>
          <w:tcPr>
            <w:tcW w:w="1135" w:type="dxa"/>
            <w:vMerge w:val="restart"/>
            <w:vAlign w:val="center"/>
          </w:tcPr>
          <w:p w14:paraId="058A453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throwing</w:t>
            </w:r>
          </w:p>
        </w:tc>
        <w:tc>
          <w:tcPr>
            <w:tcW w:w="1558" w:type="dxa"/>
          </w:tcPr>
          <w:p w14:paraId="248E66DD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KG</w:t>
            </w:r>
          </w:p>
        </w:tc>
        <w:tc>
          <w:tcPr>
            <w:tcW w:w="5516" w:type="dxa"/>
            <w:shd w:val="clear" w:color="auto" w:fill="auto"/>
          </w:tcPr>
          <w:p w14:paraId="060CE6E2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row a juggling balls six rounders from a scratch line marked 1.5m in front of the target placed at 1.1 m height on a wall</w:t>
            </w:r>
          </w:p>
        </w:tc>
      </w:tr>
      <w:tr w:rsidR="00AF4904" w:rsidRPr="008808C9" w14:paraId="09E5A0F7" w14:textId="77777777" w:rsidTr="000D5165">
        <w:trPr>
          <w:trHeight w:val="592"/>
        </w:trPr>
        <w:tc>
          <w:tcPr>
            <w:tcW w:w="1413" w:type="dxa"/>
            <w:vMerge/>
            <w:vAlign w:val="center"/>
          </w:tcPr>
          <w:p w14:paraId="44C17F98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vAlign w:val="center"/>
          </w:tcPr>
          <w:p w14:paraId="4E48B5AC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566E5DF3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1-2</w:t>
            </w:r>
          </w:p>
        </w:tc>
        <w:tc>
          <w:tcPr>
            <w:tcW w:w="5516" w:type="dxa"/>
          </w:tcPr>
          <w:p w14:paraId="631724A4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row juggling balls six rounders from a scratch line marked 2.0m in front of the target placed at 1.3 m height on a wall</w:t>
            </w:r>
          </w:p>
        </w:tc>
      </w:tr>
      <w:tr w:rsidR="00AF4904" w:rsidRPr="00F41EA6" w14:paraId="43C560AD" w14:textId="77777777" w:rsidTr="000D5165">
        <w:tc>
          <w:tcPr>
            <w:tcW w:w="1413" w:type="dxa"/>
            <w:vMerge/>
            <w:vAlign w:val="center"/>
          </w:tcPr>
          <w:p w14:paraId="495CE119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vAlign w:val="center"/>
          </w:tcPr>
          <w:p w14:paraId="0B344CDC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7075400D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3-4</w:t>
            </w:r>
          </w:p>
        </w:tc>
        <w:tc>
          <w:tcPr>
            <w:tcW w:w="5516" w:type="dxa"/>
          </w:tcPr>
          <w:p w14:paraId="5D273266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row juggling balls six rounders from a scratch line marked 3.0m in front of the target placed at 1.3 m height on a wall</w:t>
            </w:r>
          </w:p>
        </w:tc>
      </w:tr>
      <w:tr w:rsidR="00AF4904" w:rsidRPr="007D69B0" w14:paraId="11975050" w14:textId="77777777" w:rsidTr="000D5165">
        <w:tc>
          <w:tcPr>
            <w:tcW w:w="1413" w:type="dxa"/>
            <w:vMerge/>
            <w:vAlign w:val="center"/>
          </w:tcPr>
          <w:p w14:paraId="061A9CB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vAlign w:val="center"/>
          </w:tcPr>
          <w:p w14:paraId="45FB30CF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508C599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5-6</w:t>
            </w:r>
          </w:p>
        </w:tc>
        <w:tc>
          <w:tcPr>
            <w:tcW w:w="5516" w:type="dxa"/>
          </w:tcPr>
          <w:p w14:paraId="33565212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row  juggling balls six rounders from a scratch line marked 3.5m in front of the target placed at 1.3 m height on a wall</w:t>
            </w:r>
          </w:p>
        </w:tc>
      </w:tr>
      <w:tr w:rsidR="00AF4904" w:rsidRPr="00F41EA6" w14:paraId="3878FD62" w14:textId="77777777" w:rsidTr="000D5165">
        <w:tc>
          <w:tcPr>
            <w:tcW w:w="1413" w:type="dxa"/>
            <w:vMerge/>
            <w:vAlign w:val="center"/>
          </w:tcPr>
          <w:p w14:paraId="74F0C362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53847AE4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catching</w:t>
            </w:r>
          </w:p>
        </w:tc>
        <w:tc>
          <w:tcPr>
            <w:tcW w:w="1558" w:type="dxa"/>
          </w:tcPr>
          <w:p w14:paraId="1C6B5313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KG</w:t>
            </w:r>
          </w:p>
        </w:tc>
        <w:tc>
          <w:tcPr>
            <w:tcW w:w="5516" w:type="dxa"/>
          </w:tcPr>
          <w:p w14:paraId="5C5EB600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tch the ball after the bounce about 1.1m up on the floor before it falls to the ground</w:t>
            </w:r>
          </w:p>
        </w:tc>
      </w:tr>
      <w:tr w:rsidR="00AF4904" w:rsidRPr="008808C9" w14:paraId="741261DD" w14:textId="77777777" w:rsidTr="000D5165">
        <w:tc>
          <w:tcPr>
            <w:tcW w:w="1413" w:type="dxa"/>
            <w:vMerge/>
            <w:vAlign w:val="center"/>
          </w:tcPr>
          <w:p w14:paraId="149D7B36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788C7B97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406E39CE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1-2</w:t>
            </w:r>
          </w:p>
        </w:tc>
        <w:tc>
          <w:tcPr>
            <w:tcW w:w="5516" w:type="dxa"/>
          </w:tcPr>
          <w:p w14:paraId="5FAC67AE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808C9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3F3F3"/>
                <w:lang w:val="en-US"/>
              </w:rPr>
              <w:t>Catch a rubber ball after a bounce on the ground.</w:t>
            </w:r>
          </w:p>
        </w:tc>
      </w:tr>
      <w:tr w:rsidR="00AF4904" w:rsidRPr="008808C9" w14:paraId="029F7929" w14:textId="77777777" w:rsidTr="000D5165">
        <w:tc>
          <w:tcPr>
            <w:tcW w:w="1413" w:type="dxa"/>
            <w:vMerge/>
            <w:vAlign w:val="center"/>
          </w:tcPr>
          <w:p w14:paraId="00414B75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63F877D5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4E1A064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3-4</w:t>
            </w:r>
          </w:p>
        </w:tc>
        <w:tc>
          <w:tcPr>
            <w:tcW w:w="5516" w:type="dxa"/>
          </w:tcPr>
          <w:p w14:paraId="577019ED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row a ball in the air behind the first line, follow the ball and catch it before it falls to the ground behind the second line.</w:t>
            </w:r>
          </w:p>
        </w:tc>
      </w:tr>
      <w:tr w:rsidR="00AF4904" w:rsidRPr="008808C9" w14:paraId="2A1A4ADD" w14:textId="77777777" w:rsidTr="000D5165">
        <w:tc>
          <w:tcPr>
            <w:tcW w:w="1413" w:type="dxa"/>
            <w:vMerge/>
            <w:vAlign w:val="center"/>
          </w:tcPr>
          <w:p w14:paraId="3AF7C820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4EC5503D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02A41220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5-6</w:t>
            </w:r>
          </w:p>
        </w:tc>
        <w:tc>
          <w:tcPr>
            <w:tcW w:w="5516" w:type="dxa"/>
          </w:tcPr>
          <w:p w14:paraId="6B58008E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rows a tennis ball at the wall and catch it directly when still in the air.</w:t>
            </w:r>
          </w:p>
        </w:tc>
      </w:tr>
      <w:tr w:rsidR="00AF4904" w:rsidRPr="00F41EA6" w14:paraId="4B9B77B3" w14:textId="77777777" w:rsidTr="000D5165">
        <w:tc>
          <w:tcPr>
            <w:tcW w:w="1413" w:type="dxa"/>
            <w:vMerge/>
            <w:vAlign w:val="center"/>
          </w:tcPr>
          <w:p w14:paraId="4DB6D3D4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79E95A28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bouncing</w:t>
            </w:r>
          </w:p>
        </w:tc>
        <w:tc>
          <w:tcPr>
            <w:tcW w:w="1558" w:type="dxa"/>
          </w:tcPr>
          <w:p w14:paraId="0834B130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KG</w:t>
            </w:r>
          </w:p>
        </w:tc>
        <w:tc>
          <w:tcPr>
            <w:tcW w:w="5516" w:type="dxa"/>
          </w:tcPr>
          <w:p w14:paraId="687E2D44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ounce continuously the ball to the floor with both hands and catch it again without losing the ball</w:t>
            </w:r>
          </w:p>
        </w:tc>
      </w:tr>
      <w:tr w:rsidR="00AF4904" w:rsidRPr="00F41EA6" w14:paraId="003F7E86" w14:textId="77777777" w:rsidTr="000D5165">
        <w:tc>
          <w:tcPr>
            <w:tcW w:w="1413" w:type="dxa"/>
            <w:vMerge/>
            <w:vAlign w:val="center"/>
          </w:tcPr>
          <w:p w14:paraId="264BDA62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47059899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3CBC0BDC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1-2</w:t>
            </w:r>
          </w:p>
        </w:tc>
        <w:tc>
          <w:tcPr>
            <w:tcW w:w="5516" w:type="dxa"/>
            <w:shd w:val="clear" w:color="auto" w:fill="auto"/>
          </w:tcPr>
          <w:p w14:paraId="151FCE7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ounce a a basketball ball (N°3) through the corridor (5.0m x 1.0m)</w:t>
            </w:r>
          </w:p>
        </w:tc>
      </w:tr>
      <w:tr w:rsidR="00AF4904" w:rsidRPr="00F41EA6" w14:paraId="3C280182" w14:textId="77777777" w:rsidTr="000D5165">
        <w:tc>
          <w:tcPr>
            <w:tcW w:w="1413" w:type="dxa"/>
            <w:vMerge/>
            <w:vAlign w:val="center"/>
          </w:tcPr>
          <w:p w14:paraId="1EE59A5F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695FF11F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20B22CD9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3-4</w:t>
            </w:r>
          </w:p>
        </w:tc>
        <w:tc>
          <w:tcPr>
            <w:tcW w:w="5516" w:type="dxa"/>
            <w:shd w:val="clear" w:color="auto" w:fill="auto"/>
          </w:tcPr>
          <w:p w14:paraId="6E6F3A99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ounce a basketball ball (N°3) through the corridor (7.0m x 1.4m) with four obastacles.</w:t>
            </w:r>
          </w:p>
        </w:tc>
      </w:tr>
      <w:tr w:rsidR="00AF4904" w:rsidRPr="00F41EA6" w14:paraId="604B0FAC" w14:textId="77777777" w:rsidTr="000D5165">
        <w:tc>
          <w:tcPr>
            <w:tcW w:w="1413" w:type="dxa"/>
            <w:vMerge/>
            <w:vAlign w:val="center"/>
          </w:tcPr>
          <w:p w14:paraId="65CEB0DD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456409EB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29DD4AF9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5-6</w:t>
            </w:r>
          </w:p>
        </w:tc>
        <w:tc>
          <w:tcPr>
            <w:tcW w:w="5516" w:type="dxa"/>
          </w:tcPr>
          <w:p w14:paraId="2991FAB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ounce a basketball ball (N°6) quickly back and forth through an obstacle course with obstacle (8.0m x 1.1m)</w:t>
            </w:r>
          </w:p>
        </w:tc>
      </w:tr>
      <w:tr w:rsidR="00AF4904" w:rsidRPr="00F41EA6" w14:paraId="5C83975E" w14:textId="77777777" w:rsidTr="000D5165">
        <w:tc>
          <w:tcPr>
            <w:tcW w:w="1413" w:type="dxa"/>
            <w:vMerge/>
            <w:vAlign w:val="center"/>
          </w:tcPr>
          <w:p w14:paraId="3AA51C3E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6B39396F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dribbling</w:t>
            </w:r>
          </w:p>
        </w:tc>
        <w:tc>
          <w:tcPr>
            <w:tcW w:w="1558" w:type="dxa"/>
          </w:tcPr>
          <w:p w14:paraId="0D5D3909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KG</w:t>
            </w:r>
          </w:p>
        </w:tc>
        <w:tc>
          <w:tcPr>
            <w:tcW w:w="5516" w:type="dxa"/>
          </w:tcPr>
          <w:p w14:paraId="4C61BC5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ribble a football ball along a corridor until the finish line without losing the ball</w:t>
            </w:r>
          </w:p>
        </w:tc>
      </w:tr>
      <w:tr w:rsidR="00AF4904" w:rsidRPr="00F41EA6" w14:paraId="4D2F18ED" w14:textId="77777777" w:rsidTr="000D5165">
        <w:tc>
          <w:tcPr>
            <w:tcW w:w="1413" w:type="dxa"/>
            <w:vMerge/>
            <w:vAlign w:val="center"/>
          </w:tcPr>
          <w:p w14:paraId="3F52E6B6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6A69ADBB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733AC210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1-2</w:t>
            </w:r>
          </w:p>
        </w:tc>
        <w:tc>
          <w:tcPr>
            <w:tcW w:w="5516" w:type="dxa"/>
          </w:tcPr>
          <w:p w14:paraId="3033C59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Dribble a football ball (N°4) along a corridor (5.0m x 1.0m) until the finish line without losing the ball </w:t>
            </w:r>
          </w:p>
        </w:tc>
      </w:tr>
      <w:tr w:rsidR="00AF4904" w:rsidRPr="00F41EA6" w14:paraId="722AB7EC" w14:textId="77777777" w:rsidTr="000D5165">
        <w:tc>
          <w:tcPr>
            <w:tcW w:w="1413" w:type="dxa"/>
            <w:vMerge/>
            <w:vAlign w:val="center"/>
          </w:tcPr>
          <w:p w14:paraId="22DC205B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71D1F7E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1F1F751E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3-4</w:t>
            </w:r>
          </w:p>
        </w:tc>
        <w:tc>
          <w:tcPr>
            <w:tcW w:w="5516" w:type="dxa"/>
          </w:tcPr>
          <w:p w14:paraId="14DCB57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ribble a football ball (N°4) along a corridor (7.5m x 1.4m) with obstacles until the turning point and then back again without losing the ball</w:t>
            </w:r>
          </w:p>
        </w:tc>
      </w:tr>
      <w:tr w:rsidR="00AF4904" w:rsidRPr="00F41EA6" w14:paraId="1FD64B0B" w14:textId="77777777" w:rsidTr="000D5165">
        <w:tc>
          <w:tcPr>
            <w:tcW w:w="1413" w:type="dxa"/>
            <w:vMerge/>
            <w:vAlign w:val="center"/>
          </w:tcPr>
          <w:p w14:paraId="6BDED82F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5F18823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4A48CE5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5-6</w:t>
            </w:r>
          </w:p>
        </w:tc>
        <w:tc>
          <w:tcPr>
            <w:tcW w:w="5516" w:type="dxa"/>
          </w:tcPr>
          <w:p w14:paraId="66212005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ribble a football ball (N°4) quickly back and forth through an obstacle course (8.0m x 1.1m).</w:t>
            </w:r>
          </w:p>
        </w:tc>
      </w:tr>
      <w:tr w:rsidR="00AF4904" w:rsidRPr="00F41EA6" w14:paraId="0C29C1B9" w14:textId="77777777" w:rsidTr="000D5165">
        <w:tc>
          <w:tcPr>
            <w:tcW w:w="1413" w:type="dxa"/>
            <w:vMerge w:val="restart"/>
            <w:shd w:val="clear" w:color="auto" w:fill="auto"/>
            <w:vAlign w:val="center"/>
          </w:tcPr>
          <w:p w14:paraId="7B0995B2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Self-movement</w:t>
            </w: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39C0D06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balancing</w:t>
            </w:r>
          </w:p>
        </w:tc>
        <w:tc>
          <w:tcPr>
            <w:tcW w:w="1558" w:type="dxa"/>
          </w:tcPr>
          <w:p w14:paraId="35084B00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KG</w:t>
            </w:r>
          </w:p>
        </w:tc>
        <w:tc>
          <w:tcPr>
            <w:tcW w:w="5516" w:type="dxa"/>
          </w:tcPr>
          <w:p w14:paraId="1A320656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lances forward over a reversed long bench from the first marking to the second marking, touch it and then balances backwards back to the first marking.</w:t>
            </w:r>
          </w:p>
        </w:tc>
      </w:tr>
      <w:tr w:rsidR="00AF4904" w:rsidRPr="00F41EA6" w14:paraId="6993BF2A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38F99DB0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5B234DB7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74694B15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1-2</w:t>
            </w:r>
          </w:p>
        </w:tc>
        <w:tc>
          <w:tcPr>
            <w:tcW w:w="5516" w:type="dxa"/>
          </w:tcPr>
          <w:p w14:paraId="06724A29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lance forwards and backwards across a see-sawing long bench</w:t>
            </w:r>
          </w:p>
        </w:tc>
      </w:tr>
      <w:tr w:rsidR="00AF4904" w:rsidRPr="00F41EA6" w14:paraId="7D1FFCF6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641997E8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44E57D77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330B246F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3-4</w:t>
            </w:r>
          </w:p>
        </w:tc>
        <w:tc>
          <w:tcPr>
            <w:tcW w:w="5516" w:type="dxa"/>
          </w:tcPr>
          <w:p w14:paraId="4D8186DF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lance forwards and backwards over the long bench with 2 obstacles of 6cm high</w:t>
            </w:r>
          </w:p>
        </w:tc>
      </w:tr>
      <w:tr w:rsidR="00AF4904" w:rsidRPr="00F41EA6" w14:paraId="45AD7966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4F387568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43FD035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5C76751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5-6</w:t>
            </w:r>
          </w:p>
        </w:tc>
        <w:tc>
          <w:tcPr>
            <w:tcW w:w="5516" w:type="dxa"/>
          </w:tcPr>
          <w:p w14:paraId="4777456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lance forwards and backwards over the long bench with 2 obstacles of 12cm high</w:t>
            </w:r>
          </w:p>
        </w:tc>
      </w:tr>
      <w:tr w:rsidR="00AF4904" w:rsidRPr="00F41EA6" w14:paraId="4E23A9E1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2B170BC2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2E2AD2D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rolling</w:t>
            </w:r>
          </w:p>
        </w:tc>
        <w:tc>
          <w:tcPr>
            <w:tcW w:w="1558" w:type="dxa"/>
          </w:tcPr>
          <w:p w14:paraId="3BE65E63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KG</w:t>
            </w:r>
          </w:p>
        </w:tc>
        <w:tc>
          <w:tcPr>
            <w:tcW w:w="5516" w:type="dxa"/>
          </w:tcPr>
          <w:p w14:paraId="0FBFDA3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rom a squat down position, perform a roll forward on the downwardly inclined plane and come to a standstill on feet in one flow</w:t>
            </w:r>
          </w:p>
        </w:tc>
      </w:tr>
      <w:tr w:rsidR="00AF4904" w:rsidRPr="00F41EA6" w14:paraId="2D14927A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4938E92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2755D497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22C960A6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1-2</w:t>
            </w:r>
          </w:p>
        </w:tc>
        <w:tc>
          <w:tcPr>
            <w:tcW w:w="5516" w:type="dxa"/>
          </w:tcPr>
          <w:p w14:paraId="228D9833" w14:textId="77777777" w:rsidR="00AF4904" w:rsidRPr="006269BA" w:rsidRDefault="00AF4904" w:rsidP="000D5165">
            <w:pPr>
              <w:shd w:val="clear" w:color="auto" w:fill="FDFDFD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  <w:r w:rsidRPr="006269B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rom a squat position, p</w:t>
            </w:r>
            <w:r w:rsidRPr="006269BA"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  <w:t xml:space="preserve">erform </w:t>
            </w: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 roll forward</w:t>
            </w:r>
            <w:r w:rsidRPr="006269BA"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  <w:t>, with your hands placed on the mat.</w:t>
            </w:r>
          </w:p>
        </w:tc>
      </w:tr>
      <w:tr w:rsidR="00AF4904" w:rsidRPr="008808C9" w14:paraId="2A02A1D8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094423C5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161D010E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71BE2A4F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3-4</w:t>
            </w:r>
          </w:p>
        </w:tc>
        <w:tc>
          <w:tcPr>
            <w:tcW w:w="5516" w:type="dxa"/>
          </w:tcPr>
          <w:p w14:paraId="276A09B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rforms a roll forward over 2 longitudinal box pair</w:t>
            </w:r>
          </w:p>
        </w:tc>
      </w:tr>
      <w:tr w:rsidR="00AF4904" w:rsidRPr="008808C9" w14:paraId="23F9C787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4207AD7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3B9596F3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74CCCC6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 xml:space="preserve">MOBAK 5-6  </w:t>
            </w:r>
          </w:p>
        </w:tc>
        <w:tc>
          <w:tcPr>
            <w:tcW w:w="5516" w:type="dxa"/>
          </w:tcPr>
          <w:p w14:paraId="6FC998D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rom a two-legged stand position, perform a perform a diving forward roll over the Box  and come to the starting position</w:t>
            </w:r>
          </w:p>
        </w:tc>
      </w:tr>
      <w:tr w:rsidR="00AF4904" w:rsidRPr="00F41EA6" w14:paraId="7610E07A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406841E9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7AB56680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mping</w:t>
            </w:r>
          </w:p>
        </w:tc>
        <w:tc>
          <w:tcPr>
            <w:tcW w:w="1558" w:type="dxa"/>
          </w:tcPr>
          <w:p w14:paraId="1C2A3B0E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KG</w:t>
            </w:r>
          </w:p>
        </w:tc>
        <w:tc>
          <w:tcPr>
            <w:tcW w:w="5516" w:type="dxa"/>
            <w:shd w:val="clear" w:color="auto" w:fill="auto"/>
          </w:tcPr>
          <w:p w14:paraId="1B2859FC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rom two-legged stand position behind the starting line continuously jump on one leg until the end line. Afterwards turn and jump on the other leg back to the starting line.</w:t>
            </w:r>
          </w:p>
        </w:tc>
      </w:tr>
      <w:tr w:rsidR="00AF4904" w:rsidRPr="00F41EA6" w14:paraId="6CE2B46E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0080908D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5F3617CF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393C4EF2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1-2</w:t>
            </w:r>
          </w:p>
        </w:tc>
        <w:tc>
          <w:tcPr>
            <w:tcW w:w="5516" w:type="dxa"/>
          </w:tcPr>
          <w:p w14:paraId="59AD6AAF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3F3F3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3F3F3"/>
                <w:lang w:val="en-US"/>
              </w:rPr>
              <w:t>Jump continuously across 4 tiles placed onthe floor, between the tiles standing on one foot while beneath the tiles jumping with straddled legs.</w:t>
            </w:r>
          </w:p>
        </w:tc>
      </w:tr>
      <w:tr w:rsidR="00AF4904" w:rsidRPr="00F41EA6" w14:paraId="1E4C1339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5030DFA3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7E005DD5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6F1CAA9D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3-4</w:t>
            </w:r>
          </w:p>
        </w:tc>
        <w:tc>
          <w:tcPr>
            <w:tcW w:w="5516" w:type="dxa"/>
          </w:tcPr>
          <w:p w14:paraId="39CA3B27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kip the rope without interruption for 20 seconds in place</w:t>
            </w:r>
          </w:p>
        </w:tc>
      </w:tr>
      <w:tr w:rsidR="00AF4904" w:rsidRPr="00F41EA6" w14:paraId="39EFE512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678A333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3BDAD590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553FCB54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</w:rPr>
              <w:t>MOBAK 5-6</w:t>
            </w:r>
          </w:p>
        </w:tc>
        <w:tc>
          <w:tcPr>
            <w:tcW w:w="5516" w:type="dxa"/>
          </w:tcPr>
          <w:p w14:paraId="0B684370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kip the rope 20s with changing rhythms at 10s</w:t>
            </w:r>
          </w:p>
        </w:tc>
      </w:tr>
      <w:tr w:rsidR="00AF4904" w:rsidRPr="00F41EA6" w14:paraId="6779C1AD" w14:textId="77777777" w:rsidTr="000D5165">
        <w:tc>
          <w:tcPr>
            <w:tcW w:w="1413" w:type="dxa"/>
            <w:vMerge/>
            <w:shd w:val="clear" w:color="auto" w:fill="auto"/>
            <w:vAlign w:val="center"/>
          </w:tcPr>
          <w:p w14:paraId="4333C505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 w:val="restart"/>
            <w:vAlign w:val="center"/>
          </w:tcPr>
          <w:p w14:paraId="341A36B8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Running</w:t>
            </w:r>
          </w:p>
        </w:tc>
        <w:tc>
          <w:tcPr>
            <w:tcW w:w="1558" w:type="dxa"/>
          </w:tcPr>
          <w:p w14:paraId="6CB20BE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AK KG</w:t>
            </w:r>
          </w:p>
        </w:tc>
        <w:tc>
          <w:tcPr>
            <w:tcW w:w="5516" w:type="dxa"/>
            <w:shd w:val="clear" w:color="auto" w:fill="auto"/>
          </w:tcPr>
          <w:p w14:paraId="057EAB2E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3F3F3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3F3F3"/>
                <w:lang w:val="en-US"/>
              </w:rPr>
              <w:t>Run forward in a corridor to the wall touching it and run backwards to the start line for two times</w:t>
            </w:r>
          </w:p>
        </w:tc>
      </w:tr>
      <w:tr w:rsidR="00AF4904" w:rsidRPr="00F41EA6" w14:paraId="561E636B" w14:textId="77777777" w:rsidTr="000D5165">
        <w:tc>
          <w:tcPr>
            <w:tcW w:w="1413" w:type="dxa"/>
            <w:vMerge/>
            <w:shd w:val="clear" w:color="auto" w:fill="auto"/>
          </w:tcPr>
          <w:p w14:paraId="4507EC0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</w:tcPr>
          <w:p w14:paraId="5BF5BA41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7CF72BEC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AK 1-2</w:t>
            </w:r>
          </w:p>
        </w:tc>
        <w:tc>
          <w:tcPr>
            <w:tcW w:w="5516" w:type="dxa"/>
          </w:tcPr>
          <w:p w14:paraId="315CF48C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Run fluently sideways from the first marker to the second on a 3.0m line</w:t>
            </w:r>
          </w:p>
        </w:tc>
      </w:tr>
      <w:tr w:rsidR="00AF4904" w:rsidRPr="00F41EA6" w14:paraId="236CED4B" w14:textId="77777777" w:rsidTr="000D5165">
        <w:tc>
          <w:tcPr>
            <w:tcW w:w="1413" w:type="dxa"/>
            <w:vMerge/>
            <w:shd w:val="clear" w:color="auto" w:fill="auto"/>
          </w:tcPr>
          <w:p w14:paraId="66D8E16D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</w:tcPr>
          <w:p w14:paraId="294CFF78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09F17584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AK 3-4</w:t>
            </w:r>
          </w:p>
        </w:tc>
        <w:tc>
          <w:tcPr>
            <w:tcW w:w="5516" w:type="dxa"/>
          </w:tcPr>
          <w:p w14:paraId="0F35F10B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3F3F3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3F3F3"/>
                <w:lang w:val="en-US"/>
              </w:rPr>
              <w:t>Run forward and sideways in a rectangular space (2.0m x 4.0m)</w:t>
            </w:r>
          </w:p>
        </w:tc>
      </w:tr>
      <w:tr w:rsidR="00AF4904" w:rsidRPr="00F41EA6" w14:paraId="3E05F783" w14:textId="77777777" w:rsidTr="000D5165">
        <w:tc>
          <w:tcPr>
            <w:tcW w:w="1413" w:type="dxa"/>
            <w:vMerge/>
            <w:shd w:val="clear" w:color="auto" w:fill="auto"/>
          </w:tcPr>
          <w:p w14:paraId="24D815DD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135" w:type="dxa"/>
            <w:vMerge/>
          </w:tcPr>
          <w:p w14:paraId="10CB7AEE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</w:tcPr>
          <w:p w14:paraId="6937C66A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AK 5-6</w:t>
            </w:r>
          </w:p>
        </w:tc>
        <w:tc>
          <w:tcPr>
            <w:tcW w:w="5516" w:type="dxa"/>
          </w:tcPr>
          <w:p w14:paraId="1BC3B510" w14:textId="77777777" w:rsidR="00AF4904" w:rsidRPr="006269BA" w:rsidRDefault="00AF4904" w:rsidP="000D5165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3F3F3"/>
                <w:lang w:val="en-US"/>
              </w:rPr>
              <w:t>Run forward and sideaway in a square space (4.0m x 4.0m) with th</w:t>
            </w:r>
            <w:r w:rsidRPr="006269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e steps in each hoop placed on the floor when running forward</w:t>
            </w:r>
          </w:p>
        </w:tc>
      </w:tr>
    </w:tbl>
    <w:p w14:paraId="05F5281F" w14:textId="77777777" w:rsidR="00AF4904" w:rsidRPr="006269BA" w:rsidRDefault="00AF4904" w:rsidP="00AF4904">
      <w:pPr>
        <w:rPr>
          <w:rFonts w:ascii="Times New Roman" w:hAnsi="Times New Roman" w:cs="Times New Roman"/>
          <w:lang w:val="en-US"/>
        </w:rPr>
      </w:pPr>
    </w:p>
    <w:p w14:paraId="2910E456" w14:textId="77777777" w:rsidR="00AF4904" w:rsidRPr="006269BA" w:rsidRDefault="00AF4904" w:rsidP="00AF4904">
      <w:pPr>
        <w:rPr>
          <w:rFonts w:ascii="Times New Roman" w:hAnsi="Times New Roman" w:cs="Times New Roman"/>
          <w:lang w:val="en-US"/>
        </w:rPr>
      </w:pPr>
    </w:p>
    <w:p w14:paraId="08147E21" w14:textId="77777777" w:rsidR="00AF4904" w:rsidRPr="006269BA" w:rsidRDefault="00AF4904" w:rsidP="00AF4904">
      <w:pPr>
        <w:rPr>
          <w:rFonts w:ascii="Times New Roman" w:hAnsi="Times New Roman" w:cs="Times New Roman"/>
          <w:lang w:val="en-US"/>
        </w:rPr>
      </w:pPr>
    </w:p>
    <w:p w14:paraId="15376506" w14:textId="77777777" w:rsidR="00AF4904" w:rsidRPr="006269BA" w:rsidRDefault="00AF4904" w:rsidP="00AF4904">
      <w:pPr>
        <w:rPr>
          <w:rFonts w:ascii="Times New Roman" w:hAnsi="Times New Roman" w:cs="Times New Roman"/>
          <w:lang w:val="en-US"/>
        </w:rPr>
      </w:pPr>
    </w:p>
    <w:p w14:paraId="092B5107" w14:textId="77777777" w:rsidR="00AF4904" w:rsidRPr="006269BA" w:rsidRDefault="00AF4904" w:rsidP="00AF4904">
      <w:pPr>
        <w:rPr>
          <w:rFonts w:ascii="Times New Roman" w:hAnsi="Times New Roman" w:cs="Times New Roman"/>
          <w:lang w:val="en-US"/>
        </w:rPr>
      </w:pPr>
    </w:p>
    <w:p w14:paraId="5DD035B5" w14:textId="77777777" w:rsidR="00AF4904" w:rsidRPr="00D8678E" w:rsidRDefault="00AF4904" w:rsidP="00AF4904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A62A837" w14:textId="77777777" w:rsidR="0075486E" w:rsidRDefault="0075486E" w:rsidP="008F0BB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77B2EF5" w14:textId="77777777" w:rsidR="008F0BB7" w:rsidRPr="001630B1" w:rsidRDefault="008F0BB7" w:rsidP="005D50F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8F0BB7" w:rsidRPr="001630B1" w:rsidSect="00F41EA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C809F7" w14:textId="77777777" w:rsidR="00A64272" w:rsidRDefault="00A64272" w:rsidP="001A719A">
      <w:r>
        <w:separator/>
      </w:r>
    </w:p>
  </w:endnote>
  <w:endnote w:type="continuationSeparator" w:id="0">
    <w:p w14:paraId="1671E75B" w14:textId="77777777" w:rsidR="00A64272" w:rsidRDefault="00A64272" w:rsidP="001A7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A8B92F" w14:textId="77777777" w:rsidR="00A64272" w:rsidRDefault="00A64272" w:rsidP="001A719A">
      <w:r>
        <w:separator/>
      </w:r>
    </w:p>
  </w:footnote>
  <w:footnote w:type="continuationSeparator" w:id="0">
    <w:p w14:paraId="40E82551" w14:textId="77777777" w:rsidR="00A64272" w:rsidRDefault="00A64272" w:rsidP="001A7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0B1"/>
    <w:rsid w:val="000269D9"/>
    <w:rsid w:val="00046586"/>
    <w:rsid w:val="00051876"/>
    <w:rsid w:val="00106BE4"/>
    <w:rsid w:val="001630B1"/>
    <w:rsid w:val="001A70A7"/>
    <w:rsid w:val="001A719A"/>
    <w:rsid w:val="002346CA"/>
    <w:rsid w:val="0026275B"/>
    <w:rsid w:val="002D759C"/>
    <w:rsid w:val="002F0291"/>
    <w:rsid w:val="004557EA"/>
    <w:rsid w:val="004A6813"/>
    <w:rsid w:val="00501CA7"/>
    <w:rsid w:val="0054101A"/>
    <w:rsid w:val="005B636E"/>
    <w:rsid w:val="005B7798"/>
    <w:rsid w:val="005D50F0"/>
    <w:rsid w:val="00652FBE"/>
    <w:rsid w:val="00732134"/>
    <w:rsid w:val="0075486E"/>
    <w:rsid w:val="007D69B0"/>
    <w:rsid w:val="00802ABD"/>
    <w:rsid w:val="008421B5"/>
    <w:rsid w:val="008808C9"/>
    <w:rsid w:val="008A7B28"/>
    <w:rsid w:val="008A7C17"/>
    <w:rsid w:val="008B7957"/>
    <w:rsid w:val="008C6DA1"/>
    <w:rsid w:val="008F05DE"/>
    <w:rsid w:val="008F0BB7"/>
    <w:rsid w:val="00A53795"/>
    <w:rsid w:val="00A64272"/>
    <w:rsid w:val="00AF4904"/>
    <w:rsid w:val="00B14862"/>
    <w:rsid w:val="00B16606"/>
    <w:rsid w:val="00B63B9D"/>
    <w:rsid w:val="00B66850"/>
    <w:rsid w:val="00BE11A5"/>
    <w:rsid w:val="00CD6F2E"/>
    <w:rsid w:val="00E31860"/>
    <w:rsid w:val="00EE3737"/>
    <w:rsid w:val="00F41EA6"/>
    <w:rsid w:val="00F8467F"/>
    <w:rsid w:val="00FA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02C65"/>
  <w15:chartTrackingRefBased/>
  <w15:docId w15:val="{98FA19A3-20A3-3143-8480-99AB6E72D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D50F0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630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630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630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630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630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630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630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630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630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630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630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630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630B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630B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630B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630B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630B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630B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630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630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630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630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630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630B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630B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630B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630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630B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630B1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1630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Tabellasemplice-2">
    <w:name w:val="Plain Table 2"/>
    <w:basedOn w:val="Tabellanormale"/>
    <w:uiPriority w:val="42"/>
    <w:rsid w:val="00501C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1A719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A719A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1A719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719A"/>
    <w:rPr>
      <w:kern w:val="0"/>
      <w14:ligatures w14:val="none"/>
    </w:rPr>
  </w:style>
  <w:style w:type="table" w:styleId="Grigliatabella">
    <w:name w:val="Table Grid"/>
    <w:basedOn w:val="Tabellanormale"/>
    <w:uiPriority w:val="39"/>
    <w:rsid w:val="00AF490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504</Words>
  <Characters>8577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GATTI ALESSANDRO</cp:lastModifiedBy>
  <cp:revision>6</cp:revision>
  <dcterms:created xsi:type="dcterms:W3CDTF">2024-11-08T11:11:00Z</dcterms:created>
  <dcterms:modified xsi:type="dcterms:W3CDTF">2024-11-25T15:19:00Z</dcterms:modified>
</cp:coreProperties>
</file>